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9FDF9" w14:textId="21E036D8" w:rsidR="0004706F" w:rsidRPr="009635C2" w:rsidRDefault="001F1D35" w:rsidP="009635C2">
      <w:pPr>
        <w:pStyle w:val="Heading2"/>
        <w:keepLines/>
        <w:spacing w:before="200" w:after="0"/>
        <w:rPr>
          <w:rFonts w:asciiTheme="minorHAnsi" w:eastAsia="Calibri" w:hAnsiTheme="minorHAnsi" w:cstheme="minorHAnsi"/>
          <w:b/>
          <w:i w:val="0"/>
          <w:iCs w:val="0"/>
          <w:color w:val="4F81BD"/>
          <w:sz w:val="26"/>
          <w:szCs w:val="26"/>
          <w:lang w:val="en-US" w:eastAsia="ko-KR"/>
        </w:rPr>
      </w:pPr>
      <w:r w:rsidRPr="001F1D35">
        <w:rPr>
          <w:rFonts w:asciiTheme="minorHAnsi" w:eastAsia="Calibri" w:hAnsiTheme="minorHAnsi" w:cstheme="minorHAnsi"/>
          <w:b/>
          <w:i w:val="0"/>
          <w:iCs w:val="0"/>
          <w:color w:val="4F81BD"/>
          <w:sz w:val="26"/>
          <w:szCs w:val="26"/>
          <w:lang w:val="en-US" w:eastAsia="ko-KR"/>
        </w:rPr>
        <w:t>Multimedia Appendix 1</w:t>
      </w:r>
    </w:p>
    <w:p w14:paraId="736B0D71" w14:textId="696EB948" w:rsidR="004A2FCE" w:rsidRDefault="004A2FCE" w:rsidP="009635C2">
      <w:pPr>
        <w:rPr>
          <w:rFonts w:ascii="Cambria" w:hAnsi="Cambria"/>
          <w:sz w:val="24"/>
          <w:szCs w:val="24"/>
          <w:lang w:eastAsia="de-DE" w:bidi="en-US"/>
        </w:rPr>
      </w:pPr>
      <w:bookmarkStart w:id="0" w:name="_Hlk55399665"/>
    </w:p>
    <w:p w14:paraId="57C6F850" w14:textId="77777777" w:rsidR="00FA2F14" w:rsidRPr="009635C2" w:rsidRDefault="00FA2F14" w:rsidP="009635C2">
      <w:pPr>
        <w:rPr>
          <w:rFonts w:ascii="Cambria" w:hAnsi="Cambria"/>
          <w:sz w:val="24"/>
          <w:szCs w:val="24"/>
          <w:lang w:eastAsia="de-DE" w:bidi="en-US"/>
        </w:rPr>
      </w:pPr>
    </w:p>
    <w:p w14:paraId="63445CEF" w14:textId="77777777" w:rsidR="00042994" w:rsidRPr="00042994" w:rsidRDefault="00042994" w:rsidP="00042994">
      <w:pPr>
        <w:rPr>
          <w:rFonts w:ascii="Cambria" w:eastAsia="Cambria" w:hAnsi="Cambria" w:cs="Cambria"/>
          <w:b/>
          <w:bCs/>
          <w:sz w:val="24"/>
          <w:szCs w:val="24"/>
          <w:lang w:eastAsia="ko-KR"/>
        </w:rPr>
      </w:pPr>
      <w:bookmarkStart w:id="1" w:name="PointTmp"/>
      <w:bookmarkEnd w:id="0"/>
      <w:r w:rsidRPr="00042994">
        <w:rPr>
          <w:rFonts w:ascii="Cambria" w:eastAsia="Cambria" w:hAnsi="Cambria" w:cs="Cambria"/>
          <w:b/>
          <w:bCs/>
          <w:sz w:val="24"/>
          <w:szCs w:val="24"/>
          <w:lang w:eastAsia="ko-KR"/>
        </w:rPr>
        <w:t>Authors</w:t>
      </w:r>
    </w:p>
    <w:p w14:paraId="50AE19E2" w14:textId="2CA3F6AA"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 xml:space="preserve">Muhammad </w:t>
      </w:r>
      <w:proofErr w:type="spellStart"/>
      <w:r w:rsidRPr="00042994">
        <w:rPr>
          <w:rFonts w:ascii="Cambria" w:eastAsia="Cambria" w:hAnsi="Cambria" w:cs="Cambria"/>
          <w:sz w:val="24"/>
          <w:szCs w:val="24"/>
          <w:lang w:eastAsia="ko-KR"/>
        </w:rPr>
        <w:t>Owais</w:t>
      </w:r>
      <w:proofErr w:type="spellEnd"/>
      <w:r w:rsidRPr="00042994">
        <w:rPr>
          <w:rFonts w:ascii="Cambria" w:eastAsia="Cambria" w:hAnsi="Cambria" w:cs="Cambria"/>
          <w:sz w:val="24"/>
          <w:szCs w:val="24"/>
          <w:lang w:eastAsia="ko-KR"/>
        </w:rPr>
        <w:t xml:space="preserve">, MSc; Muhammad Arsalan, PhD; Tahir Mahmood, MSc; </w:t>
      </w:r>
      <w:r w:rsidRPr="009635C2">
        <w:rPr>
          <w:rFonts w:ascii="Cambria" w:eastAsia="Cambria" w:hAnsi="Cambria" w:cs="Cambria"/>
          <w:sz w:val="24"/>
          <w:szCs w:val="24"/>
          <w:lang w:eastAsia="ko-KR"/>
        </w:rPr>
        <w:t>Yu Hwan Kim,</w:t>
      </w:r>
      <w:r w:rsidRPr="00042994">
        <w:rPr>
          <w:rFonts w:ascii="Cambria" w:eastAsia="Cambria" w:hAnsi="Cambria" w:cs="Cambria"/>
          <w:sz w:val="24"/>
          <w:szCs w:val="24"/>
          <w:lang w:eastAsia="ko-KR"/>
        </w:rPr>
        <w:t xml:space="preserve"> MSc; Kang </w:t>
      </w:r>
      <w:proofErr w:type="spellStart"/>
      <w:r w:rsidRPr="00042994">
        <w:rPr>
          <w:rFonts w:ascii="Cambria" w:eastAsia="Cambria" w:hAnsi="Cambria" w:cs="Cambria"/>
          <w:sz w:val="24"/>
          <w:szCs w:val="24"/>
          <w:lang w:eastAsia="ko-KR"/>
        </w:rPr>
        <w:t>Ryoung</w:t>
      </w:r>
      <w:proofErr w:type="spellEnd"/>
      <w:r w:rsidRPr="00042994">
        <w:rPr>
          <w:rFonts w:ascii="Cambria" w:eastAsia="Cambria" w:hAnsi="Cambria" w:cs="Cambria"/>
          <w:sz w:val="24"/>
          <w:szCs w:val="24"/>
          <w:lang w:eastAsia="ko-KR"/>
        </w:rPr>
        <w:t xml:space="preserve"> Park, PhD</w:t>
      </w:r>
    </w:p>
    <w:p w14:paraId="4223E3DE" w14:textId="77777777" w:rsidR="00042994" w:rsidRPr="00042994" w:rsidRDefault="00042994" w:rsidP="00042994">
      <w:pPr>
        <w:rPr>
          <w:rFonts w:ascii="Cambria" w:eastAsia="Cambria" w:hAnsi="Cambria" w:cs="Cambria"/>
          <w:sz w:val="24"/>
          <w:szCs w:val="24"/>
          <w:lang w:eastAsia="ko-KR"/>
        </w:rPr>
      </w:pPr>
    </w:p>
    <w:p w14:paraId="75E9A3A5" w14:textId="77777777" w:rsidR="00042994" w:rsidRPr="00042994" w:rsidRDefault="00042994" w:rsidP="00042994">
      <w:pPr>
        <w:rPr>
          <w:rFonts w:ascii="Cambria" w:eastAsia="Cambria" w:hAnsi="Cambria" w:cs="Cambria"/>
          <w:b/>
          <w:bCs/>
          <w:sz w:val="24"/>
          <w:szCs w:val="24"/>
          <w:lang w:eastAsia="ko-KR"/>
        </w:rPr>
      </w:pPr>
      <w:r w:rsidRPr="00042994">
        <w:rPr>
          <w:rFonts w:ascii="Cambria" w:eastAsia="Cambria" w:hAnsi="Cambria" w:cs="Cambria"/>
          <w:b/>
          <w:bCs/>
          <w:sz w:val="24"/>
          <w:szCs w:val="24"/>
          <w:lang w:eastAsia="ko-KR"/>
        </w:rPr>
        <w:t xml:space="preserve">Affiliations: </w:t>
      </w:r>
    </w:p>
    <w:p w14:paraId="1F37F5A4"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 xml:space="preserve">Division of Electronics and Electrical Engineering, Dongguk University, Seoul, Korea </w:t>
      </w:r>
    </w:p>
    <w:p w14:paraId="40D7626E" w14:textId="69A817C8"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 xml:space="preserve">Emails: </w:t>
      </w:r>
      <w:hyperlink r:id="rId8" w:history="1">
        <w:r w:rsidR="00C05D62" w:rsidRPr="00C8138F">
          <w:rPr>
            <w:rStyle w:val="Hyperlink"/>
            <w:rFonts w:ascii="Cambria" w:eastAsia="Cambria" w:hAnsi="Cambria" w:cs="Cambria"/>
            <w:sz w:val="24"/>
            <w:szCs w:val="24"/>
            <w:lang w:eastAsia="ko-KR"/>
          </w:rPr>
          <w:t>malikowais266@gmail.com</w:t>
        </w:r>
      </w:hyperlink>
      <w:r w:rsidR="00C05D62">
        <w:rPr>
          <w:rFonts w:ascii="Cambria" w:eastAsia="Cambria" w:hAnsi="Cambria" w:cs="Cambria"/>
          <w:sz w:val="24"/>
          <w:szCs w:val="24"/>
          <w:lang w:eastAsia="ko-KR"/>
        </w:rPr>
        <w:t xml:space="preserve"> </w:t>
      </w:r>
      <w:r w:rsidRPr="00042994">
        <w:rPr>
          <w:rFonts w:ascii="Cambria" w:eastAsia="Cambria" w:hAnsi="Cambria" w:cs="Cambria"/>
          <w:sz w:val="24"/>
          <w:szCs w:val="24"/>
          <w:lang w:eastAsia="ko-KR"/>
        </w:rPr>
        <w:t xml:space="preserve">(M.O); </w:t>
      </w:r>
      <w:hyperlink r:id="rId9" w:history="1">
        <w:r w:rsidR="00C05D62" w:rsidRPr="00C8138F">
          <w:rPr>
            <w:rStyle w:val="Hyperlink"/>
            <w:rFonts w:ascii="Cambria" w:eastAsia="Cambria" w:hAnsi="Cambria" w:cs="Cambria"/>
            <w:sz w:val="24"/>
            <w:szCs w:val="24"/>
            <w:lang w:eastAsia="ko-KR"/>
          </w:rPr>
          <w:t>arsal@dongguk.edu</w:t>
        </w:r>
      </w:hyperlink>
      <w:r w:rsidR="00C05D62">
        <w:rPr>
          <w:rFonts w:ascii="Cambria" w:eastAsia="Cambria" w:hAnsi="Cambria" w:cs="Cambria"/>
          <w:sz w:val="24"/>
          <w:szCs w:val="24"/>
          <w:lang w:eastAsia="ko-KR"/>
        </w:rPr>
        <w:t xml:space="preserve"> </w:t>
      </w:r>
      <w:r w:rsidRPr="00042994">
        <w:rPr>
          <w:rFonts w:ascii="Cambria" w:eastAsia="Cambria" w:hAnsi="Cambria" w:cs="Cambria"/>
          <w:sz w:val="24"/>
          <w:szCs w:val="24"/>
          <w:lang w:eastAsia="ko-KR"/>
        </w:rPr>
        <w:t xml:space="preserve">(M. A.); </w:t>
      </w:r>
      <w:hyperlink r:id="rId10" w:history="1">
        <w:r w:rsidR="00C05D62" w:rsidRPr="00C8138F">
          <w:rPr>
            <w:rStyle w:val="Hyperlink"/>
            <w:rFonts w:ascii="Cambria" w:eastAsia="Cambria" w:hAnsi="Cambria" w:cs="Cambria"/>
            <w:sz w:val="24"/>
            <w:szCs w:val="24"/>
            <w:lang w:eastAsia="ko-KR"/>
          </w:rPr>
          <w:t>tahirmahmood@dongguk.edu</w:t>
        </w:r>
      </w:hyperlink>
      <w:r w:rsidR="00C05D62">
        <w:rPr>
          <w:rFonts w:ascii="Cambria" w:eastAsia="Cambria" w:hAnsi="Cambria" w:cs="Cambria"/>
          <w:sz w:val="24"/>
          <w:szCs w:val="24"/>
          <w:lang w:eastAsia="ko-KR"/>
        </w:rPr>
        <w:t xml:space="preserve"> </w:t>
      </w:r>
      <w:r w:rsidRPr="009635C2">
        <w:rPr>
          <w:rFonts w:ascii="Cambria" w:eastAsia="Cambria" w:hAnsi="Cambria" w:cs="Cambria"/>
          <w:sz w:val="24"/>
          <w:szCs w:val="24"/>
          <w:lang w:eastAsia="ko-KR"/>
        </w:rPr>
        <w:t xml:space="preserve">(T.M.); </w:t>
      </w:r>
      <w:hyperlink r:id="rId11" w:history="1">
        <w:r w:rsidR="00C05D62" w:rsidRPr="00C8138F">
          <w:rPr>
            <w:rStyle w:val="Hyperlink"/>
            <w:rFonts w:ascii="Cambria" w:eastAsia="Cambria" w:hAnsi="Cambria" w:cs="Cambria"/>
            <w:sz w:val="24"/>
            <w:szCs w:val="24"/>
            <w:lang w:eastAsia="ko-KR"/>
          </w:rPr>
          <w:t>taekkuon@naver.com</w:t>
        </w:r>
      </w:hyperlink>
      <w:r w:rsidR="00C05D62">
        <w:rPr>
          <w:rFonts w:ascii="Cambria" w:eastAsia="Cambria" w:hAnsi="Cambria" w:cs="Cambria"/>
          <w:sz w:val="24"/>
          <w:szCs w:val="24"/>
          <w:lang w:eastAsia="ko-KR"/>
        </w:rPr>
        <w:t xml:space="preserve"> </w:t>
      </w:r>
      <w:r w:rsidRPr="009635C2">
        <w:rPr>
          <w:rFonts w:ascii="Cambria" w:eastAsia="Cambria" w:hAnsi="Cambria" w:cs="Cambria"/>
          <w:sz w:val="24"/>
          <w:szCs w:val="24"/>
          <w:lang w:eastAsia="ko-KR"/>
        </w:rPr>
        <w:t>(Y.H.K.)</w:t>
      </w:r>
    </w:p>
    <w:p w14:paraId="21E7E53D" w14:textId="77777777" w:rsidR="00042994" w:rsidRPr="00042994" w:rsidRDefault="00042994" w:rsidP="00042994">
      <w:pPr>
        <w:rPr>
          <w:rFonts w:ascii="Cambria" w:eastAsia="Cambria" w:hAnsi="Cambria" w:cs="Cambria"/>
          <w:sz w:val="24"/>
          <w:szCs w:val="24"/>
          <w:lang w:eastAsia="ko-KR"/>
        </w:rPr>
      </w:pPr>
    </w:p>
    <w:p w14:paraId="58520F61" w14:textId="77777777" w:rsidR="00042994" w:rsidRPr="00042994" w:rsidRDefault="00042994" w:rsidP="00042994">
      <w:pPr>
        <w:rPr>
          <w:rFonts w:ascii="Cambria" w:eastAsia="Cambria" w:hAnsi="Cambria" w:cs="Cambria"/>
          <w:b/>
          <w:bCs/>
          <w:sz w:val="24"/>
          <w:szCs w:val="24"/>
          <w:lang w:eastAsia="ko-KR"/>
        </w:rPr>
      </w:pPr>
      <w:r w:rsidRPr="00042994">
        <w:rPr>
          <w:rFonts w:ascii="Cambria" w:eastAsia="Cambria" w:hAnsi="Cambria" w:cs="Cambria"/>
          <w:b/>
          <w:bCs/>
          <w:sz w:val="24"/>
          <w:szCs w:val="24"/>
          <w:lang w:eastAsia="ko-KR"/>
        </w:rPr>
        <w:t>Corresponding Author:</w:t>
      </w:r>
    </w:p>
    <w:p w14:paraId="5F24DB3F"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 xml:space="preserve">Kang </w:t>
      </w:r>
      <w:proofErr w:type="spellStart"/>
      <w:r w:rsidRPr="00042994">
        <w:rPr>
          <w:rFonts w:ascii="Cambria" w:eastAsia="Cambria" w:hAnsi="Cambria" w:cs="Cambria"/>
          <w:sz w:val="24"/>
          <w:szCs w:val="24"/>
          <w:lang w:eastAsia="ko-KR"/>
        </w:rPr>
        <w:t>Ryoung</w:t>
      </w:r>
      <w:proofErr w:type="spellEnd"/>
      <w:r w:rsidRPr="00042994">
        <w:rPr>
          <w:rFonts w:ascii="Cambria" w:eastAsia="Cambria" w:hAnsi="Cambria" w:cs="Cambria"/>
          <w:sz w:val="24"/>
          <w:szCs w:val="24"/>
          <w:lang w:eastAsia="ko-KR"/>
        </w:rPr>
        <w:t xml:space="preserve"> Park, PhD</w:t>
      </w:r>
    </w:p>
    <w:p w14:paraId="23FBE604"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Division of Electronics and Electrical Engineering</w:t>
      </w:r>
    </w:p>
    <w:p w14:paraId="11B3F109"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Dongguk University</w:t>
      </w:r>
    </w:p>
    <w:p w14:paraId="3F32A7FB"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 xml:space="preserve">30 </w:t>
      </w:r>
      <w:proofErr w:type="spellStart"/>
      <w:r w:rsidRPr="00042994">
        <w:rPr>
          <w:rFonts w:ascii="Cambria" w:eastAsia="Cambria" w:hAnsi="Cambria" w:cs="Cambria"/>
          <w:sz w:val="24"/>
          <w:szCs w:val="24"/>
          <w:lang w:eastAsia="ko-KR"/>
        </w:rPr>
        <w:t>Pildong-ro</w:t>
      </w:r>
      <w:proofErr w:type="spellEnd"/>
      <w:r w:rsidRPr="00042994">
        <w:rPr>
          <w:rFonts w:ascii="Cambria" w:eastAsia="Cambria" w:hAnsi="Cambria" w:cs="Cambria"/>
          <w:sz w:val="24"/>
          <w:szCs w:val="24"/>
          <w:lang w:eastAsia="ko-KR"/>
        </w:rPr>
        <w:t xml:space="preserve"> 1-gil, Jung-</w:t>
      </w:r>
      <w:proofErr w:type="spellStart"/>
      <w:r w:rsidRPr="00042994">
        <w:rPr>
          <w:rFonts w:ascii="Cambria" w:eastAsia="Cambria" w:hAnsi="Cambria" w:cs="Cambria"/>
          <w:sz w:val="24"/>
          <w:szCs w:val="24"/>
          <w:lang w:eastAsia="ko-KR"/>
        </w:rPr>
        <w:t>gu</w:t>
      </w:r>
      <w:proofErr w:type="spellEnd"/>
    </w:p>
    <w:p w14:paraId="15632D7D"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Seoul, 04620</w:t>
      </w:r>
    </w:p>
    <w:p w14:paraId="18D4DE11"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Republic of Korea</w:t>
      </w:r>
    </w:p>
    <w:p w14:paraId="3957FADB"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Phone: 82 10 3111 7022</w:t>
      </w:r>
    </w:p>
    <w:p w14:paraId="7F3F84BD" w14:textId="77777777"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Fax: 82 2 2277 8735</w:t>
      </w:r>
    </w:p>
    <w:p w14:paraId="42D4370E" w14:textId="099798F4" w:rsidR="00042994" w:rsidRPr="00042994" w:rsidRDefault="00042994" w:rsidP="00042994">
      <w:pPr>
        <w:rPr>
          <w:rFonts w:ascii="Cambria" w:eastAsia="Cambria" w:hAnsi="Cambria" w:cs="Cambria"/>
          <w:sz w:val="24"/>
          <w:szCs w:val="24"/>
          <w:lang w:eastAsia="ko-KR"/>
        </w:rPr>
      </w:pPr>
      <w:r w:rsidRPr="00042994">
        <w:rPr>
          <w:rFonts w:ascii="Cambria" w:eastAsia="Cambria" w:hAnsi="Cambria" w:cs="Cambria"/>
          <w:sz w:val="24"/>
          <w:szCs w:val="24"/>
          <w:lang w:eastAsia="ko-KR"/>
        </w:rPr>
        <w:t xml:space="preserve">Email: </w:t>
      </w:r>
      <w:hyperlink r:id="rId12" w:history="1">
        <w:r w:rsidR="00FC2790" w:rsidRPr="00C8138F">
          <w:rPr>
            <w:rStyle w:val="Hyperlink"/>
            <w:rFonts w:ascii="Cambria" w:eastAsia="Cambria" w:hAnsi="Cambria" w:cs="Cambria"/>
            <w:sz w:val="24"/>
            <w:szCs w:val="24"/>
            <w:lang w:eastAsia="ko-KR"/>
          </w:rPr>
          <w:t>parkgr@dgu.edu</w:t>
        </w:r>
      </w:hyperlink>
    </w:p>
    <w:p w14:paraId="65E05209" w14:textId="77777777" w:rsidR="00042994" w:rsidRPr="00AA2035" w:rsidRDefault="00042994" w:rsidP="00AA2035">
      <w:pPr>
        <w:rPr>
          <w:rFonts w:ascii="Cambria" w:eastAsia="Cambria" w:hAnsi="Cambria" w:cs="Cambria"/>
          <w:sz w:val="24"/>
          <w:szCs w:val="24"/>
          <w:lang w:eastAsia="ko-KR"/>
        </w:rPr>
      </w:pPr>
    </w:p>
    <w:p w14:paraId="064CB637" w14:textId="0D1192D8" w:rsidR="00FA5008" w:rsidRPr="009635C2" w:rsidRDefault="00AA2035" w:rsidP="00F66A62">
      <w:pPr>
        <w:pStyle w:val="Heading2"/>
        <w:keepLines/>
        <w:spacing w:before="200" w:after="0"/>
        <w:jc w:val="both"/>
        <w:rPr>
          <w:rFonts w:ascii="Calibri" w:eastAsia="Calibri" w:hAnsi="Calibri" w:cs="Calibri"/>
          <w:b/>
          <w:i w:val="0"/>
          <w:iCs w:val="0"/>
          <w:color w:val="4F81BD"/>
          <w:sz w:val="26"/>
          <w:szCs w:val="26"/>
          <w:lang w:val="en-US" w:eastAsia="ko-KR"/>
        </w:rPr>
      </w:pPr>
      <w:r>
        <w:rPr>
          <w:rFonts w:ascii="Calibri" w:eastAsia="Calibri" w:hAnsi="Calibri" w:cs="Calibri"/>
          <w:b/>
          <w:i w:val="0"/>
          <w:iCs w:val="0"/>
          <w:color w:val="4F81BD"/>
          <w:sz w:val="26"/>
          <w:szCs w:val="26"/>
          <w:lang w:val="en-US" w:eastAsia="ko-KR"/>
        </w:rPr>
        <w:t>Related Work</w:t>
      </w:r>
    </w:p>
    <w:bookmarkEnd w:id="1"/>
    <w:p w14:paraId="7F24F6C1" w14:textId="651D7E4F" w:rsidR="00AA2035" w:rsidRPr="00AA2035" w:rsidRDefault="00AA2035" w:rsidP="00AA2035">
      <w:pPr>
        <w:pStyle w:val="PARA"/>
        <w:spacing w:line="240" w:lineRule="auto"/>
        <w:rPr>
          <w:rFonts w:ascii="Cambria" w:hAnsi="Cambria"/>
          <w:sz w:val="24"/>
          <w:szCs w:val="24"/>
        </w:rPr>
      </w:pPr>
      <w:r w:rsidRPr="00AA2035">
        <w:rPr>
          <w:rFonts w:ascii="Cambria" w:hAnsi="Cambria"/>
          <w:sz w:val="24"/>
          <w:szCs w:val="24"/>
        </w:rPr>
        <w:t>The evolutional era of CAD tools in the field of chest radiography can be divided into two parts based on the selected set of algorithms for their development. The early development primarily consisted of conventional hand-crafted feature-based algorithms. Later, the set of deep learning algorithms replaced such hand-crafted methods by exhibiting a remarkable performance gain of CAD tools in chest radiography. In this related work section, we summarize the recent literature in the development of CAD tools based on both hand-crafted and deep learning algorithms.</w:t>
      </w:r>
    </w:p>
    <w:p w14:paraId="481B5614" w14:textId="03E2F0E7" w:rsidR="00AA2035" w:rsidRPr="009635C2" w:rsidRDefault="00AA2035" w:rsidP="00AA2035">
      <w:pPr>
        <w:pStyle w:val="PARAIndent"/>
        <w:ind w:firstLine="0"/>
        <w:rPr>
          <w:rFonts w:ascii="Cambria" w:hAnsi="Cambria"/>
          <w:sz w:val="24"/>
          <w:szCs w:val="24"/>
        </w:rPr>
      </w:pPr>
      <w:r w:rsidRPr="009635C2">
        <w:rPr>
          <w:rFonts w:ascii="Cambria" w:hAnsi="Cambria"/>
          <w:sz w:val="24"/>
          <w:szCs w:val="24"/>
        </w:rPr>
        <w:t xml:space="preserve">In recent decades, several ground-breaking CAD methods have been proposed for TB diagnosis </w:t>
      </w:r>
      <w:r w:rsidR="007D4A8A" w:rsidRPr="007D4A8A">
        <w:rPr>
          <w:rFonts w:ascii="Cambria" w:hAnsi="Cambria"/>
          <w:sz w:val="24"/>
          <w:szCs w:val="24"/>
        </w:rPr>
        <w:t>[9-24]</w:t>
      </w:r>
      <w:r w:rsidRPr="009635C2">
        <w:rPr>
          <w:rFonts w:ascii="Cambria" w:hAnsi="Cambria"/>
          <w:sz w:val="24"/>
          <w:szCs w:val="24"/>
        </w:rPr>
        <w:t>. Most previous studies used the segmentation, detection, and classification-based approaches to make ultimate diagnostic decisions. For example, Jaeger et al. [</w:t>
      </w:r>
      <w:r w:rsidR="007D4A8A">
        <w:rPr>
          <w:rFonts w:ascii="Cambria" w:hAnsi="Cambria"/>
          <w:sz w:val="24"/>
          <w:szCs w:val="24"/>
        </w:rPr>
        <w:t>9</w:t>
      </w:r>
      <w:r w:rsidRPr="009635C2">
        <w:rPr>
          <w:rFonts w:ascii="Cambria" w:hAnsi="Cambria"/>
          <w:sz w:val="24"/>
          <w:szCs w:val="24"/>
        </w:rPr>
        <w:t>] proposed a method involving segmentation followed by classification for the early screening of TB using a CXR image. In that study, a graph-cut method was used to segment the lungs region; subsequently, a set of low-level features (such as shape and texture features) was extracted to classify the CXR image either as normal or abnormal using a binary classifier. Later, Kumar et al. [1</w:t>
      </w:r>
      <w:r w:rsidR="007D4A8A">
        <w:rPr>
          <w:rFonts w:ascii="Cambria" w:hAnsi="Cambria"/>
          <w:sz w:val="24"/>
          <w:szCs w:val="24"/>
        </w:rPr>
        <w:t>0</w:t>
      </w:r>
      <w:r w:rsidRPr="009635C2">
        <w:rPr>
          <w:rFonts w:ascii="Cambria" w:hAnsi="Cambria"/>
          <w:sz w:val="24"/>
          <w:szCs w:val="24"/>
        </w:rPr>
        <w:t xml:space="preserve">] presented a classification approach to distinguish between normal lungs and pulmonary edema in the CXR image by using a Gabor filter and support vector machine (SVM). In another study by </w:t>
      </w:r>
      <w:proofErr w:type="spellStart"/>
      <w:r w:rsidRPr="009635C2">
        <w:rPr>
          <w:rFonts w:ascii="Cambria" w:hAnsi="Cambria"/>
          <w:sz w:val="24"/>
          <w:szCs w:val="24"/>
        </w:rPr>
        <w:t>Hogeweg</w:t>
      </w:r>
      <w:proofErr w:type="spellEnd"/>
      <w:r w:rsidRPr="009635C2">
        <w:rPr>
          <w:rFonts w:ascii="Cambria" w:hAnsi="Cambria"/>
          <w:sz w:val="24"/>
          <w:szCs w:val="24"/>
        </w:rPr>
        <w:t xml:space="preserve"> et al. [1</w:t>
      </w:r>
      <w:r w:rsidR="007D4A8A">
        <w:rPr>
          <w:rFonts w:ascii="Cambria" w:hAnsi="Cambria"/>
          <w:sz w:val="24"/>
          <w:szCs w:val="24"/>
        </w:rPr>
        <w:t>1</w:t>
      </w:r>
      <w:r w:rsidRPr="009635C2">
        <w:rPr>
          <w:rFonts w:ascii="Cambria" w:hAnsi="Cambria"/>
          <w:sz w:val="24"/>
          <w:szCs w:val="24"/>
        </w:rPr>
        <w:t>], a similar approach as presented in [</w:t>
      </w:r>
      <w:r w:rsidR="007D4A8A">
        <w:rPr>
          <w:rFonts w:ascii="Cambria" w:hAnsi="Cambria"/>
          <w:sz w:val="24"/>
          <w:szCs w:val="24"/>
        </w:rPr>
        <w:t>9</w:t>
      </w:r>
      <w:r w:rsidRPr="009635C2">
        <w:rPr>
          <w:rFonts w:ascii="Cambria" w:hAnsi="Cambria"/>
          <w:sz w:val="24"/>
          <w:szCs w:val="24"/>
        </w:rPr>
        <w:t xml:space="preserve">] was extended by combining focal information with texture and shape features. The combination of all these features (i.e., focal, texture, and shape) incorporated the </w:t>
      </w:r>
      <w:r w:rsidRPr="009635C2">
        <w:rPr>
          <w:rFonts w:ascii="Cambria" w:hAnsi="Cambria"/>
          <w:sz w:val="24"/>
          <w:szCs w:val="24"/>
        </w:rPr>
        <w:lastRenderedPageBreak/>
        <w:t>diverse patterns related to disease, which ultimately resulted in better performance.</w:t>
      </w:r>
    </w:p>
    <w:p w14:paraId="5BC222CB" w14:textId="38A92A25" w:rsidR="00AA2035" w:rsidRPr="00CE014E" w:rsidRDefault="00AA2035" w:rsidP="00AA2035">
      <w:pPr>
        <w:pStyle w:val="PARAIndent"/>
        <w:ind w:firstLine="0"/>
        <w:rPr>
          <w:rFonts w:ascii="Cambria" w:hAnsi="Cambria"/>
          <w:sz w:val="24"/>
          <w:szCs w:val="24"/>
        </w:rPr>
      </w:pPr>
      <w:r w:rsidRPr="009635C2">
        <w:rPr>
          <w:rFonts w:ascii="Cambria" w:hAnsi="Cambria"/>
          <w:sz w:val="24"/>
          <w:szCs w:val="24"/>
        </w:rPr>
        <w:t>Another well-known descriptor of texture features, local binary patterns (LBP), was used to extract TB patterns from segmented CXR images in [1</w:t>
      </w:r>
      <w:r w:rsidR="007D4A8A">
        <w:rPr>
          <w:rFonts w:ascii="Cambria" w:hAnsi="Cambria"/>
          <w:sz w:val="24"/>
          <w:szCs w:val="24"/>
        </w:rPr>
        <w:t>2</w:t>
      </w:r>
      <w:r w:rsidRPr="009635C2">
        <w:rPr>
          <w:rFonts w:ascii="Cambria" w:hAnsi="Cambria"/>
          <w:sz w:val="24"/>
          <w:szCs w:val="24"/>
        </w:rPr>
        <w:t>]. The segmented lungs region was extracted using a template matching algorithm. However, the overall pipeline of their method was also similar to that by [</w:t>
      </w:r>
      <w:r w:rsidR="007D4A8A">
        <w:rPr>
          <w:rFonts w:ascii="Cambria" w:hAnsi="Cambria"/>
          <w:sz w:val="24"/>
          <w:szCs w:val="24"/>
        </w:rPr>
        <w:t>9</w:t>
      </w:r>
      <w:r w:rsidRPr="009635C2">
        <w:rPr>
          <w:rFonts w:ascii="Cambria" w:hAnsi="Cambria"/>
          <w:sz w:val="24"/>
          <w:szCs w:val="24"/>
        </w:rPr>
        <w:t>,1</w:t>
      </w:r>
      <w:r w:rsidR="007D4A8A">
        <w:rPr>
          <w:rFonts w:ascii="Cambria" w:hAnsi="Cambria"/>
          <w:sz w:val="24"/>
          <w:szCs w:val="24"/>
        </w:rPr>
        <w:t>1</w:t>
      </w:r>
      <w:r w:rsidRPr="009635C2">
        <w:rPr>
          <w:rFonts w:ascii="Cambria" w:hAnsi="Cambria"/>
          <w:sz w:val="24"/>
          <w:szCs w:val="24"/>
        </w:rPr>
        <w:t>]. Similarly, in [1</w:t>
      </w:r>
      <w:r w:rsidR="007D4A8A">
        <w:rPr>
          <w:rFonts w:ascii="Cambria" w:hAnsi="Cambria"/>
          <w:sz w:val="24"/>
          <w:szCs w:val="24"/>
        </w:rPr>
        <w:t>3</w:t>
      </w:r>
      <w:r w:rsidRPr="009635C2">
        <w:rPr>
          <w:rFonts w:ascii="Cambria" w:hAnsi="Cambria"/>
          <w:sz w:val="24"/>
          <w:szCs w:val="24"/>
        </w:rPr>
        <w:t xml:space="preserve">], </w:t>
      </w:r>
      <w:proofErr w:type="spellStart"/>
      <w:r w:rsidRPr="009635C2">
        <w:rPr>
          <w:rFonts w:ascii="Cambria" w:hAnsi="Cambria"/>
          <w:sz w:val="24"/>
          <w:szCs w:val="24"/>
        </w:rPr>
        <w:t>Karargyris</w:t>
      </w:r>
      <w:proofErr w:type="spellEnd"/>
      <w:r w:rsidRPr="009635C2">
        <w:rPr>
          <w:rFonts w:ascii="Cambria" w:hAnsi="Cambria"/>
          <w:sz w:val="24"/>
          <w:szCs w:val="24"/>
        </w:rPr>
        <w:t xml:space="preserve"> et al. extracted shape and texture features to detect the pulmonary abnormalities in CXR images. A novel Atlas-based lung segmentation approach was presented to extract the shape features; different features descriptors (intensity histogram, gradient magnitude histograms, histogram of oriented gradients (</w:t>
      </w:r>
      <w:proofErr w:type="spellStart"/>
      <w:r w:rsidRPr="009635C2">
        <w:rPr>
          <w:rFonts w:ascii="Cambria" w:hAnsi="Cambria"/>
          <w:sz w:val="24"/>
          <w:szCs w:val="24"/>
        </w:rPr>
        <w:t>HoG</w:t>
      </w:r>
      <w:proofErr w:type="spellEnd"/>
      <w:r w:rsidRPr="009635C2">
        <w:rPr>
          <w:rFonts w:ascii="Cambria" w:hAnsi="Cambria"/>
          <w:sz w:val="24"/>
          <w:szCs w:val="24"/>
        </w:rPr>
        <w:t xml:space="preserve">), and LBP) were then applied over a lung region of interest (ROI) to extract the texture information. Finally, the SVM classifier was used to classify the given CXR image based on these multilevel shape and texture features. However, the computational complexity of such multi-level feature descriptors is significantly high compared with a single-level feature descriptor. To reduce the computation complexity of a CAD tool, </w:t>
      </w:r>
      <w:proofErr w:type="spellStart"/>
      <w:r w:rsidRPr="009635C2">
        <w:rPr>
          <w:rFonts w:ascii="Cambria" w:hAnsi="Cambria"/>
          <w:sz w:val="24"/>
          <w:szCs w:val="24"/>
        </w:rPr>
        <w:t>Alfadhli</w:t>
      </w:r>
      <w:proofErr w:type="spellEnd"/>
      <w:r w:rsidRPr="009635C2">
        <w:rPr>
          <w:rFonts w:ascii="Cambria" w:hAnsi="Cambria"/>
          <w:sz w:val="24"/>
          <w:szCs w:val="24"/>
        </w:rPr>
        <w:t xml:space="preserve"> et al. [1</w:t>
      </w:r>
      <w:r w:rsidR="007D4A8A">
        <w:rPr>
          <w:rFonts w:ascii="Cambria" w:hAnsi="Cambria"/>
          <w:sz w:val="24"/>
          <w:szCs w:val="24"/>
        </w:rPr>
        <w:t>4</w:t>
      </w:r>
      <w:r w:rsidRPr="009635C2">
        <w:rPr>
          <w:rFonts w:ascii="Cambria" w:hAnsi="Cambria"/>
          <w:sz w:val="24"/>
          <w:szCs w:val="24"/>
        </w:rPr>
        <w:t>] used a single Speeded-up robust features (SURF) descriptor in diagnosing TB. As SURF is a local feature descriptor, it required less computational power than other multi-level features descriptors used in [1</w:t>
      </w:r>
      <w:r w:rsidR="007D4A8A">
        <w:rPr>
          <w:rFonts w:ascii="Cambria" w:hAnsi="Cambria"/>
          <w:sz w:val="24"/>
          <w:szCs w:val="24"/>
        </w:rPr>
        <w:t>1</w:t>
      </w:r>
      <w:r w:rsidRPr="009635C2">
        <w:rPr>
          <w:rFonts w:ascii="Cambria" w:hAnsi="Cambria"/>
          <w:sz w:val="24"/>
          <w:szCs w:val="24"/>
        </w:rPr>
        <w:t>,1</w:t>
      </w:r>
      <w:r w:rsidR="007D4A8A">
        <w:rPr>
          <w:rFonts w:ascii="Cambria" w:hAnsi="Cambria"/>
          <w:sz w:val="24"/>
          <w:szCs w:val="24"/>
        </w:rPr>
        <w:t>3</w:t>
      </w:r>
      <w:r w:rsidRPr="009635C2">
        <w:rPr>
          <w:rFonts w:ascii="Cambria" w:hAnsi="Cambria"/>
          <w:sz w:val="24"/>
          <w:szCs w:val="24"/>
        </w:rPr>
        <w:t>]. Later, Govindarajan et al. [</w:t>
      </w:r>
      <w:r w:rsidR="007D4A8A">
        <w:rPr>
          <w:rFonts w:ascii="Cambria" w:hAnsi="Cambria"/>
          <w:sz w:val="24"/>
          <w:szCs w:val="24"/>
        </w:rPr>
        <w:t>15</w:t>
      </w:r>
      <w:r w:rsidRPr="009635C2">
        <w:rPr>
          <w:rFonts w:ascii="Cambria" w:hAnsi="Cambria"/>
          <w:sz w:val="24"/>
          <w:szCs w:val="24"/>
        </w:rPr>
        <w:t>] combined a bag-of-features (</w:t>
      </w:r>
      <w:proofErr w:type="spellStart"/>
      <w:r w:rsidRPr="009635C2">
        <w:rPr>
          <w:rFonts w:ascii="Cambria" w:hAnsi="Cambria"/>
          <w:sz w:val="24"/>
          <w:szCs w:val="24"/>
        </w:rPr>
        <w:t>BoF</w:t>
      </w:r>
      <w:proofErr w:type="spellEnd"/>
      <w:r w:rsidRPr="009635C2">
        <w:rPr>
          <w:rFonts w:ascii="Cambria" w:hAnsi="Cambria"/>
          <w:sz w:val="24"/>
          <w:szCs w:val="24"/>
        </w:rPr>
        <w:t xml:space="preserve">) method with a SURF </w:t>
      </w:r>
      <w:proofErr w:type="spellStart"/>
      <w:r w:rsidRPr="009635C2">
        <w:rPr>
          <w:rFonts w:ascii="Cambria" w:hAnsi="Cambria"/>
          <w:sz w:val="24"/>
          <w:szCs w:val="24"/>
        </w:rPr>
        <w:t>keypoint</w:t>
      </w:r>
      <w:proofErr w:type="spellEnd"/>
      <w:r w:rsidRPr="009635C2">
        <w:rPr>
          <w:rFonts w:ascii="Cambria" w:hAnsi="Cambria"/>
          <w:sz w:val="24"/>
          <w:szCs w:val="24"/>
        </w:rPr>
        <w:t xml:space="preserve"> descriptor to further enhance the classification performance using a multilayer perceptron (MLP) classifier. In a subjective radiological examination, lung region symmetry information is used to diagnose TB by performing the bilateral comparison of the </w:t>
      </w:r>
      <w:r w:rsidRPr="00CE014E">
        <w:rPr>
          <w:rFonts w:ascii="Cambria" w:hAnsi="Cambria"/>
          <w:sz w:val="24"/>
          <w:szCs w:val="24"/>
        </w:rPr>
        <w:t>lung field. In a recent study, a novel hand-crafted features descriptor was proposed [</w:t>
      </w:r>
      <w:r w:rsidR="00CE014E" w:rsidRPr="00CE014E">
        <w:rPr>
          <w:rFonts w:ascii="Cambria" w:hAnsi="Cambria"/>
          <w:sz w:val="24"/>
          <w:szCs w:val="24"/>
        </w:rPr>
        <w:t>16</w:t>
      </w:r>
      <w:r w:rsidRPr="00CE014E">
        <w:rPr>
          <w:rFonts w:ascii="Cambria" w:hAnsi="Cambria"/>
          <w:sz w:val="24"/>
          <w:szCs w:val="24"/>
        </w:rPr>
        <w:t>] to classify the pulmonary abnormalities in a fully automated manner. In that study, symmetry information was considered with shape and texture features to classify the abnormal CXR images using an ensemble classifier.</w:t>
      </w:r>
    </w:p>
    <w:p w14:paraId="41BDA44E" w14:textId="4F098476" w:rsidR="00AA2035" w:rsidRDefault="00AA2035" w:rsidP="00AA2035">
      <w:pPr>
        <w:pStyle w:val="PARAIndent"/>
        <w:ind w:firstLine="0"/>
        <w:rPr>
          <w:rFonts w:ascii="Cambria" w:hAnsi="Cambria"/>
          <w:sz w:val="24"/>
          <w:szCs w:val="24"/>
        </w:rPr>
      </w:pPr>
      <w:r w:rsidRPr="00CE014E">
        <w:rPr>
          <w:rFonts w:ascii="Cambria" w:hAnsi="Cambria"/>
          <w:sz w:val="24"/>
          <w:szCs w:val="24"/>
        </w:rPr>
        <w:t>In addition to these conventional hand-crafted feature-based methods, some recent papers [</w:t>
      </w:r>
      <w:r w:rsidR="00CE014E" w:rsidRPr="00CE014E">
        <w:rPr>
          <w:rFonts w:ascii="Cambria" w:hAnsi="Cambria"/>
          <w:sz w:val="24"/>
          <w:szCs w:val="24"/>
        </w:rPr>
        <w:t>17</w:t>
      </w:r>
      <w:r w:rsidRPr="00CE014E">
        <w:rPr>
          <w:rFonts w:ascii="Cambria" w:hAnsi="Cambria"/>
          <w:sz w:val="24"/>
          <w:szCs w:val="24"/>
        </w:rPr>
        <w:t>-2</w:t>
      </w:r>
      <w:r w:rsidR="00CE014E" w:rsidRPr="00CE014E">
        <w:rPr>
          <w:rFonts w:ascii="Cambria" w:hAnsi="Cambria"/>
          <w:sz w:val="24"/>
          <w:szCs w:val="24"/>
        </w:rPr>
        <w:t>4</w:t>
      </w:r>
      <w:r w:rsidRPr="00CE014E">
        <w:rPr>
          <w:rFonts w:ascii="Cambria" w:hAnsi="Cambria"/>
          <w:sz w:val="24"/>
          <w:szCs w:val="24"/>
        </w:rPr>
        <w:t>] utilized the strength of deep learning algorithms to detect and precisely classify the different types of pulmonary abnormalities. In this new paradigm, a network is trained to extract discriminative features from given CXR images in a fully automated manner. For example, Hwang et al. [</w:t>
      </w:r>
      <w:r w:rsidR="00CE014E" w:rsidRPr="00CE014E">
        <w:rPr>
          <w:rFonts w:ascii="Cambria" w:hAnsi="Cambria"/>
          <w:sz w:val="24"/>
          <w:szCs w:val="24"/>
        </w:rPr>
        <w:t>17</w:t>
      </w:r>
      <w:r w:rsidRPr="00CE014E">
        <w:rPr>
          <w:rFonts w:ascii="Cambria" w:hAnsi="Cambria"/>
          <w:sz w:val="24"/>
          <w:szCs w:val="24"/>
        </w:rPr>
        <w:t>] proposed a fully automated CNN-based CAD tool to perform TB diagnosis. In that study, a shallow</w:t>
      </w:r>
      <w:r w:rsidRPr="009635C2">
        <w:rPr>
          <w:rFonts w:ascii="Cambria" w:hAnsi="Cambria"/>
          <w:sz w:val="24"/>
          <w:szCs w:val="24"/>
        </w:rPr>
        <w:t xml:space="preserve"> CNN model was designed to include a total of six convolutional layers and three fully connected (FC) layers. Subsequently, a transfer learning strategy was adopted to perform the end-to-end training of the network. In addition to these binary diagnostic tools (i.e., either TB positive or TB negative), Shin et al. [</w:t>
      </w:r>
      <w:r w:rsidR="00CE014E">
        <w:rPr>
          <w:rFonts w:ascii="Cambria" w:hAnsi="Cambria"/>
          <w:sz w:val="24"/>
          <w:szCs w:val="24"/>
        </w:rPr>
        <w:t>18</w:t>
      </w:r>
      <w:r w:rsidRPr="009635C2">
        <w:rPr>
          <w:rFonts w:ascii="Cambria" w:hAnsi="Cambria"/>
          <w:sz w:val="24"/>
          <w:szCs w:val="24"/>
        </w:rPr>
        <w:t xml:space="preserve">] proposed a CNN and a classification model based on a recurrent neural network (RNN) to diagnose the different types of chest abnormalities. In this classification problem, they considered a total of thirteen different classes related to chest abnormalities and included a normal class. However, the overall diagnostic performance of their proposed model was not sufficient (accuracy of 69.84% for a validation dataset) to make it suitable in clinical practices. </w:t>
      </w:r>
    </w:p>
    <w:p w14:paraId="23552705" w14:textId="2B1BF865" w:rsidR="00AA2035" w:rsidRPr="009635C2" w:rsidRDefault="00AA2035" w:rsidP="00AA2035">
      <w:pPr>
        <w:pStyle w:val="PARAIndent"/>
        <w:ind w:firstLine="0"/>
        <w:rPr>
          <w:rFonts w:ascii="Cambria" w:hAnsi="Cambria"/>
          <w:sz w:val="24"/>
          <w:szCs w:val="24"/>
        </w:rPr>
      </w:pPr>
      <w:r w:rsidRPr="009635C2">
        <w:rPr>
          <w:rFonts w:ascii="Cambria" w:hAnsi="Cambria"/>
          <w:sz w:val="24"/>
          <w:szCs w:val="24"/>
        </w:rPr>
        <w:t>Later, Lakhani et al. [</w:t>
      </w:r>
      <w:r w:rsidR="00CE014E">
        <w:rPr>
          <w:rFonts w:ascii="Cambria" w:hAnsi="Cambria"/>
          <w:sz w:val="24"/>
          <w:szCs w:val="24"/>
        </w:rPr>
        <w:t>19</w:t>
      </w:r>
      <w:r w:rsidRPr="009635C2">
        <w:rPr>
          <w:rFonts w:ascii="Cambria" w:hAnsi="Cambria"/>
          <w:sz w:val="24"/>
          <w:szCs w:val="24"/>
        </w:rPr>
        <w:t>] proposed an ensemble of two well-known CNN models (</w:t>
      </w:r>
      <w:proofErr w:type="spellStart"/>
      <w:r w:rsidRPr="009635C2">
        <w:rPr>
          <w:rFonts w:ascii="Cambria" w:hAnsi="Cambria"/>
          <w:sz w:val="24"/>
          <w:szCs w:val="24"/>
        </w:rPr>
        <w:t>AlexNet</w:t>
      </w:r>
      <w:proofErr w:type="spellEnd"/>
      <w:r w:rsidRPr="009635C2">
        <w:rPr>
          <w:rFonts w:ascii="Cambria" w:hAnsi="Cambria"/>
          <w:sz w:val="24"/>
          <w:szCs w:val="24"/>
        </w:rPr>
        <w:t xml:space="preserve"> [</w:t>
      </w:r>
      <w:r w:rsidR="00CE014E">
        <w:rPr>
          <w:rFonts w:ascii="Cambria" w:hAnsi="Cambria"/>
          <w:sz w:val="24"/>
          <w:szCs w:val="24"/>
        </w:rPr>
        <w:t>25</w:t>
      </w:r>
      <w:r w:rsidRPr="009635C2">
        <w:rPr>
          <w:rFonts w:ascii="Cambria" w:hAnsi="Cambria"/>
          <w:sz w:val="24"/>
          <w:szCs w:val="24"/>
        </w:rPr>
        <w:t xml:space="preserve">] and </w:t>
      </w:r>
      <w:proofErr w:type="spellStart"/>
      <w:r w:rsidRPr="009635C2">
        <w:rPr>
          <w:rFonts w:ascii="Cambria" w:hAnsi="Cambria"/>
          <w:sz w:val="24"/>
          <w:szCs w:val="24"/>
        </w:rPr>
        <w:t>GoogLeNet</w:t>
      </w:r>
      <w:proofErr w:type="spellEnd"/>
      <w:r w:rsidRPr="009635C2">
        <w:rPr>
          <w:rFonts w:ascii="Cambria" w:hAnsi="Cambria"/>
          <w:sz w:val="24"/>
          <w:szCs w:val="24"/>
        </w:rPr>
        <w:t xml:space="preserve"> [</w:t>
      </w:r>
      <w:r w:rsidR="00CE014E">
        <w:rPr>
          <w:rFonts w:ascii="Cambria" w:hAnsi="Cambria"/>
          <w:sz w:val="24"/>
          <w:szCs w:val="24"/>
        </w:rPr>
        <w:t>20</w:t>
      </w:r>
      <w:r w:rsidRPr="009635C2">
        <w:rPr>
          <w:rFonts w:ascii="Cambria" w:hAnsi="Cambria"/>
          <w:sz w:val="24"/>
          <w:szCs w:val="24"/>
        </w:rPr>
        <w:t>]) to classify pulmonary TB cases either as positive or negative. They also considered a subjective evaluation scheme for some cases where two CNN models were in disagreement. Thus, they further decreased the number of false positives. In another study [2</w:t>
      </w:r>
      <w:r w:rsidR="00CE014E">
        <w:rPr>
          <w:rFonts w:ascii="Cambria" w:hAnsi="Cambria"/>
          <w:sz w:val="24"/>
          <w:szCs w:val="24"/>
        </w:rPr>
        <w:t>1</w:t>
      </w:r>
      <w:r w:rsidRPr="009635C2">
        <w:rPr>
          <w:rFonts w:ascii="Cambria" w:hAnsi="Cambria"/>
          <w:sz w:val="24"/>
          <w:szCs w:val="24"/>
        </w:rPr>
        <w:t xml:space="preserve">], the authors proposed three different </w:t>
      </w:r>
      <w:r w:rsidRPr="009635C2">
        <w:rPr>
          <w:rFonts w:ascii="Cambria" w:hAnsi="Cambria"/>
          <w:sz w:val="24"/>
          <w:szCs w:val="24"/>
        </w:rPr>
        <w:lastRenderedPageBreak/>
        <w:t xml:space="preserve">proposals for TB diagnosis using three pre-trained CNN models. In the first proposal, the extracted features from these CNN models were classified by training an SVM classifier. In the second proposal, the same CNN models were used to extract features from subregions of the CXR images. Subsequently, all these features were combined and classified using an SVM classifier. In the final proposal, an ensemble of the best SVM classifiers (trained on proposal 1 and proposal 2) was created to further enhance the overall performance. The majority of previous studies utilize existing CNN models (proposed for general image classification) in TB diagnostic scenarios. In a recent study, </w:t>
      </w:r>
      <w:proofErr w:type="spellStart"/>
      <w:r w:rsidRPr="009635C2">
        <w:rPr>
          <w:rFonts w:ascii="Cambria" w:hAnsi="Cambria"/>
          <w:sz w:val="24"/>
          <w:szCs w:val="24"/>
        </w:rPr>
        <w:t>Pasa</w:t>
      </w:r>
      <w:proofErr w:type="spellEnd"/>
      <w:r w:rsidRPr="009635C2">
        <w:rPr>
          <w:rFonts w:ascii="Cambria" w:hAnsi="Cambria"/>
          <w:sz w:val="24"/>
          <w:szCs w:val="24"/>
        </w:rPr>
        <w:t xml:space="preserve"> et al. [2</w:t>
      </w:r>
      <w:r w:rsidR="00CE014E">
        <w:rPr>
          <w:rFonts w:ascii="Cambria" w:hAnsi="Cambria"/>
          <w:sz w:val="24"/>
          <w:szCs w:val="24"/>
        </w:rPr>
        <w:t>2</w:t>
      </w:r>
      <w:r w:rsidRPr="009635C2">
        <w:rPr>
          <w:rFonts w:ascii="Cambria" w:hAnsi="Cambria"/>
          <w:sz w:val="24"/>
          <w:szCs w:val="24"/>
        </w:rPr>
        <w:t>] proposed an optimized CNN model for the effective screening and visualization of TB. The number of trainable parameters of their proposed model was significantly lower than those of various pre-trained CNN models. However, we observed that its performance was lower than that of the various pre-trained CNN models. In the medical domain, the detection performance of any CAD tool is more crucial than its computational cost.</w:t>
      </w:r>
    </w:p>
    <w:p w14:paraId="14C6A6C3" w14:textId="3A56373C" w:rsidR="00AA2035" w:rsidRDefault="00AA2035" w:rsidP="00AA2035">
      <w:pPr>
        <w:pStyle w:val="FootnoteText"/>
        <w:ind w:firstLine="0"/>
        <w:rPr>
          <w:rFonts w:ascii="Cambria" w:hAnsi="Cambria"/>
          <w:b/>
          <w:bCs/>
          <w:sz w:val="20"/>
          <w:szCs w:val="20"/>
          <w:lang w:val="en-US"/>
        </w:rPr>
      </w:pPr>
      <w:r w:rsidRPr="009635C2">
        <w:rPr>
          <w:rFonts w:ascii="Cambria" w:hAnsi="Cambria"/>
          <w:sz w:val="24"/>
          <w:szCs w:val="24"/>
        </w:rPr>
        <w:t>In most recent studies, Qin et al. [2</w:t>
      </w:r>
      <w:r w:rsidR="00CE014E">
        <w:rPr>
          <w:rFonts w:ascii="Cambria" w:hAnsi="Cambria"/>
          <w:sz w:val="24"/>
          <w:szCs w:val="24"/>
          <w:lang w:val="en-US"/>
        </w:rPr>
        <w:t>3</w:t>
      </w:r>
      <w:r w:rsidRPr="009635C2">
        <w:rPr>
          <w:rFonts w:ascii="Cambria" w:hAnsi="Cambria"/>
          <w:sz w:val="24"/>
          <w:szCs w:val="24"/>
        </w:rPr>
        <w:t>] and Nash et al. [2</w:t>
      </w:r>
      <w:r w:rsidR="00CE014E">
        <w:rPr>
          <w:rFonts w:ascii="Cambria" w:hAnsi="Cambria"/>
          <w:sz w:val="24"/>
          <w:szCs w:val="24"/>
          <w:lang w:val="en-US"/>
        </w:rPr>
        <w:t>4</w:t>
      </w:r>
      <w:r w:rsidRPr="009635C2">
        <w:rPr>
          <w:rFonts w:ascii="Cambria" w:hAnsi="Cambria"/>
          <w:sz w:val="24"/>
          <w:szCs w:val="24"/>
        </w:rPr>
        <w:t xml:space="preserve">] presented a retrospective case-control study to assess the diagnostic performance of existing CAD software for detecting TB-associated abnormalities in CXR images. In both studies, different CXR datasets were collected from hospitals, and a detailed performance analysis was performed. Table 1 provides a summary of these existing methods along with our proposed framework. Although in the last few years many papers have been published on the automated diagnosis of TB using CXR images, a performance gap remains between these proposed methods and actual deployable CAD systems. </w:t>
      </w:r>
      <w:bookmarkStart w:id="2" w:name="_Hlk55407465"/>
      <w:r w:rsidRPr="009635C2">
        <w:rPr>
          <w:rFonts w:ascii="Cambria" w:hAnsi="Cambria"/>
          <w:sz w:val="24"/>
          <w:szCs w:val="24"/>
        </w:rPr>
        <w:t>All the above mentioned studies [</w:t>
      </w:r>
      <w:r w:rsidR="00CE014E">
        <w:rPr>
          <w:rFonts w:ascii="Cambria" w:hAnsi="Cambria"/>
          <w:sz w:val="24"/>
          <w:szCs w:val="24"/>
          <w:lang w:val="en-US"/>
        </w:rPr>
        <w:t>9</w:t>
      </w:r>
      <w:r w:rsidRPr="009635C2">
        <w:rPr>
          <w:rFonts w:ascii="Cambria" w:hAnsi="Cambria"/>
          <w:sz w:val="24"/>
          <w:szCs w:val="24"/>
        </w:rPr>
        <w:t>-2</w:t>
      </w:r>
      <w:r w:rsidR="00CE014E">
        <w:rPr>
          <w:rFonts w:ascii="Cambria" w:hAnsi="Cambria"/>
          <w:sz w:val="24"/>
          <w:szCs w:val="24"/>
          <w:lang w:val="en-US"/>
        </w:rPr>
        <w:t>4</w:t>
      </w:r>
      <w:r w:rsidRPr="009635C2">
        <w:rPr>
          <w:rFonts w:ascii="Cambria" w:hAnsi="Cambria"/>
          <w:sz w:val="24"/>
          <w:szCs w:val="24"/>
        </w:rPr>
        <w:t>] indicated a binary decision (either TB positive or TB negative) without providing further descriptive information that may assist medical experts to validate the CAD decision. As the CAD decision can also be erroneous in some scenarios, a method to perform its cross-validation is necessary. Therefore, further research is required to achieve the practical performance and usability of such diagnostic systems in the real world</w:t>
      </w:r>
      <w:r>
        <w:rPr>
          <w:rFonts w:ascii="Cambria" w:hAnsi="Cambria"/>
          <w:sz w:val="24"/>
          <w:szCs w:val="24"/>
        </w:rPr>
        <w:t>.</w:t>
      </w:r>
      <w:bookmarkStart w:id="3" w:name="_Ref38625030"/>
      <w:bookmarkEnd w:id="2"/>
      <w:r w:rsidRPr="008D5875">
        <w:rPr>
          <w:rFonts w:ascii="Cambria" w:hAnsi="Cambria"/>
          <w:b/>
          <w:bCs/>
          <w:sz w:val="20"/>
          <w:szCs w:val="20"/>
          <w:lang w:val="en-US"/>
        </w:rPr>
        <w:t xml:space="preserve"> </w:t>
      </w:r>
    </w:p>
    <w:p w14:paraId="23F8464E" w14:textId="77777777" w:rsidR="00AA2035" w:rsidRPr="008D5875" w:rsidRDefault="00AA2035" w:rsidP="00AA2035">
      <w:pPr>
        <w:pStyle w:val="FootnoteText"/>
        <w:spacing w:before="240"/>
        <w:ind w:firstLine="0"/>
        <w:rPr>
          <w:rFonts w:ascii="Cambria" w:hAnsi="Cambria"/>
          <w:sz w:val="20"/>
          <w:szCs w:val="20"/>
          <w:lang w:val="en-US"/>
        </w:rPr>
      </w:pPr>
      <w:r>
        <w:rPr>
          <w:rFonts w:ascii="Cambria" w:hAnsi="Cambria"/>
          <w:b/>
          <w:bCs/>
          <w:sz w:val="20"/>
          <w:szCs w:val="20"/>
          <w:lang w:val="en-US"/>
        </w:rPr>
        <w:t>T</w:t>
      </w:r>
      <w:r w:rsidRPr="008D5875">
        <w:rPr>
          <w:rFonts w:ascii="Cambria" w:hAnsi="Cambria"/>
          <w:b/>
          <w:bCs/>
          <w:sz w:val="20"/>
          <w:szCs w:val="20"/>
          <w:lang w:val="en-US"/>
        </w:rPr>
        <w:t xml:space="preserve">able </w:t>
      </w:r>
      <w:bookmarkEnd w:id="3"/>
      <w:r w:rsidRPr="008D5875">
        <w:rPr>
          <w:rFonts w:ascii="Cambria" w:hAnsi="Cambria"/>
          <w:b/>
          <w:bCs/>
          <w:sz w:val="20"/>
          <w:szCs w:val="20"/>
          <w:lang w:val="en-US"/>
        </w:rPr>
        <w:t>1.</w:t>
      </w:r>
      <w:r w:rsidRPr="008D5875">
        <w:rPr>
          <w:rFonts w:ascii="Cambria" w:hAnsi="Cambria"/>
          <w:sz w:val="20"/>
          <w:szCs w:val="20"/>
          <w:lang w:val="en-US"/>
        </w:rPr>
        <w:t xml:space="preserve"> Comparative </w:t>
      </w:r>
      <w:r>
        <w:rPr>
          <w:rFonts w:ascii="Cambria" w:hAnsi="Cambria"/>
          <w:sz w:val="20"/>
          <w:szCs w:val="20"/>
          <w:lang w:val="en-US"/>
        </w:rPr>
        <w:t>s</w:t>
      </w:r>
      <w:r w:rsidRPr="008D5875">
        <w:rPr>
          <w:rFonts w:ascii="Cambria" w:hAnsi="Cambria"/>
          <w:sz w:val="20"/>
          <w:szCs w:val="20"/>
          <w:lang w:val="en-US"/>
        </w:rPr>
        <w:t xml:space="preserve">ummary of our </w:t>
      </w:r>
      <w:r>
        <w:rPr>
          <w:rFonts w:ascii="Cambria" w:hAnsi="Cambria"/>
          <w:sz w:val="20"/>
          <w:szCs w:val="20"/>
          <w:lang w:val="en-US"/>
        </w:rPr>
        <w:t>p</w:t>
      </w:r>
      <w:r w:rsidRPr="008D5875">
        <w:rPr>
          <w:rFonts w:ascii="Cambria" w:hAnsi="Cambria"/>
          <w:sz w:val="20"/>
          <w:szCs w:val="20"/>
          <w:lang w:val="en-US"/>
        </w:rPr>
        <w:t xml:space="preserve">roposed and </w:t>
      </w:r>
      <w:r>
        <w:rPr>
          <w:rFonts w:ascii="Cambria" w:hAnsi="Cambria"/>
          <w:sz w:val="20"/>
          <w:szCs w:val="20"/>
          <w:lang w:val="en-US"/>
        </w:rPr>
        <w:t>e</w:t>
      </w:r>
      <w:r w:rsidRPr="008D5875">
        <w:rPr>
          <w:rFonts w:ascii="Cambria" w:hAnsi="Cambria"/>
          <w:sz w:val="20"/>
          <w:szCs w:val="20"/>
          <w:lang w:val="en-US"/>
        </w:rPr>
        <w:t xml:space="preserve">xisting </w:t>
      </w:r>
      <w:r>
        <w:rPr>
          <w:rFonts w:ascii="Cambria" w:hAnsi="Cambria"/>
          <w:sz w:val="20"/>
          <w:szCs w:val="20"/>
          <w:lang w:val="en-US"/>
        </w:rPr>
        <w:t>s</w:t>
      </w:r>
      <w:r w:rsidRPr="008D5875">
        <w:rPr>
          <w:rFonts w:ascii="Cambria" w:hAnsi="Cambria"/>
          <w:sz w:val="20"/>
          <w:szCs w:val="20"/>
          <w:lang w:val="en-US"/>
        </w:rPr>
        <w:t xml:space="preserve">tate-of-the-art </w:t>
      </w:r>
      <w:r>
        <w:rPr>
          <w:rFonts w:ascii="Cambria" w:hAnsi="Cambria"/>
          <w:sz w:val="20"/>
          <w:szCs w:val="20"/>
          <w:lang w:val="en-US"/>
        </w:rPr>
        <w:t>m</w:t>
      </w:r>
      <w:r w:rsidRPr="008D5875">
        <w:rPr>
          <w:rFonts w:ascii="Cambria" w:hAnsi="Cambria"/>
          <w:sz w:val="20"/>
          <w:szCs w:val="20"/>
          <w:lang w:val="en-US"/>
        </w:rPr>
        <w:t xml:space="preserve">ethods in TB </w:t>
      </w:r>
      <w:r>
        <w:rPr>
          <w:rFonts w:ascii="Cambria" w:hAnsi="Cambria"/>
          <w:sz w:val="20"/>
          <w:szCs w:val="20"/>
          <w:lang w:val="en-US"/>
        </w:rPr>
        <w:t>d</w:t>
      </w:r>
      <w:r w:rsidRPr="008D5875">
        <w:rPr>
          <w:rFonts w:ascii="Cambria" w:hAnsi="Cambria"/>
          <w:sz w:val="20"/>
          <w:szCs w:val="20"/>
          <w:lang w:val="en-US"/>
        </w:rPr>
        <w:t xml:space="preserve">iagnostic Domain. This </w:t>
      </w:r>
      <w:r>
        <w:rPr>
          <w:rFonts w:ascii="Cambria" w:hAnsi="Cambria"/>
          <w:sz w:val="20"/>
          <w:szCs w:val="20"/>
          <w:lang w:val="en-US"/>
        </w:rPr>
        <w:t>t</w:t>
      </w:r>
      <w:r w:rsidRPr="008D5875">
        <w:rPr>
          <w:rFonts w:ascii="Cambria" w:hAnsi="Cambria"/>
          <w:sz w:val="20"/>
          <w:szCs w:val="20"/>
          <w:lang w:val="en-US"/>
        </w:rPr>
        <w:t xml:space="preserve">able </w:t>
      </w:r>
      <w:r>
        <w:rPr>
          <w:rFonts w:ascii="Cambria" w:hAnsi="Cambria"/>
          <w:sz w:val="20"/>
          <w:szCs w:val="20"/>
          <w:lang w:val="en-US"/>
        </w:rPr>
        <w:t>h</w:t>
      </w:r>
      <w:r w:rsidRPr="008D5875">
        <w:rPr>
          <w:rFonts w:ascii="Cambria" w:hAnsi="Cambria"/>
          <w:sz w:val="20"/>
          <w:szCs w:val="20"/>
          <w:lang w:val="en-US"/>
        </w:rPr>
        <w:t xml:space="preserve">ighlights the key </w:t>
      </w:r>
      <w:r>
        <w:rPr>
          <w:rFonts w:ascii="Cambria" w:hAnsi="Cambria"/>
          <w:sz w:val="20"/>
          <w:szCs w:val="20"/>
          <w:lang w:val="en-US"/>
        </w:rPr>
        <w:t>d</w:t>
      </w:r>
      <w:r w:rsidRPr="008D5875">
        <w:rPr>
          <w:rFonts w:ascii="Cambria" w:hAnsi="Cambria"/>
          <w:sz w:val="20"/>
          <w:szCs w:val="20"/>
          <w:lang w:val="en-US"/>
        </w:rPr>
        <w:t xml:space="preserve">ifferences of </w:t>
      </w:r>
      <w:r>
        <w:rPr>
          <w:rFonts w:ascii="Cambria" w:hAnsi="Cambria"/>
          <w:sz w:val="20"/>
          <w:szCs w:val="20"/>
          <w:lang w:val="en-US"/>
        </w:rPr>
        <w:t>v</w:t>
      </w:r>
      <w:r w:rsidRPr="008D5875">
        <w:rPr>
          <w:rFonts w:ascii="Cambria" w:hAnsi="Cambria"/>
          <w:sz w:val="20"/>
          <w:szCs w:val="20"/>
          <w:lang w:val="en-US"/>
        </w:rPr>
        <w:t xml:space="preserve">arious </w:t>
      </w:r>
      <w:r>
        <w:rPr>
          <w:rFonts w:ascii="Cambria" w:hAnsi="Cambria"/>
          <w:sz w:val="20"/>
          <w:szCs w:val="20"/>
          <w:lang w:val="en-US"/>
        </w:rPr>
        <w:t>e</w:t>
      </w:r>
      <w:r w:rsidRPr="008D5875">
        <w:rPr>
          <w:rFonts w:ascii="Cambria" w:hAnsi="Cambria"/>
          <w:sz w:val="20"/>
          <w:szCs w:val="20"/>
          <w:lang w:val="en-US"/>
        </w:rPr>
        <w:t xml:space="preserve">xisting </w:t>
      </w:r>
      <w:r>
        <w:rPr>
          <w:rFonts w:ascii="Cambria" w:hAnsi="Cambria"/>
          <w:sz w:val="20"/>
          <w:szCs w:val="20"/>
          <w:lang w:val="en-US"/>
        </w:rPr>
        <w:t>m</w:t>
      </w:r>
      <w:r w:rsidRPr="008D5875">
        <w:rPr>
          <w:rFonts w:ascii="Cambria" w:hAnsi="Cambria"/>
          <w:sz w:val="20"/>
          <w:szCs w:val="20"/>
          <w:lang w:val="en-US"/>
        </w:rPr>
        <w:t xml:space="preserve">ethods in </w:t>
      </w:r>
      <w:r>
        <w:rPr>
          <w:rFonts w:ascii="Cambria" w:hAnsi="Cambria"/>
          <w:sz w:val="20"/>
          <w:szCs w:val="20"/>
          <w:lang w:val="en-US"/>
        </w:rPr>
        <w:t>c</w:t>
      </w:r>
      <w:r w:rsidRPr="008D5875">
        <w:rPr>
          <w:rFonts w:ascii="Cambria" w:hAnsi="Cambria"/>
          <w:sz w:val="20"/>
          <w:szCs w:val="20"/>
          <w:lang w:val="en-US"/>
        </w:rPr>
        <w:t xml:space="preserve">omparison with our </w:t>
      </w:r>
      <w:r>
        <w:rPr>
          <w:rFonts w:ascii="Cambria" w:hAnsi="Cambria"/>
          <w:sz w:val="20"/>
          <w:szCs w:val="20"/>
          <w:lang w:val="en-US"/>
        </w:rPr>
        <w:t>p</w:t>
      </w:r>
      <w:r w:rsidRPr="008D5875">
        <w:rPr>
          <w:rFonts w:ascii="Cambria" w:hAnsi="Cambria"/>
          <w:sz w:val="20"/>
          <w:szCs w:val="20"/>
          <w:lang w:val="en-US"/>
        </w:rPr>
        <w:t xml:space="preserve">roposed </w:t>
      </w:r>
      <w:r>
        <w:rPr>
          <w:rFonts w:ascii="Cambria" w:hAnsi="Cambria"/>
          <w:sz w:val="20"/>
          <w:szCs w:val="20"/>
          <w:lang w:val="en-US"/>
        </w:rPr>
        <w:t>m</w:t>
      </w:r>
      <w:r w:rsidRPr="008D5875">
        <w:rPr>
          <w:rFonts w:ascii="Cambria" w:hAnsi="Cambria"/>
          <w:sz w:val="20"/>
          <w:szCs w:val="20"/>
          <w:lang w:val="en-US"/>
        </w:rPr>
        <w:t xml:space="preserve">ethod </w:t>
      </w:r>
      <w:r>
        <w:rPr>
          <w:rFonts w:ascii="Cambria" w:hAnsi="Cambria"/>
          <w:sz w:val="20"/>
          <w:szCs w:val="20"/>
          <w:lang w:val="en-US"/>
        </w:rPr>
        <w:t>a</w:t>
      </w:r>
      <w:r w:rsidRPr="008D5875">
        <w:rPr>
          <w:rFonts w:ascii="Cambria" w:hAnsi="Cambria"/>
          <w:sz w:val="20"/>
          <w:szCs w:val="20"/>
          <w:lang w:val="en-US"/>
        </w:rPr>
        <w:t xml:space="preserve">long with their </w:t>
      </w:r>
      <w:r>
        <w:rPr>
          <w:rFonts w:ascii="Cambria" w:hAnsi="Cambria"/>
          <w:sz w:val="20"/>
          <w:szCs w:val="20"/>
          <w:lang w:val="en-US"/>
        </w:rPr>
        <w:t>s</w:t>
      </w:r>
      <w:r w:rsidRPr="008D5875">
        <w:rPr>
          <w:rFonts w:ascii="Cambria" w:hAnsi="Cambria"/>
          <w:sz w:val="20"/>
          <w:szCs w:val="20"/>
          <w:lang w:val="en-US"/>
        </w:rPr>
        <w:t xml:space="preserve">trengths and </w:t>
      </w:r>
      <w:r>
        <w:rPr>
          <w:rFonts w:ascii="Cambria" w:hAnsi="Cambria"/>
          <w:sz w:val="20"/>
          <w:szCs w:val="20"/>
          <w:lang w:val="en-US"/>
        </w:rPr>
        <w:t>w</w:t>
      </w:r>
      <w:r w:rsidRPr="008D5875">
        <w:rPr>
          <w:rFonts w:ascii="Cambria" w:hAnsi="Cambria"/>
          <w:sz w:val="20"/>
          <w:szCs w:val="20"/>
          <w:lang w:val="en-US"/>
        </w:rPr>
        <w:t xml:space="preserve">eaknesses. </w:t>
      </w:r>
    </w:p>
    <w:tbl>
      <w:tblPr>
        <w:tblW w:w="8730" w:type="dxa"/>
        <w:jc w:val="center"/>
        <w:tblBorders>
          <w:top w:val="double" w:sz="6" w:space="0" w:color="auto"/>
          <w:bottom w:val="double" w:sz="6" w:space="0" w:color="auto"/>
          <w:insideH w:val="single" w:sz="4" w:space="0" w:color="auto"/>
        </w:tblBorders>
        <w:tblLayout w:type="fixed"/>
        <w:tblCellMar>
          <w:left w:w="43" w:type="dxa"/>
          <w:right w:w="43" w:type="dxa"/>
        </w:tblCellMar>
        <w:tblLook w:val="0000" w:firstRow="0" w:lastRow="0" w:firstColumn="0" w:lastColumn="0" w:noHBand="0" w:noVBand="0"/>
      </w:tblPr>
      <w:tblGrid>
        <w:gridCol w:w="757"/>
        <w:gridCol w:w="2753"/>
        <w:gridCol w:w="810"/>
        <w:gridCol w:w="2250"/>
        <w:gridCol w:w="2160"/>
      </w:tblGrid>
      <w:tr w:rsidR="00AA2035" w:rsidRPr="009635C2" w14:paraId="68F53F05" w14:textId="77777777" w:rsidTr="001F1D35">
        <w:trPr>
          <w:trHeight w:val="31"/>
          <w:jc w:val="center"/>
        </w:trPr>
        <w:tc>
          <w:tcPr>
            <w:tcW w:w="3510" w:type="dxa"/>
            <w:gridSpan w:val="2"/>
            <w:vAlign w:val="center"/>
          </w:tcPr>
          <w:p w14:paraId="06ADF269" w14:textId="77777777" w:rsidR="00AA2035" w:rsidRPr="008D5875" w:rsidRDefault="00AA2035" w:rsidP="00C86419">
            <w:pPr>
              <w:spacing w:beforeLines="20" w:before="48" w:afterLines="20" w:after="48"/>
              <w:jc w:val="center"/>
              <w:rPr>
                <w:b/>
                <w:bCs/>
                <w:sz w:val="18"/>
                <w:szCs w:val="18"/>
              </w:rPr>
            </w:pPr>
            <w:bookmarkStart w:id="4" w:name="_Hlk38636011"/>
            <w:r w:rsidRPr="008D5875">
              <w:rPr>
                <w:b/>
                <w:bCs/>
                <w:sz w:val="18"/>
                <w:szCs w:val="18"/>
              </w:rPr>
              <w:t>Methodology</w:t>
            </w:r>
          </w:p>
        </w:tc>
        <w:tc>
          <w:tcPr>
            <w:tcW w:w="810" w:type="dxa"/>
            <w:vAlign w:val="center"/>
          </w:tcPr>
          <w:p w14:paraId="5A3951FA" w14:textId="77777777" w:rsidR="00AA2035" w:rsidRPr="008D5875" w:rsidRDefault="00AA2035" w:rsidP="001F1D35">
            <w:pPr>
              <w:spacing w:beforeLines="20" w:before="48" w:afterLines="20" w:after="48"/>
              <w:jc w:val="center"/>
              <w:rPr>
                <w:b/>
                <w:bCs/>
                <w:sz w:val="18"/>
                <w:szCs w:val="18"/>
              </w:rPr>
            </w:pPr>
            <w:r w:rsidRPr="008D5875">
              <w:rPr>
                <w:b/>
                <w:bCs/>
                <w:sz w:val="18"/>
                <w:szCs w:val="18"/>
              </w:rPr>
              <w:t>Cross-dataset</w:t>
            </w:r>
          </w:p>
        </w:tc>
        <w:tc>
          <w:tcPr>
            <w:tcW w:w="2250" w:type="dxa"/>
            <w:vAlign w:val="center"/>
          </w:tcPr>
          <w:p w14:paraId="640AC79F" w14:textId="77777777" w:rsidR="00AA2035" w:rsidRPr="008D5875" w:rsidRDefault="00AA2035" w:rsidP="00C86419">
            <w:pPr>
              <w:spacing w:beforeLines="20" w:before="48" w:afterLines="20" w:after="48"/>
              <w:jc w:val="center"/>
              <w:rPr>
                <w:b/>
                <w:bCs/>
                <w:sz w:val="18"/>
                <w:szCs w:val="18"/>
              </w:rPr>
            </w:pPr>
            <w:r w:rsidRPr="008D5875">
              <w:rPr>
                <w:b/>
                <w:bCs/>
                <w:sz w:val="18"/>
                <w:szCs w:val="18"/>
              </w:rPr>
              <w:t>Strength</w:t>
            </w:r>
          </w:p>
        </w:tc>
        <w:tc>
          <w:tcPr>
            <w:tcW w:w="2160" w:type="dxa"/>
            <w:vAlign w:val="center"/>
          </w:tcPr>
          <w:p w14:paraId="0C991CDF" w14:textId="77777777" w:rsidR="00AA2035" w:rsidRPr="008D5875" w:rsidRDefault="00AA2035" w:rsidP="00C86419">
            <w:pPr>
              <w:spacing w:beforeLines="20" w:before="48" w:afterLines="20" w:after="48"/>
              <w:jc w:val="center"/>
              <w:rPr>
                <w:b/>
                <w:bCs/>
                <w:sz w:val="18"/>
                <w:szCs w:val="18"/>
              </w:rPr>
            </w:pPr>
            <w:r w:rsidRPr="008D5875">
              <w:rPr>
                <w:b/>
                <w:bCs/>
                <w:sz w:val="18"/>
                <w:szCs w:val="18"/>
              </w:rPr>
              <w:t>Weakness</w:t>
            </w:r>
          </w:p>
        </w:tc>
      </w:tr>
      <w:tr w:rsidR="00AA2035" w:rsidRPr="009635C2" w14:paraId="661D70B6" w14:textId="77777777" w:rsidTr="001F1D35">
        <w:trPr>
          <w:trHeight w:val="71"/>
          <w:jc w:val="center"/>
        </w:trPr>
        <w:tc>
          <w:tcPr>
            <w:tcW w:w="757" w:type="dxa"/>
            <w:vMerge w:val="restart"/>
            <w:vAlign w:val="center"/>
          </w:tcPr>
          <w:p w14:paraId="237FA2DF" w14:textId="77777777" w:rsidR="00AA2035" w:rsidRPr="008D5875" w:rsidRDefault="00AA2035" w:rsidP="00C86419">
            <w:pPr>
              <w:spacing w:beforeLines="20" w:before="48" w:afterLines="20" w:after="48"/>
              <w:jc w:val="center"/>
              <w:rPr>
                <w:b/>
                <w:bCs/>
                <w:sz w:val="18"/>
                <w:szCs w:val="18"/>
              </w:rPr>
            </w:pPr>
            <w:r w:rsidRPr="008D5875">
              <w:rPr>
                <w:b/>
                <w:bCs/>
                <w:sz w:val="18"/>
                <w:szCs w:val="18"/>
              </w:rPr>
              <w:t>Hand-crafted features</w:t>
            </w:r>
          </w:p>
        </w:tc>
        <w:tc>
          <w:tcPr>
            <w:tcW w:w="2753" w:type="dxa"/>
            <w:vAlign w:val="center"/>
          </w:tcPr>
          <w:p w14:paraId="729808BE" w14:textId="6BFA7636" w:rsidR="00AA2035" w:rsidRPr="008D5875" w:rsidRDefault="00AA2035" w:rsidP="00C86419">
            <w:pPr>
              <w:spacing w:beforeLines="20" w:before="48" w:afterLines="20" w:after="48"/>
              <w:rPr>
                <w:sz w:val="18"/>
                <w:szCs w:val="18"/>
              </w:rPr>
            </w:pPr>
            <w:r w:rsidRPr="008D5875">
              <w:rPr>
                <w:sz w:val="18"/>
                <w:szCs w:val="18"/>
              </w:rPr>
              <w:t>Graph cut, shape, and texture features + SVM [</w:t>
            </w:r>
            <w:r w:rsidR="00CE014E">
              <w:rPr>
                <w:sz w:val="18"/>
                <w:szCs w:val="18"/>
              </w:rPr>
              <w:t>9</w:t>
            </w:r>
            <w:r w:rsidRPr="008D5875">
              <w:rPr>
                <w:sz w:val="18"/>
                <w:szCs w:val="18"/>
              </w:rPr>
              <w:t>]</w:t>
            </w:r>
          </w:p>
        </w:tc>
        <w:tc>
          <w:tcPr>
            <w:tcW w:w="810" w:type="dxa"/>
            <w:vAlign w:val="center"/>
          </w:tcPr>
          <w:p w14:paraId="4D946905"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518DB25E" w14:textId="77777777" w:rsidR="00AA2035" w:rsidRPr="008D5875" w:rsidRDefault="00AA2035" w:rsidP="00C86419">
            <w:pPr>
              <w:spacing w:beforeLines="20" w:before="48" w:afterLines="20" w:after="48"/>
              <w:rPr>
                <w:sz w:val="18"/>
                <w:szCs w:val="18"/>
              </w:rPr>
            </w:pPr>
            <w:r w:rsidRPr="008D5875">
              <w:rPr>
                <w:sz w:val="18"/>
                <w:szCs w:val="18"/>
              </w:rPr>
              <w:t>Scale-invariant features</w:t>
            </w:r>
          </w:p>
        </w:tc>
        <w:tc>
          <w:tcPr>
            <w:tcW w:w="2160" w:type="dxa"/>
            <w:vAlign w:val="center"/>
          </w:tcPr>
          <w:p w14:paraId="440099EA" w14:textId="77777777" w:rsidR="00AA2035" w:rsidRPr="008D5875" w:rsidRDefault="00AA2035" w:rsidP="00C86419">
            <w:pPr>
              <w:spacing w:beforeLines="20" w:before="48" w:afterLines="20" w:after="48"/>
              <w:rPr>
                <w:sz w:val="18"/>
                <w:szCs w:val="18"/>
              </w:rPr>
            </w:pPr>
            <w:r w:rsidRPr="008D5875">
              <w:rPr>
                <w:sz w:val="18"/>
                <w:szCs w:val="18"/>
              </w:rPr>
              <w:t>Low classification accuracy</w:t>
            </w:r>
          </w:p>
        </w:tc>
      </w:tr>
      <w:tr w:rsidR="00AA2035" w:rsidRPr="009635C2" w14:paraId="55F2353C" w14:textId="77777777" w:rsidTr="001F1D35">
        <w:trPr>
          <w:trHeight w:val="71"/>
          <w:jc w:val="center"/>
        </w:trPr>
        <w:tc>
          <w:tcPr>
            <w:tcW w:w="757" w:type="dxa"/>
            <w:vMerge/>
            <w:vAlign w:val="center"/>
          </w:tcPr>
          <w:p w14:paraId="1279D3A1" w14:textId="77777777" w:rsidR="00AA2035" w:rsidRPr="008D5875" w:rsidRDefault="00AA2035" w:rsidP="00C86419">
            <w:pPr>
              <w:spacing w:beforeLines="20" w:before="48" w:afterLines="20" w:after="48"/>
              <w:jc w:val="center"/>
              <w:rPr>
                <w:b/>
                <w:bCs/>
                <w:sz w:val="18"/>
                <w:szCs w:val="18"/>
              </w:rPr>
            </w:pPr>
          </w:p>
        </w:tc>
        <w:tc>
          <w:tcPr>
            <w:tcW w:w="2753" w:type="dxa"/>
            <w:vAlign w:val="center"/>
          </w:tcPr>
          <w:p w14:paraId="66B89556" w14:textId="4E82C558" w:rsidR="00AA2035" w:rsidRPr="008D5875" w:rsidRDefault="00AA2035" w:rsidP="00C86419">
            <w:pPr>
              <w:spacing w:beforeLines="20" w:before="48" w:afterLines="20" w:after="48"/>
              <w:rPr>
                <w:sz w:val="18"/>
                <w:szCs w:val="18"/>
              </w:rPr>
            </w:pPr>
            <w:r w:rsidRPr="008D5875">
              <w:rPr>
                <w:sz w:val="18"/>
                <w:szCs w:val="18"/>
              </w:rPr>
              <w:t>Manual segmentation, Gabor filter + SVM [1</w:t>
            </w:r>
            <w:r w:rsidR="00CE014E">
              <w:rPr>
                <w:sz w:val="18"/>
                <w:szCs w:val="18"/>
              </w:rPr>
              <w:t>0</w:t>
            </w:r>
            <w:r w:rsidRPr="008D5875">
              <w:rPr>
                <w:sz w:val="18"/>
                <w:szCs w:val="18"/>
              </w:rPr>
              <w:t>]</w:t>
            </w:r>
          </w:p>
        </w:tc>
        <w:tc>
          <w:tcPr>
            <w:tcW w:w="810" w:type="dxa"/>
            <w:vAlign w:val="center"/>
          </w:tcPr>
          <w:p w14:paraId="5245F9E1"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61900D52" w14:textId="77777777" w:rsidR="00AA2035" w:rsidRPr="008D5875" w:rsidRDefault="00AA2035" w:rsidP="00C86419">
            <w:pPr>
              <w:spacing w:beforeLines="20" w:before="48" w:afterLines="20" w:after="48"/>
              <w:rPr>
                <w:sz w:val="18"/>
                <w:szCs w:val="18"/>
              </w:rPr>
            </w:pPr>
            <w:r w:rsidRPr="008D5875">
              <w:rPr>
                <w:sz w:val="18"/>
                <w:szCs w:val="18"/>
              </w:rPr>
              <w:t>Computationally efficient</w:t>
            </w:r>
          </w:p>
        </w:tc>
        <w:tc>
          <w:tcPr>
            <w:tcW w:w="2160" w:type="dxa"/>
            <w:vAlign w:val="center"/>
          </w:tcPr>
          <w:p w14:paraId="6E5BE1CC" w14:textId="77777777" w:rsidR="00AA2035" w:rsidRPr="008D5875" w:rsidRDefault="00AA2035" w:rsidP="00C86419">
            <w:pPr>
              <w:spacing w:beforeLines="20" w:before="48" w:afterLines="20" w:after="48"/>
              <w:rPr>
                <w:sz w:val="18"/>
                <w:szCs w:val="18"/>
              </w:rPr>
            </w:pPr>
            <w:r w:rsidRPr="008D5875">
              <w:rPr>
                <w:sz w:val="18"/>
                <w:szCs w:val="18"/>
              </w:rPr>
              <w:t>Limited dataset (80 images)</w:t>
            </w:r>
          </w:p>
        </w:tc>
      </w:tr>
      <w:tr w:rsidR="00AA2035" w:rsidRPr="009635C2" w14:paraId="5DAED436" w14:textId="77777777" w:rsidTr="001F1D35">
        <w:trPr>
          <w:trHeight w:val="71"/>
          <w:jc w:val="center"/>
        </w:trPr>
        <w:tc>
          <w:tcPr>
            <w:tcW w:w="757" w:type="dxa"/>
            <w:vMerge/>
            <w:vAlign w:val="center"/>
          </w:tcPr>
          <w:p w14:paraId="47F12ED1" w14:textId="77777777" w:rsidR="00AA2035" w:rsidRPr="008D5875" w:rsidRDefault="00AA2035" w:rsidP="00C86419">
            <w:pPr>
              <w:spacing w:beforeLines="20" w:before="48" w:afterLines="20" w:after="48"/>
              <w:jc w:val="center"/>
              <w:rPr>
                <w:b/>
                <w:bCs/>
                <w:sz w:val="18"/>
                <w:szCs w:val="18"/>
              </w:rPr>
            </w:pPr>
          </w:p>
        </w:tc>
        <w:tc>
          <w:tcPr>
            <w:tcW w:w="2753" w:type="dxa"/>
            <w:vAlign w:val="center"/>
          </w:tcPr>
          <w:p w14:paraId="0A9DD09C" w14:textId="7EA16283" w:rsidR="00AA2035" w:rsidRPr="008D5875" w:rsidRDefault="00AA2035" w:rsidP="00C86419">
            <w:pPr>
              <w:spacing w:beforeLines="20" w:before="48" w:afterLines="20" w:after="48"/>
              <w:rPr>
                <w:sz w:val="18"/>
                <w:szCs w:val="18"/>
              </w:rPr>
            </w:pPr>
            <w:r w:rsidRPr="008D5875">
              <w:rPr>
                <w:sz w:val="18"/>
                <w:szCs w:val="18"/>
              </w:rPr>
              <w:t>Focal, texture, and shape features [1</w:t>
            </w:r>
            <w:r w:rsidR="00CE014E">
              <w:rPr>
                <w:sz w:val="18"/>
                <w:szCs w:val="18"/>
              </w:rPr>
              <w:t>1</w:t>
            </w:r>
            <w:r w:rsidRPr="008D5875">
              <w:rPr>
                <w:sz w:val="18"/>
                <w:szCs w:val="18"/>
              </w:rPr>
              <w:t>]</w:t>
            </w:r>
          </w:p>
        </w:tc>
        <w:tc>
          <w:tcPr>
            <w:tcW w:w="810" w:type="dxa"/>
            <w:vAlign w:val="center"/>
          </w:tcPr>
          <w:p w14:paraId="6358AB7D"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5BB7CACD" w14:textId="77777777" w:rsidR="00AA2035" w:rsidRPr="008D5875" w:rsidRDefault="00AA2035" w:rsidP="00C86419">
            <w:pPr>
              <w:spacing w:beforeLines="20" w:before="48" w:afterLines="20" w:after="48"/>
              <w:rPr>
                <w:sz w:val="18"/>
                <w:szCs w:val="18"/>
              </w:rPr>
            </w:pPr>
            <w:r w:rsidRPr="008D5875">
              <w:rPr>
                <w:sz w:val="18"/>
                <w:szCs w:val="18"/>
              </w:rPr>
              <w:t>CAD performance close to radiologists</w:t>
            </w:r>
          </w:p>
        </w:tc>
        <w:tc>
          <w:tcPr>
            <w:tcW w:w="2160" w:type="dxa"/>
            <w:vAlign w:val="center"/>
          </w:tcPr>
          <w:p w14:paraId="34EC05FF" w14:textId="77777777" w:rsidR="00AA2035" w:rsidRPr="008D5875" w:rsidRDefault="00AA2035" w:rsidP="00C86419">
            <w:pPr>
              <w:spacing w:beforeLines="20" w:before="48" w:afterLines="20" w:after="48"/>
              <w:rPr>
                <w:sz w:val="18"/>
                <w:szCs w:val="18"/>
              </w:rPr>
            </w:pPr>
            <w:r w:rsidRPr="008D5875">
              <w:rPr>
                <w:sz w:val="18"/>
                <w:szCs w:val="18"/>
              </w:rPr>
              <w:t>Moderate AUC performance</w:t>
            </w:r>
          </w:p>
        </w:tc>
      </w:tr>
      <w:tr w:rsidR="00AA2035" w:rsidRPr="009635C2" w14:paraId="2C2351D2" w14:textId="77777777" w:rsidTr="001F1D35">
        <w:trPr>
          <w:trHeight w:val="71"/>
          <w:jc w:val="center"/>
        </w:trPr>
        <w:tc>
          <w:tcPr>
            <w:tcW w:w="757" w:type="dxa"/>
            <w:vMerge/>
            <w:vAlign w:val="center"/>
          </w:tcPr>
          <w:p w14:paraId="17100DE3" w14:textId="77777777" w:rsidR="00AA2035" w:rsidRPr="008D5875" w:rsidRDefault="00AA2035" w:rsidP="00C86419">
            <w:pPr>
              <w:spacing w:beforeLines="20" w:before="48" w:afterLines="20" w:after="48"/>
              <w:jc w:val="center"/>
              <w:rPr>
                <w:b/>
                <w:bCs/>
                <w:sz w:val="18"/>
                <w:szCs w:val="18"/>
              </w:rPr>
            </w:pPr>
          </w:p>
        </w:tc>
        <w:tc>
          <w:tcPr>
            <w:tcW w:w="2753" w:type="dxa"/>
            <w:vAlign w:val="center"/>
          </w:tcPr>
          <w:p w14:paraId="5DF17104" w14:textId="29844405" w:rsidR="00AA2035" w:rsidRPr="008D5875" w:rsidRDefault="00AA2035" w:rsidP="00C86419">
            <w:pPr>
              <w:spacing w:beforeLines="20" w:before="48" w:afterLines="20" w:after="48"/>
              <w:rPr>
                <w:sz w:val="18"/>
                <w:szCs w:val="18"/>
              </w:rPr>
            </w:pPr>
            <w:r w:rsidRPr="008D5875">
              <w:rPr>
                <w:sz w:val="18"/>
                <w:szCs w:val="18"/>
              </w:rPr>
              <w:t>Template matching, LBP [1</w:t>
            </w:r>
            <w:r w:rsidR="00591F25">
              <w:rPr>
                <w:sz w:val="18"/>
                <w:szCs w:val="18"/>
              </w:rPr>
              <w:t>2</w:t>
            </w:r>
            <w:r w:rsidRPr="008D5875">
              <w:rPr>
                <w:sz w:val="18"/>
                <w:szCs w:val="18"/>
              </w:rPr>
              <w:t>]</w:t>
            </w:r>
          </w:p>
        </w:tc>
        <w:tc>
          <w:tcPr>
            <w:tcW w:w="810" w:type="dxa"/>
            <w:vAlign w:val="center"/>
          </w:tcPr>
          <w:p w14:paraId="12897F19"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3FDD90FD" w14:textId="77777777" w:rsidR="00AA2035" w:rsidRPr="008D5875" w:rsidRDefault="00AA2035" w:rsidP="00C86419">
            <w:pPr>
              <w:spacing w:beforeLines="20" w:before="48" w:afterLines="20" w:after="48"/>
              <w:rPr>
                <w:sz w:val="18"/>
                <w:szCs w:val="18"/>
              </w:rPr>
            </w:pPr>
            <w:r w:rsidRPr="008D5875">
              <w:rPr>
                <w:sz w:val="18"/>
                <w:szCs w:val="18"/>
              </w:rPr>
              <w:t>Detection rate is high</w:t>
            </w:r>
          </w:p>
        </w:tc>
        <w:tc>
          <w:tcPr>
            <w:tcW w:w="2160" w:type="dxa"/>
            <w:vAlign w:val="center"/>
          </w:tcPr>
          <w:p w14:paraId="32100883" w14:textId="77777777" w:rsidR="00AA2035" w:rsidRPr="008D5875" w:rsidRDefault="00AA2035" w:rsidP="00C86419">
            <w:pPr>
              <w:spacing w:beforeLines="20" w:before="48" w:afterLines="20" w:after="48"/>
              <w:rPr>
                <w:sz w:val="18"/>
                <w:szCs w:val="18"/>
              </w:rPr>
            </w:pPr>
            <w:r w:rsidRPr="008D5875">
              <w:rPr>
                <w:sz w:val="18"/>
                <w:szCs w:val="18"/>
              </w:rPr>
              <w:t>Limited dataset (48 images)</w:t>
            </w:r>
          </w:p>
        </w:tc>
      </w:tr>
      <w:tr w:rsidR="00AA2035" w:rsidRPr="009635C2" w14:paraId="102AB9B2" w14:textId="77777777" w:rsidTr="001F1D35">
        <w:trPr>
          <w:trHeight w:val="71"/>
          <w:jc w:val="center"/>
        </w:trPr>
        <w:tc>
          <w:tcPr>
            <w:tcW w:w="757" w:type="dxa"/>
            <w:vMerge/>
            <w:vAlign w:val="center"/>
          </w:tcPr>
          <w:p w14:paraId="6206C306" w14:textId="77777777" w:rsidR="00AA2035" w:rsidRPr="008D5875" w:rsidRDefault="00AA2035" w:rsidP="00C86419">
            <w:pPr>
              <w:spacing w:beforeLines="20" w:before="48" w:afterLines="20" w:after="48"/>
              <w:jc w:val="center"/>
              <w:rPr>
                <w:b/>
                <w:bCs/>
                <w:sz w:val="18"/>
                <w:szCs w:val="18"/>
              </w:rPr>
            </w:pPr>
          </w:p>
        </w:tc>
        <w:tc>
          <w:tcPr>
            <w:tcW w:w="2753" w:type="dxa"/>
            <w:vAlign w:val="center"/>
          </w:tcPr>
          <w:p w14:paraId="38749FF0" w14:textId="6E0B0103" w:rsidR="00AA2035" w:rsidRPr="008D5875" w:rsidRDefault="00AA2035" w:rsidP="00C86419">
            <w:pPr>
              <w:spacing w:beforeLines="20" w:before="48" w:afterLines="20" w:after="48"/>
              <w:rPr>
                <w:sz w:val="18"/>
                <w:szCs w:val="18"/>
              </w:rPr>
            </w:pPr>
            <w:r w:rsidRPr="008D5875">
              <w:rPr>
                <w:sz w:val="18"/>
                <w:szCs w:val="18"/>
              </w:rPr>
              <w:t>Low-level texture features + SVM [1</w:t>
            </w:r>
            <w:r w:rsidR="00591F25">
              <w:rPr>
                <w:sz w:val="18"/>
                <w:szCs w:val="18"/>
              </w:rPr>
              <w:t>3</w:t>
            </w:r>
            <w:r w:rsidRPr="008D5875">
              <w:rPr>
                <w:sz w:val="18"/>
                <w:szCs w:val="18"/>
              </w:rPr>
              <w:t>]</w:t>
            </w:r>
          </w:p>
        </w:tc>
        <w:tc>
          <w:tcPr>
            <w:tcW w:w="810" w:type="dxa"/>
            <w:vAlign w:val="center"/>
          </w:tcPr>
          <w:p w14:paraId="6D287D19"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455409CA" w14:textId="77777777" w:rsidR="00AA2035" w:rsidRPr="008D5875" w:rsidRDefault="00AA2035" w:rsidP="00C86419">
            <w:pPr>
              <w:spacing w:beforeLines="20" w:before="48" w:afterLines="20" w:after="48"/>
              <w:rPr>
                <w:sz w:val="18"/>
                <w:szCs w:val="18"/>
              </w:rPr>
            </w:pPr>
            <w:r w:rsidRPr="008D5875">
              <w:rPr>
                <w:sz w:val="18"/>
                <w:szCs w:val="18"/>
              </w:rPr>
              <w:t>Overall AUC is high</w:t>
            </w:r>
          </w:p>
        </w:tc>
        <w:tc>
          <w:tcPr>
            <w:tcW w:w="2160" w:type="dxa"/>
            <w:vAlign w:val="center"/>
          </w:tcPr>
          <w:p w14:paraId="44085ED4" w14:textId="77777777" w:rsidR="00AA2035" w:rsidRPr="008D5875" w:rsidRDefault="00AA2035" w:rsidP="00C86419">
            <w:pPr>
              <w:spacing w:beforeLines="20" w:before="48" w:afterLines="20" w:after="48"/>
              <w:rPr>
                <w:sz w:val="18"/>
                <w:szCs w:val="18"/>
              </w:rPr>
            </w:pPr>
            <w:r w:rsidRPr="008D5875">
              <w:rPr>
                <w:sz w:val="18"/>
                <w:szCs w:val="18"/>
              </w:rPr>
              <w:t>Limited performance comparison</w:t>
            </w:r>
          </w:p>
        </w:tc>
      </w:tr>
      <w:tr w:rsidR="00AA2035" w:rsidRPr="009635C2" w14:paraId="26A55A9F" w14:textId="77777777" w:rsidTr="001F1D35">
        <w:trPr>
          <w:trHeight w:val="71"/>
          <w:jc w:val="center"/>
        </w:trPr>
        <w:tc>
          <w:tcPr>
            <w:tcW w:w="757" w:type="dxa"/>
            <w:vMerge/>
            <w:vAlign w:val="center"/>
          </w:tcPr>
          <w:p w14:paraId="52228A80" w14:textId="77777777" w:rsidR="00AA2035" w:rsidRPr="008D5875" w:rsidRDefault="00AA2035" w:rsidP="00C86419">
            <w:pPr>
              <w:spacing w:beforeLines="20" w:before="48" w:afterLines="20" w:after="48"/>
              <w:jc w:val="center"/>
              <w:rPr>
                <w:b/>
                <w:bCs/>
                <w:sz w:val="18"/>
                <w:szCs w:val="18"/>
              </w:rPr>
            </w:pPr>
          </w:p>
        </w:tc>
        <w:tc>
          <w:tcPr>
            <w:tcW w:w="2753" w:type="dxa"/>
            <w:vAlign w:val="center"/>
          </w:tcPr>
          <w:p w14:paraId="12282A1E" w14:textId="31D5715C" w:rsidR="00AA2035" w:rsidRPr="008D5875" w:rsidRDefault="00AA2035" w:rsidP="00C86419">
            <w:pPr>
              <w:spacing w:beforeLines="20" w:before="48" w:afterLines="20" w:after="48"/>
              <w:rPr>
                <w:sz w:val="18"/>
                <w:szCs w:val="18"/>
              </w:rPr>
            </w:pPr>
            <w:r w:rsidRPr="008D5875">
              <w:rPr>
                <w:sz w:val="18"/>
                <w:szCs w:val="18"/>
              </w:rPr>
              <w:t>SURF + SVM [1</w:t>
            </w:r>
            <w:r w:rsidR="00591F25">
              <w:rPr>
                <w:sz w:val="18"/>
                <w:szCs w:val="18"/>
              </w:rPr>
              <w:t>4</w:t>
            </w:r>
            <w:r w:rsidRPr="008D5875">
              <w:rPr>
                <w:sz w:val="18"/>
                <w:szCs w:val="18"/>
              </w:rPr>
              <w:t>]</w:t>
            </w:r>
          </w:p>
        </w:tc>
        <w:tc>
          <w:tcPr>
            <w:tcW w:w="810" w:type="dxa"/>
            <w:vAlign w:val="center"/>
          </w:tcPr>
          <w:p w14:paraId="29E47DAB"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3DB5C883" w14:textId="77777777" w:rsidR="00AA2035" w:rsidRPr="008D5875" w:rsidRDefault="00AA2035" w:rsidP="00C86419">
            <w:pPr>
              <w:spacing w:beforeLines="20" w:before="48" w:afterLines="20" w:after="48"/>
              <w:rPr>
                <w:sz w:val="18"/>
                <w:szCs w:val="18"/>
              </w:rPr>
            </w:pPr>
            <w:r w:rsidRPr="008D5875">
              <w:rPr>
                <w:sz w:val="18"/>
                <w:szCs w:val="18"/>
              </w:rPr>
              <w:t>Computationally efficient</w:t>
            </w:r>
          </w:p>
        </w:tc>
        <w:tc>
          <w:tcPr>
            <w:tcW w:w="2160" w:type="dxa"/>
            <w:vAlign w:val="center"/>
          </w:tcPr>
          <w:p w14:paraId="01DA16B2" w14:textId="77777777" w:rsidR="00AA2035" w:rsidRPr="008D5875" w:rsidRDefault="00AA2035" w:rsidP="00C86419">
            <w:pPr>
              <w:spacing w:beforeLines="20" w:before="48" w:afterLines="20" w:after="48"/>
              <w:rPr>
                <w:sz w:val="18"/>
                <w:szCs w:val="18"/>
              </w:rPr>
            </w:pPr>
            <w:r w:rsidRPr="008D5875">
              <w:rPr>
                <w:sz w:val="18"/>
                <w:szCs w:val="18"/>
              </w:rPr>
              <w:t>Limited dataset (138 images)</w:t>
            </w:r>
          </w:p>
        </w:tc>
      </w:tr>
      <w:tr w:rsidR="00AA2035" w:rsidRPr="009635C2" w14:paraId="414058BB" w14:textId="77777777" w:rsidTr="001F1D35">
        <w:trPr>
          <w:trHeight w:val="45"/>
          <w:jc w:val="center"/>
        </w:trPr>
        <w:tc>
          <w:tcPr>
            <w:tcW w:w="757" w:type="dxa"/>
            <w:vMerge/>
            <w:vAlign w:val="center"/>
          </w:tcPr>
          <w:p w14:paraId="309242D5" w14:textId="77777777" w:rsidR="00AA2035" w:rsidRPr="008D5875" w:rsidRDefault="00AA2035" w:rsidP="00C86419">
            <w:pPr>
              <w:spacing w:beforeLines="20" w:before="48" w:afterLines="20" w:after="48"/>
              <w:jc w:val="center"/>
              <w:rPr>
                <w:b/>
                <w:bCs/>
                <w:sz w:val="18"/>
                <w:szCs w:val="18"/>
              </w:rPr>
            </w:pPr>
          </w:p>
        </w:tc>
        <w:tc>
          <w:tcPr>
            <w:tcW w:w="2753" w:type="dxa"/>
            <w:vAlign w:val="center"/>
          </w:tcPr>
          <w:p w14:paraId="761AB147" w14:textId="443F9918" w:rsidR="00AA2035" w:rsidRPr="008D5875" w:rsidRDefault="00AA2035" w:rsidP="00C86419">
            <w:pPr>
              <w:spacing w:beforeLines="20" w:before="48" w:afterLines="20" w:after="48"/>
              <w:rPr>
                <w:sz w:val="18"/>
                <w:szCs w:val="18"/>
              </w:rPr>
            </w:pPr>
            <w:proofErr w:type="spellStart"/>
            <w:r w:rsidRPr="008D5875">
              <w:rPr>
                <w:sz w:val="18"/>
                <w:szCs w:val="18"/>
              </w:rPr>
              <w:t>BoF</w:t>
            </w:r>
            <w:proofErr w:type="spellEnd"/>
            <w:r w:rsidRPr="008D5875">
              <w:rPr>
                <w:sz w:val="18"/>
                <w:szCs w:val="18"/>
              </w:rPr>
              <w:t>, SURF + MLP classifier [</w:t>
            </w:r>
            <w:r w:rsidR="00591F25">
              <w:rPr>
                <w:sz w:val="18"/>
                <w:szCs w:val="18"/>
              </w:rPr>
              <w:t>15</w:t>
            </w:r>
            <w:r w:rsidRPr="008D5875">
              <w:rPr>
                <w:sz w:val="18"/>
                <w:szCs w:val="18"/>
              </w:rPr>
              <w:t>]</w:t>
            </w:r>
          </w:p>
        </w:tc>
        <w:tc>
          <w:tcPr>
            <w:tcW w:w="810" w:type="dxa"/>
            <w:vAlign w:val="center"/>
          </w:tcPr>
          <w:p w14:paraId="790FF111"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73A0182D" w14:textId="77777777" w:rsidR="00AA2035" w:rsidRPr="008D5875" w:rsidRDefault="00AA2035" w:rsidP="00C86419">
            <w:pPr>
              <w:spacing w:beforeLines="20" w:before="48" w:afterLines="20" w:after="48"/>
              <w:rPr>
                <w:sz w:val="18"/>
                <w:szCs w:val="18"/>
              </w:rPr>
            </w:pPr>
            <w:r w:rsidRPr="008D5875">
              <w:rPr>
                <w:sz w:val="18"/>
                <w:szCs w:val="18"/>
              </w:rPr>
              <w:t>Computationally efficient</w:t>
            </w:r>
          </w:p>
        </w:tc>
        <w:tc>
          <w:tcPr>
            <w:tcW w:w="2160" w:type="dxa"/>
            <w:vAlign w:val="center"/>
          </w:tcPr>
          <w:p w14:paraId="5FCC720D" w14:textId="77777777" w:rsidR="00AA2035" w:rsidRPr="008D5875" w:rsidRDefault="00AA2035" w:rsidP="00C86419">
            <w:pPr>
              <w:spacing w:beforeLines="20" w:before="48" w:afterLines="20" w:after="48"/>
              <w:rPr>
                <w:sz w:val="18"/>
                <w:szCs w:val="18"/>
              </w:rPr>
            </w:pPr>
            <w:r w:rsidRPr="008D5875">
              <w:rPr>
                <w:sz w:val="18"/>
                <w:szCs w:val="18"/>
              </w:rPr>
              <w:t>Limited dataset (138 images)</w:t>
            </w:r>
          </w:p>
        </w:tc>
      </w:tr>
      <w:tr w:rsidR="00AA2035" w:rsidRPr="009635C2" w14:paraId="0D33A2BE" w14:textId="77777777" w:rsidTr="001F1D35">
        <w:trPr>
          <w:trHeight w:val="71"/>
          <w:jc w:val="center"/>
        </w:trPr>
        <w:tc>
          <w:tcPr>
            <w:tcW w:w="757" w:type="dxa"/>
            <w:vMerge/>
            <w:vAlign w:val="center"/>
          </w:tcPr>
          <w:p w14:paraId="5C98C903" w14:textId="77777777" w:rsidR="00AA2035" w:rsidRPr="008D5875" w:rsidRDefault="00AA2035" w:rsidP="00C86419">
            <w:pPr>
              <w:spacing w:beforeLines="20" w:before="48" w:afterLines="20" w:after="48"/>
              <w:jc w:val="center"/>
              <w:rPr>
                <w:b/>
                <w:bCs/>
                <w:sz w:val="18"/>
                <w:szCs w:val="18"/>
              </w:rPr>
            </w:pPr>
          </w:p>
        </w:tc>
        <w:tc>
          <w:tcPr>
            <w:tcW w:w="2753" w:type="dxa"/>
            <w:vAlign w:val="center"/>
          </w:tcPr>
          <w:p w14:paraId="6C645214" w14:textId="10453DA3" w:rsidR="00AA2035" w:rsidRPr="008D5875" w:rsidRDefault="00AA2035" w:rsidP="00C86419">
            <w:pPr>
              <w:spacing w:beforeLines="20" w:before="48" w:afterLines="20" w:after="48"/>
              <w:rPr>
                <w:sz w:val="18"/>
                <w:szCs w:val="18"/>
              </w:rPr>
            </w:pPr>
            <w:r w:rsidRPr="008D5875">
              <w:rPr>
                <w:sz w:val="18"/>
                <w:szCs w:val="18"/>
              </w:rPr>
              <w:t>Shape and textures features + ensemble classifier [1</w:t>
            </w:r>
            <w:r w:rsidR="00591F25">
              <w:rPr>
                <w:sz w:val="18"/>
                <w:szCs w:val="18"/>
              </w:rPr>
              <w:t>6</w:t>
            </w:r>
            <w:r w:rsidRPr="008D5875">
              <w:rPr>
                <w:sz w:val="18"/>
                <w:szCs w:val="18"/>
              </w:rPr>
              <w:t>]</w:t>
            </w:r>
          </w:p>
        </w:tc>
        <w:tc>
          <w:tcPr>
            <w:tcW w:w="810" w:type="dxa"/>
            <w:vAlign w:val="center"/>
          </w:tcPr>
          <w:p w14:paraId="5FADA8DF" w14:textId="77777777" w:rsidR="00AA2035" w:rsidRPr="008D5875" w:rsidRDefault="00AA2035" w:rsidP="00C86419">
            <w:pPr>
              <w:spacing w:beforeLines="20" w:before="48" w:afterLines="20" w:after="48"/>
              <w:jc w:val="center"/>
              <w:rPr>
                <w:sz w:val="18"/>
                <w:szCs w:val="18"/>
              </w:rPr>
            </w:pPr>
            <w:r w:rsidRPr="008D5875">
              <w:rPr>
                <w:sz w:val="18"/>
                <w:szCs w:val="18"/>
              </w:rPr>
              <w:t>Yes</w:t>
            </w:r>
          </w:p>
        </w:tc>
        <w:tc>
          <w:tcPr>
            <w:tcW w:w="2250" w:type="dxa"/>
            <w:vAlign w:val="center"/>
          </w:tcPr>
          <w:p w14:paraId="24346A86" w14:textId="77777777" w:rsidR="00AA2035" w:rsidRPr="008D5875" w:rsidRDefault="00AA2035" w:rsidP="00C86419">
            <w:pPr>
              <w:spacing w:beforeLines="20" w:before="48" w:afterLines="20" w:after="48"/>
              <w:rPr>
                <w:sz w:val="18"/>
                <w:szCs w:val="18"/>
              </w:rPr>
            </w:pPr>
            <w:r w:rsidRPr="008D5875">
              <w:rPr>
                <w:sz w:val="18"/>
                <w:szCs w:val="18"/>
              </w:rPr>
              <w:t>Scale and rotation invariant features</w:t>
            </w:r>
          </w:p>
        </w:tc>
        <w:tc>
          <w:tcPr>
            <w:tcW w:w="2160" w:type="dxa"/>
            <w:vAlign w:val="center"/>
          </w:tcPr>
          <w:p w14:paraId="09E765A8" w14:textId="77777777" w:rsidR="00AA2035" w:rsidRPr="008D5875" w:rsidRDefault="00AA2035" w:rsidP="00C86419">
            <w:pPr>
              <w:spacing w:beforeLines="20" w:before="48" w:afterLines="20" w:after="48"/>
              <w:rPr>
                <w:sz w:val="18"/>
                <w:szCs w:val="18"/>
              </w:rPr>
            </w:pPr>
            <w:r w:rsidRPr="008D5875">
              <w:rPr>
                <w:sz w:val="18"/>
                <w:szCs w:val="18"/>
              </w:rPr>
              <w:t>Low classification accuracy</w:t>
            </w:r>
          </w:p>
        </w:tc>
      </w:tr>
      <w:tr w:rsidR="00AA2035" w:rsidRPr="009635C2" w14:paraId="7DD1553E" w14:textId="77777777" w:rsidTr="001F1D35">
        <w:trPr>
          <w:trHeight w:val="71"/>
          <w:jc w:val="center"/>
        </w:trPr>
        <w:tc>
          <w:tcPr>
            <w:tcW w:w="757" w:type="dxa"/>
            <w:vMerge w:val="restart"/>
            <w:vAlign w:val="center"/>
          </w:tcPr>
          <w:p w14:paraId="10F71C28" w14:textId="77777777" w:rsidR="00AA2035" w:rsidRPr="008D5875" w:rsidRDefault="00AA2035" w:rsidP="00C86419">
            <w:pPr>
              <w:spacing w:beforeLines="20" w:before="48" w:afterLines="20" w:after="48"/>
              <w:jc w:val="center"/>
              <w:rPr>
                <w:b/>
                <w:bCs/>
                <w:sz w:val="18"/>
                <w:szCs w:val="18"/>
              </w:rPr>
            </w:pPr>
            <w:r w:rsidRPr="008D5875">
              <w:rPr>
                <w:b/>
                <w:bCs/>
                <w:sz w:val="18"/>
                <w:szCs w:val="18"/>
              </w:rPr>
              <w:t>Deep features</w:t>
            </w:r>
          </w:p>
        </w:tc>
        <w:tc>
          <w:tcPr>
            <w:tcW w:w="2753" w:type="dxa"/>
            <w:vAlign w:val="center"/>
          </w:tcPr>
          <w:p w14:paraId="72FFE8CB" w14:textId="6CB68D24" w:rsidR="00AA2035" w:rsidRPr="008D5875" w:rsidRDefault="00AA2035" w:rsidP="00C86419">
            <w:pPr>
              <w:spacing w:beforeLines="20" w:before="48" w:afterLines="20" w:after="48"/>
              <w:rPr>
                <w:sz w:val="18"/>
                <w:szCs w:val="18"/>
              </w:rPr>
            </w:pPr>
            <w:r w:rsidRPr="008D5875">
              <w:rPr>
                <w:sz w:val="18"/>
                <w:szCs w:val="18"/>
              </w:rPr>
              <w:t>Deep features using shallow CNN [</w:t>
            </w:r>
            <w:r w:rsidR="00591F25">
              <w:rPr>
                <w:sz w:val="18"/>
                <w:szCs w:val="18"/>
              </w:rPr>
              <w:t>17</w:t>
            </w:r>
            <w:r w:rsidRPr="008D5875">
              <w:rPr>
                <w:sz w:val="18"/>
                <w:szCs w:val="18"/>
              </w:rPr>
              <w:t>]</w:t>
            </w:r>
          </w:p>
        </w:tc>
        <w:tc>
          <w:tcPr>
            <w:tcW w:w="810" w:type="dxa"/>
            <w:vAlign w:val="center"/>
          </w:tcPr>
          <w:p w14:paraId="5E92B1C6" w14:textId="77777777" w:rsidR="00AA2035" w:rsidRPr="008D5875" w:rsidRDefault="00AA2035" w:rsidP="00C86419">
            <w:pPr>
              <w:spacing w:beforeLines="20" w:before="48" w:afterLines="20" w:after="48"/>
              <w:jc w:val="center"/>
              <w:rPr>
                <w:sz w:val="18"/>
                <w:szCs w:val="18"/>
              </w:rPr>
            </w:pPr>
            <w:r w:rsidRPr="008D5875">
              <w:rPr>
                <w:sz w:val="18"/>
                <w:szCs w:val="18"/>
              </w:rPr>
              <w:t>Yes</w:t>
            </w:r>
          </w:p>
        </w:tc>
        <w:tc>
          <w:tcPr>
            <w:tcW w:w="2250" w:type="dxa"/>
            <w:vAlign w:val="center"/>
          </w:tcPr>
          <w:p w14:paraId="3CBAE6DA" w14:textId="77777777" w:rsidR="00AA2035" w:rsidRPr="008D5875" w:rsidRDefault="00AA2035" w:rsidP="00C86419">
            <w:pPr>
              <w:spacing w:beforeLines="20" w:before="48" w:afterLines="20" w:after="48"/>
              <w:rPr>
                <w:sz w:val="18"/>
                <w:szCs w:val="18"/>
              </w:rPr>
            </w:pPr>
            <w:r w:rsidRPr="008D5875">
              <w:rPr>
                <w:sz w:val="18"/>
                <w:szCs w:val="18"/>
              </w:rPr>
              <w:t>Large dataset and computational efficient</w:t>
            </w:r>
          </w:p>
        </w:tc>
        <w:tc>
          <w:tcPr>
            <w:tcW w:w="2160" w:type="dxa"/>
            <w:vAlign w:val="center"/>
          </w:tcPr>
          <w:p w14:paraId="6936FE94" w14:textId="77777777" w:rsidR="00AA2035" w:rsidRPr="008D5875" w:rsidRDefault="00AA2035" w:rsidP="00C86419">
            <w:pPr>
              <w:spacing w:beforeLines="20" w:before="48" w:afterLines="20" w:after="48"/>
              <w:rPr>
                <w:sz w:val="18"/>
                <w:szCs w:val="18"/>
              </w:rPr>
            </w:pPr>
            <w:r w:rsidRPr="008D5875">
              <w:rPr>
                <w:sz w:val="18"/>
                <w:szCs w:val="18"/>
              </w:rPr>
              <w:t>Limited performance comparison</w:t>
            </w:r>
          </w:p>
        </w:tc>
      </w:tr>
      <w:tr w:rsidR="00AA2035" w:rsidRPr="009635C2" w14:paraId="678F946F" w14:textId="77777777" w:rsidTr="001F1D35">
        <w:trPr>
          <w:trHeight w:val="71"/>
          <w:jc w:val="center"/>
        </w:trPr>
        <w:tc>
          <w:tcPr>
            <w:tcW w:w="757" w:type="dxa"/>
            <w:vMerge/>
            <w:vAlign w:val="center"/>
          </w:tcPr>
          <w:p w14:paraId="62C037CA" w14:textId="77777777" w:rsidR="00AA2035" w:rsidRPr="008D5875" w:rsidRDefault="00AA2035" w:rsidP="00C86419">
            <w:pPr>
              <w:spacing w:beforeLines="20" w:before="48" w:afterLines="20" w:after="48"/>
              <w:rPr>
                <w:sz w:val="18"/>
                <w:szCs w:val="18"/>
              </w:rPr>
            </w:pPr>
          </w:p>
        </w:tc>
        <w:tc>
          <w:tcPr>
            <w:tcW w:w="2753" w:type="dxa"/>
            <w:vAlign w:val="center"/>
          </w:tcPr>
          <w:p w14:paraId="03291B6D" w14:textId="663D3DB5" w:rsidR="00AA2035" w:rsidRPr="008D5875" w:rsidRDefault="00AA2035" w:rsidP="00C86419">
            <w:pPr>
              <w:spacing w:beforeLines="20" w:before="48" w:afterLines="20" w:after="48"/>
              <w:rPr>
                <w:sz w:val="18"/>
                <w:szCs w:val="18"/>
              </w:rPr>
            </w:pPr>
            <w:r w:rsidRPr="008D5875">
              <w:rPr>
                <w:sz w:val="18"/>
                <w:szCs w:val="18"/>
              </w:rPr>
              <w:t>Deep CNN and RNN [</w:t>
            </w:r>
            <w:r w:rsidR="00591F25">
              <w:rPr>
                <w:sz w:val="18"/>
                <w:szCs w:val="18"/>
              </w:rPr>
              <w:t>18</w:t>
            </w:r>
            <w:r w:rsidRPr="008D5875">
              <w:rPr>
                <w:sz w:val="18"/>
                <w:szCs w:val="18"/>
              </w:rPr>
              <w:t>]</w:t>
            </w:r>
          </w:p>
        </w:tc>
        <w:tc>
          <w:tcPr>
            <w:tcW w:w="810" w:type="dxa"/>
            <w:vAlign w:val="center"/>
          </w:tcPr>
          <w:p w14:paraId="5B0DCC4F"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3B63D6E2" w14:textId="77777777" w:rsidR="00AA2035" w:rsidRPr="008D5875" w:rsidRDefault="00AA2035" w:rsidP="00C86419">
            <w:pPr>
              <w:spacing w:beforeLines="20" w:before="48" w:afterLines="20" w:after="48"/>
              <w:rPr>
                <w:sz w:val="18"/>
                <w:szCs w:val="18"/>
              </w:rPr>
            </w:pPr>
            <w:r w:rsidRPr="008D5875">
              <w:rPr>
                <w:sz w:val="18"/>
                <w:szCs w:val="18"/>
              </w:rPr>
              <w:t>Large dataset with high training accuracy</w:t>
            </w:r>
          </w:p>
        </w:tc>
        <w:tc>
          <w:tcPr>
            <w:tcW w:w="2160" w:type="dxa"/>
            <w:vAlign w:val="center"/>
          </w:tcPr>
          <w:p w14:paraId="003760F7" w14:textId="77777777" w:rsidR="00AA2035" w:rsidRPr="008D5875" w:rsidRDefault="00AA2035" w:rsidP="00C86419">
            <w:pPr>
              <w:spacing w:beforeLines="20" w:before="48" w:afterLines="20" w:after="48"/>
              <w:rPr>
                <w:sz w:val="18"/>
                <w:szCs w:val="18"/>
              </w:rPr>
            </w:pPr>
            <w:r w:rsidRPr="008D5875">
              <w:rPr>
                <w:sz w:val="18"/>
                <w:szCs w:val="18"/>
              </w:rPr>
              <w:t>Low validation accuracy</w:t>
            </w:r>
          </w:p>
        </w:tc>
      </w:tr>
      <w:tr w:rsidR="00AA2035" w:rsidRPr="009635C2" w14:paraId="6CDE9D8D" w14:textId="77777777" w:rsidTr="001F1D35">
        <w:trPr>
          <w:trHeight w:val="71"/>
          <w:jc w:val="center"/>
        </w:trPr>
        <w:tc>
          <w:tcPr>
            <w:tcW w:w="757" w:type="dxa"/>
            <w:vMerge/>
            <w:vAlign w:val="center"/>
          </w:tcPr>
          <w:p w14:paraId="0A3E42B7" w14:textId="77777777" w:rsidR="00AA2035" w:rsidRPr="008D5875" w:rsidRDefault="00AA2035" w:rsidP="00C86419">
            <w:pPr>
              <w:spacing w:beforeLines="20" w:before="48" w:afterLines="20" w:after="48"/>
              <w:rPr>
                <w:sz w:val="18"/>
                <w:szCs w:val="18"/>
              </w:rPr>
            </w:pPr>
          </w:p>
        </w:tc>
        <w:tc>
          <w:tcPr>
            <w:tcW w:w="2753" w:type="dxa"/>
            <w:vAlign w:val="center"/>
          </w:tcPr>
          <w:p w14:paraId="119226EC" w14:textId="7709FC16" w:rsidR="00AA2035" w:rsidRPr="008D5875" w:rsidRDefault="00AA2035" w:rsidP="00C86419">
            <w:pPr>
              <w:spacing w:beforeLines="20" w:before="48" w:afterLines="20" w:after="48"/>
              <w:rPr>
                <w:sz w:val="18"/>
                <w:szCs w:val="18"/>
              </w:rPr>
            </w:pPr>
            <w:r w:rsidRPr="008D5875">
              <w:rPr>
                <w:sz w:val="18"/>
                <w:szCs w:val="18"/>
              </w:rPr>
              <w:t>An ensemble of two CNNs [</w:t>
            </w:r>
            <w:r w:rsidR="00591F25">
              <w:rPr>
                <w:sz w:val="18"/>
                <w:szCs w:val="18"/>
              </w:rPr>
              <w:t>19</w:t>
            </w:r>
            <w:r w:rsidRPr="008D5875">
              <w:rPr>
                <w:sz w:val="18"/>
                <w:szCs w:val="18"/>
              </w:rPr>
              <w:t>]</w:t>
            </w:r>
          </w:p>
        </w:tc>
        <w:tc>
          <w:tcPr>
            <w:tcW w:w="810" w:type="dxa"/>
            <w:vAlign w:val="center"/>
          </w:tcPr>
          <w:p w14:paraId="2EEBE74E"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2B155E53" w14:textId="77777777" w:rsidR="00AA2035" w:rsidRPr="008D5875" w:rsidRDefault="00AA2035" w:rsidP="00C86419">
            <w:pPr>
              <w:spacing w:beforeLines="20" w:before="48" w:afterLines="20" w:after="48"/>
              <w:rPr>
                <w:sz w:val="18"/>
                <w:szCs w:val="18"/>
              </w:rPr>
            </w:pPr>
            <w:r w:rsidRPr="008D5875">
              <w:rPr>
                <w:sz w:val="18"/>
                <w:szCs w:val="18"/>
              </w:rPr>
              <w:t xml:space="preserve">High sensitivity and specificity </w:t>
            </w:r>
          </w:p>
        </w:tc>
        <w:tc>
          <w:tcPr>
            <w:tcW w:w="2160" w:type="dxa"/>
            <w:vAlign w:val="center"/>
          </w:tcPr>
          <w:p w14:paraId="6DD05876" w14:textId="77777777" w:rsidR="00AA2035" w:rsidRPr="008D5875" w:rsidRDefault="00AA2035" w:rsidP="00C86419">
            <w:pPr>
              <w:spacing w:beforeLines="20" w:before="48" w:afterLines="20" w:after="48"/>
              <w:rPr>
                <w:b/>
                <w:bCs/>
                <w:sz w:val="18"/>
                <w:szCs w:val="18"/>
              </w:rPr>
            </w:pPr>
            <w:r w:rsidRPr="008D5875">
              <w:rPr>
                <w:sz w:val="18"/>
                <w:szCs w:val="18"/>
              </w:rPr>
              <w:t>Limited performance analysis</w:t>
            </w:r>
          </w:p>
        </w:tc>
      </w:tr>
      <w:tr w:rsidR="00AA2035" w:rsidRPr="009635C2" w14:paraId="2D8C508A" w14:textId="77777777" w:rsidTr="001F1D35">
        <w:trPr>
          <w:trHeight w:val="71"/>
          <w:jc w:val="center"/>
        </w:trPr>
        <w:tc>
          <w:tcPr>
            <w:tcW w:w="757" w:type="dxa"/>
            <w:vMerge/>
            <w:vAlign w:val="center"/>
          </w:tcPr>
          <w:p w14:paraId="334F1FA3" w14:textId="77777777" w:rsidR="00AA2035" w:rsidRPr="008D5875" w:rsidRDefault="00AA2035" w:rsidP="00C86419">
            <w:pPr>
              <w:spacing w:beforeLines="20" w:before="48" w:afterLines="20" w:after="48"/>
              <w:rPr>
                <w:sz w:val="18"/>
                <w:szCs w:val="18"/>
              </w:rPr>
            </w:pPr>
          </w:p>
        </w:tc>
        <w:tc>
          <w:tcPr>
            <w:tcW w:w="2753" w:type="dxa"/>
            <w:vAlign w:val="center"/>
          </w:tcPr>
          <w:p w14:paraId="7D7D7BF7" w14:textId="358C8384" w:rsidR="00AA2035" w:rsidRPr="008D5875" w:rsidRDefault="00AA2035" w:rsidP="00C86419">
            <w:pPr>
              <w:spacing w:beforeLines="20" w:before="48" w:afterLines="20" w:after="48"/>
              <w:rPr>
                <w:sz w:val="18"/>
                <w:szCs w:val="18"/>
              </w:rPr>
            </w:pPr>
            <w:r w:rsidRPr="008D5875">
              <w:rPr>
                <w:sz w:val="18"/>
                <w:szCs w:val="18"/>
              </w:rPr>
              <w:t>Bag of CNN features + SVM [2</w:t>
            </w:r>
            <w:r w:rsidR="00591F25">
              <w:rPr>
                <w:sz w:val="18"/>
                <w:szCs w:val="18"/>
              </w:rPr>
              <w:t>1</w:t>
            </w:r>
            <w:r w:rsidRPr="008D5875">
              <w:rPr>
                <w:sz w:val="18"/>
                <w:szCs w:val="18"/>
              </w:rPr>
              <w:t>]</w:t>
            </w:r>
          </w:p>
        </w:tc>
        <w:tc>
          <w:tcPr>
            <w:tcW w:w="810" w:type="dxa"/>
            <w:vAlign w:val="center"/>
          </w:tcPr>
          <w:p w14:paraId="5209A512"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570E8492" w14:textId="77777777" w:rsidR="00AA2035" w:rsidRPr="008D5875" w:rsidRDefault="00AA2035" w:rsidP="00C86419">
            <w:pPr>
              <w:spacing w:beforeLines="20" w:before="48" w:afterLines="20" w:after="48"/>
              <w:rPr>
                <w:sz w:val="18"/>
                <w:szCs w:val="18"/>
              </w:rPr>
            </w:pPr>
            <w:r w:rsidRPr="008D5875">
              <w:rPr>
                <w:sz w:val="18"/>
                <w:szCs w:val="18"/>
              </w:rPr>
              <w:t>Overall AUC is high</w:t>
            </w:r>
          </w:p>
        </w:tc>
        <w:tc>
          <w:tcPr>
            <w:tcW w:w="2160" w:type="dxa"/>
            <w:vAlign w:val="center"/>
          </w:tcPr>
          <w:p w14:paraId="6300B77E" w14:textId="77777777" w:rsidR="00AA2035" w:rsidRPr="008D5875" w:rsidRDefault="00AA2035" w:rsidP="00C86419">
            <w:pPr>
              <w:spacing w:beforeLines="20" w:before="48" w:afterLines="20" w:after="48"/>
              <w:rPr>
                <w:sz w:val="18"/>
                <w:szCs w:val="18"/>
              </w:rPr>
            </w:pPr>
            <w:r w:rsidRPr="008D5875">
              <w:rPr>
                <w:sz w:val="18"/>
                <w:szCs w:val="18"/>
              </w:rPr>
              <w:t xml:space="preserve">Limited performance comparison </w:t>
            </w:r>
          </w:p>
        </w:tc>
      </w:tr>
      <w:tr w:rsidR="00AA2035" w:rsidRPr="009635C2" w14:paraId="52135D1D" w14:textId="77777777" w:rsidTr="001F1D35">
        <w:trPr>
          <w:trHeight w:val="71"/>
          <w:jc w:val="center"/>
        </w:trPr>
        <w:tc>
          <w:tcPr>
            <w:tcW w:w="757" w:type="dxa"/>
            <w:vMerge/>
            <w:vAlign w:val="center"/>
          </w:tcPr>
          <w:p w14:paraId="7AFA89F5" w14:textId="77777777" w:rsidR="00AA2035" w:rsidRPr="008D5875" w:rsidRDefault="00AA2035" w:rsidP="00C86419">
            <w:pPr>
              <w:spacing w:beforeLines="20" w:before="48" w:afterLines="20" w:after="48"/>
              <w:rPr>
                <w:sz w:val="18"/>
                <w:szCs w:val="18"/>
              </w:rPr>
            </w:pPr>
          </w:p>
        </w:tc>
        <w:tc>
          <w:tcPr>
            <w:tcW w:w="2753" w:type="dxa"/>
            <w:vAlign w:val="center"/>
          </w:tcPr>
          <w:p w14:paraId="788B754F" w14:textId="502F955C" w:rsidR="00AA2035" w:rsidRPr="008D5875" w:rsidRDefault="00AA2035" w:rsidP="00C86419">
            <w:pPr>
              <w:spacing w:beforeLines="20" w:before="48" w:afterLines="20" w:after="48"/>
              <w:rPr>
                <w:sz w:val="18"/>
                <w:szCs w:val="18"/>
              </w:rPr>
            </w:pPr>
            <w:r w:rsidRPr="008D5875">
              <w:rPr>
                <w:sz w:val="18"/>
                <w:szCs w:val="18"/>
              </w:rPr>
              <w:t>Optimized shallow CNN [2</w:t>
            </w:r>
            <w:r w:rsidR="00591F25">
              <w:rPr>
                <w:sz w:val="18"/>
                <w:szCs w:val="18"/>
              </w:rPr>
              <w:t>2</w:t>
            </w:r>
            <w:r w:rsidRPr="008D5875">
              <w:rPr>
                <w:sz w:val="18"/>
                <w:szCs w:val="18"/>
              </w:rPr>
              <w:t>]</w:t>
            </w:r>
          </w:p>
        </w:tc>
        <w:tc>
          <w:tcPr>
            <w:tcW w:w="810" w:type="dxa"/>
            <w:vAlign w:val="center"/>
          </w:tcPr>
          <w:p w14:paraId="19205AE7"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094C057F" w14:textId="77777777" w:rsidR="00AA2035" w:rsidRPr="008D5875" w:rsidRDefault="00AA2035" w:rsidP="00C86419">
            <w:pPr>
              <w:spacing w:beforeLines="20" w:before="48" w:afterLines="20" w:after="48"/>
              <w:rPr>
                <w:sz w:val="18"/>
                <w:szCs w:val="18"/>
              </w:rPr>
            </w:pPr>
            <w:r w:rsidRPr="008D5875">
              <w:rPr>
                <w:sz w:val="18"/>
                <w:szCs w:val="18"/>
              </w:rPr>
              <w:t>Computational efficient</w:t>
            </w:r>
          </w:p>
        </w:tc>
        <w:tc>
          <w:tcPr>
            <w:tcW w:w="2160" w:type="dxa"/>
            <w:vAlign w:val="center"/>
          </w:tcPr>
          <w:p w14:paraId="447B87BE" w14:textId="77777777" w:rsidR="00AA2035" w:rsidRPr="008D5875" w:rsidRDefault="00AA2035" w:rsidP="00C86419">
            <w:pPr>
              <w:spacing w:beforeLines="20" w:before="48" w:afterLines="20" w:after="48"/>
              <w:rPr>
                <w:sz w:val="18"/>
                <w:szCs w:val="18"/>
              </w:rPr>
            </w:pPr>
            <w:r w:rsidRPr="008D5875">
              <w:rPr>
                <w:sz w:val="18"/>
                <w:szCs w:val="18"/>
              </w:rPr>
              <w:t>Overall accuracy is limited</w:t>
            </w:r>
          </w:p>
        </w:tc>
      </w:tr>
      <w:tr w:rsidR="00AA2035" w:rsidRPr="009635C2" w14:paraId="7CFC4148" w14:textId="77777777" w:rsidTr="001F1D35">
        <w:trPr>
          <w:trHeight w:val="71"/>
          <w:jc w:val="center"/>
        </w:trPr>
        <w:tc>
          <w:tcPr>
            <w:tcW w:w="757" w:type="dxa"/>
            <w:vMerge/>
            <w:vAlign w:val="center"/>
          </w:tcPr>
          <w:p w14:paraId="4BE7FA40" w14:textId="77777777" w:rsidR="00AA2035" w:rsidRPr="008D5875" w:rsidRDefault="00AA2035" w:rsidP="00C86419">
            <w:pPr>
              <w:spacing w:beforeLines="20" w:before="48" w:afterLines="20" w:after="48"/>
              <w:rPr>
                <w:sz w:val="18"/>
                <w:szCs w:val="18"/>
              </w:rPr>
            </w:pPr>
          </w:p>
        </w:tc>
        <w:tc>
          <w:tcPr>
            <w:tcW w:w="2753" w:type="dxa"/>
            <w:vAlign w:val="center"/>
          </w:tcPr>
          <w:p w14:paraId="1D78457D" w14:textId="2C528D7C" w:rsidR="00AA2035" w:rsidRPr="008D5875" w:rsidRDefault="00AA2035" w:rsidP="00C86419">
            <w:pPr>
              <w:spacing w:beforeLines="20" w:before="48" w:afterLines="20" w:after="48"/>
              <w:rPr>
                <w:sz w:val="18"/>
                <w:szCs w:val="18"/>
              </w:rPr>
            </w:pPr>
            <w:bookmarkStart w:id="5" w:name="OLE_LINK1"/>
            <w:r w:rsidRPr="008D5875">
              <w:rPr>
                <w:sz w:val="18"/>
                <w:szCs w:val="18"/>
              </w:rPr>
              <w:t>CNN-based CAD tools</w:t>
            </w:r>
            <w:bookmarkEnd w:id="5"/>
            <w:r w:rsidRPr="008D5875">
              <w:rPr>
                <w:sz w:val="18"/>
                <w:szCs w:val="18"/>
              </w:rPr>
              <w:t xml:space="preserve"> [2</w:t>
            </w:r>
            <w:r w:rsidR="00591F25">
              <w:rPr>
                <w:sz w:val="18"/>
                <w:szCs w:val="18"/>
              </w:rPr>
              <w:t>3</w:t>
            </w:r>
            <w:r w:rsidRPr="008D5875">
              <w:rPr>
                <w:sz w:val="18"/>
                <w:szCs w:val="18"/>
              </w:rPr>
              <w:t>]</w:t>
            </w:r>
          </w:p>
        </w:tc>
        <w:tc>
          <w:tcPr>
            <w:tcW w:w="810" w:type="dxa"/>
            <w:vAlign w:val="center"/>
          </w:tcPr>
          <w:p w14:paraId="2A0E96E4"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0CBF7170" w14:textId="77777777" w:rsidR="00AA2035" w:rsidRPr="008D5875" w:rsidRDefault="00AA2035" w:rsidP="00C86419">
            <w:pPr>
              <w:spacing w:beforeLines="20" w:before="48" w:afterLines="20" w:after="48"/>
              <w:rPr>
                <w:sz w:val="18"/>
                <w:szCs w:val="18"/>
              </w:rPr>
            </w:pPr>
            <w:r w:rsidRPr="008D5875">
              <w:rPr>
                <w:sz w:val="18"/>
                <w:szCs w:val="18"/>
              </w:rPr>
              <w:t>Higher performance than radiologists</w:t>
            </w:r>
          </w:p>
        </w:tc>
        <w:tc>
          <w:tcPr>
            <w:tcW w:w="2160" w:type="dxa"/>
            <w:vAlign w:val="center"/>
          </w:tcPr>
          <w:p w14:paraId="276F898A" w14:textId="77777777" w:rsidR="00AA2035" w:rsidRPr="008D5875" w:rsidRDefault="00AA2035" w:rsidP="00C86419">
            <w:pPr>
              <w:spacing w:beforeLines="20" w:before="48" w:afterLines="20" w:after="48"/>
              <w:rPr>
                <w:sz w:val="18"/>
                <w:szCs w:val="18"/>
              </w:rPr>
            </w:pPr>
            <w:r w:rsidRPr="008D5875">
              <w:rPr>
                <w:sz w:val="18"/>
                <w:szCs w:val="18"/>
              </w:rPr>
              <w:t>Low sensitivity</w:t>
            </w:r>
          </w:p>
        </w:tc>
      </w:tr>
      <w:tr w:rsidR="00AA2035" w:rsidRPr="009635C2" w14:paraId="584C8339" w14:textId="77777777" w:rsidTr="001F1D35">
        <w:trPr>
          <w:trHeight w:val="38"/>
          <w:jc w:val="center"/>
        </w:trPr>
        <w:tc>
          <w:tcPr>
            <w:tcW w:w="757" w:type="dxa"/>
            <w:vMerge/>
            <w:vAlign w:val="center"/>
          </w:tcPr>
          <w:p w14:paraId="7461524D" w14:textId="77777777" w:rsidR="00AA2035" w:rsidRPr="008D5875" w:rsidRDefault="00AA2035" w:rsidP="00C86419">
            <w:pPr>
              <w:spacing w:beforeLines="20" w:before="48" w:afterLines="20" w:after="48"/>
              <w:rPr>
                <w:sz w:val="18"/>
                <w:szCs w:val="18"/>
              </w:rPr>
            </w:pPr>
          </w:p>
        </w:tc>
        <w:tc>
          <w:tcPr>
            <w:tcW w:w="2753" w:type="dxa"/>
            <w:vAlign w:val="center"/>
          </w:tcPr>
          <w:p w14:paraId="549F4A95" w14:textId="0DDB0F0D" w:rsidR="00AA2035" w:rsidRPr="008D5875" w:rsidRDefault="00AA2035" w:rsidP="00C86419">
            <w:pPr>
              <w:spacing w:beforeLines="20" w:before="48" w:afterLines="20" w:after="48"/>
              <w:rPr>
                <w:sz w:val="18"/>
                <w:szCs w:val="18"/>
              </w:rPr>
            </w:pPr>
            <w:r w:rsidRPr="008D5875">
              <w:rPr>
                <w:sz w:val="18"/>
                <w:szCs w:val="18"/>
              </w:rPr>
              <w:t>CNN-based CAD tools [2</w:t>
            </w:r>
            <w:r w:rsidR="00591F25">
              <w:rPr>
                <w:sz w:val="18"/>
                <w:szCs w:val="18"/>
              </w:rPr>
              <w:t>4</w:t>
            </w:r>
            <w:r w:rsidRPr="008D5875">
              <w:rPr>
                <w:sz w:val="18"/>
                <w:szCs w:val="18"/>
              </w:rPr>
              <w:t>]</w:t>
            </w:r>
          </w:p>
        </w:tc>
        <w:tc>
          <w:tcPr>
            <w:tcW w:w="810" w:type="dxa"/>
            <w:vAlign w:val="center"/>
          </w:tcPr>
          <w:p w14:paraId="7DFD24A5" w14:textId="77777777" w:rsidR="00AA2035" w:rsidRPr="008D5875" w:rsidRDefault="00AA2035" w:rsidP="00C86419">
            <w:pPr>
              <w:spacing w:beforeLines="20" w:before="48" w:afterLines="20" w:after="48"/>
              <w:jc w:val="center"/>
              <w:rPr>
                <w:sz w:val="18"/>
                <w:szCs w:val="18"/>
              </w:rPr>
            </w:pPr>
            <w:r w:rsidRPr="008D5875">
              <w:rPr>
                <w:sz w:val="18"/>
                <w:szCs w:val="18"/>
              </w:rPr>
              <w:t>No</w:t>
            </w:r>
          </w:p>
        </w:tc>
        <w:tc>
          <w:tcPr>
            <w:tcW w:w="2250" w:type="dxa"/>
            <w:vAlign w:val="center"/>
          </w:tcPr>
          <w:p w14:paraId="7373CB12" w14:textId="77777777" w:rsidR="00AA2035" w:rsidRPr="008D5875" w:rsidRDefault="00AA2035" w:rsidP="00C86419">
            <w:pPr>
              <w:spacing w:beforeLines="20" w:before="48" w:afterLines="20" w:after="48"/>
              <w:rPr>
                <w:sz w:val="18"/>
                <w:szCs w:val="18"/>
              </w:rPr>
            </w:pPr>
            <w:r w:rsidRPr="008D5875">
              <w:rPr>
                <w:sz w:val="18"/>
                <w:szCs w:val="18"/>
              </w:rPr>
              <w:t>Higher performance than radiologists</w:t>
            </w:r>
          </w:p>
        </w:tc>
        <w:tc>
          <w:tcPr>
            <w:tcW w:w="2160" w:type="dxa"/>
            <w:vAlign w:val="center"/>
          </w:tcPr>
          <w:p w14:paraId="3C425891" w14:textId="77777777" w:rsidR="00AA2035" w:rsidRPr="008D5875" w:rsidRDefault="00AA2035" w:rsidP="00C86419">
            <w:pPr>
              <w:spacing w:beforeLines="20" w:before="48" w:afterLines="20" w:after="48"/>
              <w:rPr>
                <w:sz w:val="18"/>
                <w:szCs w:val="18"/>
              </w:rPr>
            </w:pPr>
            <w:r w:rsidRPr="008D5875">
              <w:rPr>
                <w:sz w:val="18"/>
                <w:szCs w:val="18"/>
              </w:rPr>
              <w:t>Moderate sensitivity and specificity</w:t>
            </w:r>
          </w:p>
        </w:tc>
      </w:tr>
      <w:tr w:rsidR="00AA2035" w:rsidRPr="009635C2" w14:paraId="0FFEEE23" w14:textId="77777777" w:rsidTr="001F1D35">
        <w:trPr>
          <w:trHeight w:val="38"/>
          <w:jc w:val="center"/>
        </w:trPr>
        <w:tc>
          <w:tcPr>
            <w:tcW w:w="757" w:type="dxa"/>
            <w:vMerge/>
            <w:vAlign w:val="center"/>
          </w:tcPr>
          <w:p w14:paraId="0A5305AA" w14:textId="77777777" w:rsidR="00AA2035" w:rsidRPr="008D5875" w:rsidRDefault="00AA2035" w:rsidP="00C86419">
            <w:pPr>
              <w:spacing w:beforeLines="20" w:before="48" w:afterLines="20" w:after="48"/>
              <w:rPr>
                <w:sz w:val="18"/>
                <w:szCs w:val="18"/>
              </w:rPr>
            </w:pPr>
          </w:p>
        </w:tc>
        <w:tc>
          <w:tcPr>
            <w:tcW w:w="2753" w:type="dxa"/>
            <w:vAlign w:val="center"/>
          </w:tcPr>
          <w:p w14:paraId="2E0D0A13" w14:textId="18BAB037" w:rsidR="00AA2035" w:rsidRPr="008D5875" w:rsidRDefault="00AA2035" w:rsidP="00C86419">
            <w:pPr>
              <w:spacing w:beforeLines="20" w:before="48" w:afterLines="20" w:after="48"/>
              <w:rPr>
                <w:sz w:val="18"/>
                <w:szCs w:val="18"/>
              </w:rPr>
            </w:pPr>
            <w:r w:rsidRPr="008D5875">
              <w:rPr>
                <w:b/>
                <w:bCs/>
                <w:sz w:val="18"/>
                <w:szCs w:val="18"/>
              </w:rPr>
              <w:t>Proposed</w:t>
            </w:r>
          </w:p>
        </w:tc>
        <w:tc>
          <w:tcPr>
            <w:tcW w:w="810" w:type="dxa"/>
            <w:vAlign w:val="center"/>
          </w:tcPr>
          <w:p w14:paraId="45484109" w14:textId="77777777" w:rsidR="00AA2035" w:rsidRPr="008D5875" w:rsidRDefault="00AA2035" w:rsidP="00C86419">
            <w:pPr>
              <w:spacing w:beforeLines="20" w:before="48" w:afterLines="20" w:after="48"/>
              <w:jc w:val="center"/>
              <w:rPr>
                <w:sz w:val="18"/>
                <w:szCs w:val="18"/>
              </w:rPr>
            </w:pPr>
            <w:r w:rsidRPr="008D5875">
              <w:rPr>
                <w:sz w:val="18"/>
                <w:szCs w:val="18"/>
              </w:rPr>
              <w:t>Yes</w:t>
            </w:r>
          </w:p>
        </w:tc>
        <w:tc>
          <w:tcPr>
            <w:tcW w:w="2250" w:type="dxa"/>
            <w:vAlign w:val="center"/>
          </w:tcPr>
          <w:p w14:paraId="7FF3D0B4" w14:textId="77777777" w:rsidR="00AA2035" w:rsidRPr="008D5875" w:rsidRDefault="00AA2035" w:rsidP="00C86419">
            <w:pPr>
              <w:spacing w:beforeLines="20" w:before="48" w:afterLines="20" w:after="48"/>
              <w:rPr>
                <w:sz w:val="18"/>
                <w:szCs w:val="18"/>
              </w:rPr>
            </w:pPr>
            <w:r w:rsidRPr="008D5875">
              <w:rPr>
                <w:sz w:val="18"/>
                <w:szCs w:val="18"/>
              </w:rPr>
              <w:t>Enhanced performance and detailed analysis</w:t>
            </w:r>
          </w:p>
        </w:tc>
        <w:tc>
          <w:tcPr>
            <w:tcW w:w="2160" w:type="dxa"/>
            <w:vAlign w:val="center"/>
          </w:tcPr>
          <w:p w14:paraId="479A92CF" w14:textId="77777777" w:rsidR="00AA2035" w:rsidRPr="008D5875" w:rsidRDefault="00AA2035" w:rsidP="00C86419">
            <w:pPr>
              <w:spacing w:beforeLines="20" w:before="48" w:afterLines="20" w:after="48"/>
              <w:rPr>
                <w:sz w:val="18"/>
                <w:szCs w:val="18"/>
              </w:rPr>
            </w:pPr>
            <w:r w:rsidRPr="008D5875">
              <w:rPr>
                <w:sz w:val="18"/>
                <w:szCs w:val="18"/>
              </w:rPr>
              <w:t xml:space="preserve">Higher retrieval time than classification </w:t>
            </w:r>
          </w:p>
        </w:tc>
      </w:tr>
      <w:bookmarkEnd w:id="4"/>
    </w:tbl>
    <w:p w14:paraId="42026D83" w14:textId="77777777" w:rsidR="00AA2035" w:rsidRDefault="00AA2035" w:rsidP="00AA2035">
      <w:pPr>
        <w:jc w:val="both"/>
      </w:pPr>
    </w:p>
    <w:p w14:paraId="4129E437" w14:textId="77777777" w:rsidR="00AA2035" w:rsidRPr="00E7193D" w:rsidRDefault="00AA2035" w:rsidP="00AA2035">
      <w:pPr>
        <w:pStyle w:val="PARAIndent"/>
        <w:ind w:firstLine="0"/>
        <w:rPr>
          <w:rFonts w:ascii="Cambria" w:hAnsi="Cambria" w:cstheme="minorHAnsi"/>
          <w:color w:val="FF0000"/>
          <w:sz w:val="24"/>
          <w:szCs w:val="24"/>
        </w:rPr>
      </w:pPr>
    </w:p>
    <w:sectPr w:rsidR="00AA2035" w:rsidRPr="00E7193D" w:rsidSect="00826F20">
      <w:headerReference w:type="default" r:id="rId13"/>
      <w:footnotePr>
        <w:pos w:val="beneathText"/>
      </w:footnotePr>
      <w:pgSz w:w="12240" w:h="15840" w:code="1"/>
      <w:pgMar w:top="1440" w:right="1800" w:bottom="1440" w:left="1800" w:header="432" w:footer="432" w:gutter="0"/>
      <w:cols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F4F83" w14:textId="77777777" w:rsidR="009436F7" w:rsidRDefault="009436F7">
      <w:r>
        <w:separator/>
      </w:r>
    </w:p>
  </w:endnote>
  <w:endnote w:type="continuationSeparator" w:id="0">
    <w:p w14:paraId="004DED40" w14:textId="77777777" w:rsidR="009436F7" w:rsidRDefault="00943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Baskerville">
    <w:charset w:val="00"/>
    <w:family w:val="auto"/>
    <w:pitch w:val="variable"/>
    <w:sig w:usb0="80000067" w:usb1="00000000" w:usb2="00000000" w:usb3="00000000" w:csb0="0000019F" w:csb1="00000000"/>
  </w:font>
  <w:font w:name="Formata-Regular">
    <w:altName w:val="Formata Regular"/>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0"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9A0C22" w14:textId="77777777" w:rsidR="009436F7" w:rsidRDefault="009436F7"/>
  </w:footnote>
  <w:footnote w:type="continuationSeparator" w:id="0">
    <w:p w14:paraId="3A08E949" w14:textId="77777777" w:rsidR="009436F7" w:rsidRDefault="009436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12043"/>
      <w:docPartObj>
        <w:docPartGallery w:val="Page Numbers (Top of Page)"/>
        <w:docPartUnique/>
      </w:docPartObj>
    </w:sdtPr>
    <w:sdtEndPr>
      <w:rPr>
        <w:noProof/>
      </w:rPr>
    </w:sdtEndPr>
    <w:sdtContent>
      <w:p w14:paraId="0D130B8D" w14:textId="06E7AA14" w:rsidR="00665C43" w:rsidRDefault="00665C4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2CA9FBF" w14:textId="07601BB1" w:rsidR="0023351C" w:rsidRPr="00BA443B" w:rsidRDefault="0023351C" w:rsidP="00BA443B">
    <w:pPr>
      <w:adjustRightInd w:val="0"/>
      <w:snapToGrid w:val="0"/>
      <w:spacing w:after="240"/>
      <w:rPr>
        <w:rFonts w:ascii="Palatino Linotype" w:hAnsi="Palatino Linotype"/>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B"/>
    <w:multiLevelType w:val="multilevel"/>
    <w:tmpl w:val="14008A3C"/>
    <w:lvl w:ilvl="0">
      <w:start w:val="1"/>
      <w:numFmt w:val="decimal"/>
      <w:lvlText w:val="%1."/>
      <w:lvlJc w:val="left"/>
      <w:rPr>
        <w:rFonts w:hint="default"/>
      </w:rPr>
    </w:lvl>
    <w:lvl w:ilvl="1">
      <w:start w:val="1"/>
      <w:numFmt w:val="upperLetter"/>
      <w:lvlText w:val="%2."/>
      <w:legacy w:legacy="1" w:legacySpace="144" w:legacyIndent="144"/>
      <w:lvlJc w:val="left"/>
      <w:rPr>
        <w:rFonts w:ascii="Times New Roman" w:hAnsi="Times New Roman" w:cs="Times New Roman" w:hint="default"/>
        <w:b/>
        <w:bCs w:val="0"/>
        <w:i w:val="0"/>
        <w:iCs/>
        <w:sz w:val="24"/>
        <w:szCs w:val="24"/>
        <w:lang w:val="en-US"/>
      </w:rPr>
    </w:lvl>
    <w:lvl w:ilvl="2">
      <w:start w:val="1"/>
      <w:numFmt w:val="decimal"/>
      <w:lvlText w:val="%3)"/>
      <w:legacy w:legacy="1" w:legacySpace="144" w:legacyIndent="144"/>
      <w:lvlJc w:val="left"/>
      <w:rPr>
        <w:rFonts w:ascii="Helvetica" w:hAnsi="Helvetica" w:cs="Arial" w:hint="default"/>
        <w:i/>
        <w:sz w:val="18"/>
        <w:szCs w:val="18"/>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15337DDF"/>
    <w:multiLevelType w:val="multilevel"/>
    <w:tmpl w:val="31C488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80B10B4"/>
    <w:multiLevelType w:val="hybridMultilevel"/>
    <w:tmpl w:val="6F70A616"/>
    <w:lvl w:ilvl="0" w:tplc="02A495CE">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400372"/>
    <w:multiLevelType w:val="multilevel"/>
    <w:tmpl w:val="BCA81A90"/>
    <w:lvl w:ilvl="0">
      <w:start w:val="3"/>
      <w:numFmt w:val="decimal"/>
      <w:lvlText w:val="%1"/>
      <w:lvlJc w:val="left"/>
      <w:pPr>
        <w:ind w:left="360" w:hanging="360"/>
      </w:pPr>
      <w:rPr>
        <w:rFonts w:hint="default"/>
        <w:sz w:val="28"/>
        <w:szCs w:val="28"/>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344338F"/>
    <w:multiLevelType w:val="hybridMultilevel"/>
    <w:tmpl w:val="DB4EFCF0"/>
    <w:lvl w:ilvl="0" w:tplc="3940AE36">
      <w:start w:val="1"/>
      <w:numFmt w:val="decimal"/>
      <w:lvlText w:val="[%1]"/>
      <w:lvlJc w:val="left"/>
      <w:pPr>
        <w:ind w:left="720" w:hanging="360"/>
      </w:pPr>
      <w:rPr>
        <w:rFonts w:hint="default"/>
        <w:sz w:val="22"/>
        <w:szCs w:val="22"/>
        <w:lang w:val="x-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24648C"/>
    <w:multiLevelType w:val="hybridMultilevel"/>
    <w:tmpl w:val="46A2408A"/>
    <w:lvl w:ilvl="0" w:tplc="4FEEAE80">
      <w:start w:val="1"/>
      <w:numFmt w:val="decimal"/>
      <w:lvlText w:val="[%1]"/>
      <w:lvlJc w:val="left"/>
      <w:pPr>
        <w:ind w:left="720" w:hanging="360"/>
      </w:pPr>
      <w:rPr>
        <w:rFonts w:hint="default"/>
        <w:sz w:val="22"/>
        <w:szCs w:val="22"/>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7" w15:restartNumberingAfterBreak="0">
    <w:nsid w:val="66B201B9"/>
    <w:multiLevelType w:val="hybridMultilevel"/>
    <w:tmpl w:val="E7C64A52"/>
    <w:lvl w:ilvl="0" w:tplc="9A68FBA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F05226"/>
    <w:multiLevelType w:val="hybridMultilevel"/>
    <w:tmpl w:val="7638B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5C0104"/>
    <w:multiLevelType w:val="hybridMultilevel"/>
    <w:tmpl w:val="3D7C2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32147D"/>
    <w:multiLevelType w:val="hybridMultilevel"/>
    <w:tmpl w:val="E7C64A52"/>
    <w:lvl w:ilvl="0" w:tplc="9A68FBA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5"/>
  </w:num>
  <w:num w:numId="4">
    <w:abstractNumId w:val="7"/>
  </w:num>
  <w:num w:numId="5">
    <w:abstractNumId w:val="3"/>
  </w:num>
  <w:num w:numId="6">
    <w:abstractNumId w:val="9"/>
  </w:num>
  <w:num w:numId="7">
    <w:abstractNumId w:val="8"/>
  </w:num>
  <w:num w:numId="8">
    <w:abstractNumId w:val="4"/>
  </w:num>
  <w:num w:numId="9">
    <w:abstractNumId w:val="1"/>
  </w:num>
  <w:num w:numId="10">
    <w:abstractNumId w:val="2"/>
  </w:num>
  <w:num w:numId="11">
    <w:abstractNumId w:val="1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en-US" w:vendorID="64" w:dllVersion="6" w:nlCheck="1" w:checkStyle="1"/>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yNDcxNzExMjcxNjVU0lEKTi0uzszPAykwNDSqBQCRU/yrLgAAAA=="/>
  </w:docVars>
  <w:rsids>
    <w:rsidRoot w:val="009F4B45"/>
    <w:rsid w:val="00001E63"/>
    <w:rsid w:val="00002117"/>
    <w:rsid w:val="0000231C"/>
    <w:rsid w:val="00002BFF"/>
    <w:rsid w:val="00003573"/>
    <w:rsid w:val="0000360C"/>
    <w:rsid w:val="000036A7"/>
    <w:rsid w:val="00004487"/>
    <w:rsid w:val="00004611"/>
    <w:rsid w:val="00004A0E"/>
    <w:rsid w:val="00004F9B"/>
    <w:rsid w:val="0000560A"/>
    <w:rsid w:val="0000630D"/>
    <w:rsid w:val="000065B2"/>
    <w:rsid w:val="00006669"/>
    <w:rsid w:val="00006B57"/>
    <w:rsid w:val="00007E86"/>
    <w:rsid w:val="00011C70"/>
    <w:rsid w:val="0001378C"/>
    <w:rsid w:val="00014114"/>
    <w:rsid w:val="000142CE"/>
    <w:rsid w:val="0001446D"/>
    <w:rsid w:val="000149FF"/>
    <w:rsid w:val="00015DB4"/>
    <w:rsid w:val="00016237"/>
    <w:rsid w:val="0001661D"/>
    <w:rsid w:val="00016FCA"/>
    <w:rsid w:val="000173D2"/>
    <w:rsid w:val="000174A2"/>
    <w:rsid w:val="00020A9D"/>
    <w:rsid w:val="000214B8"/>
    <w:rsid w:val="00022748"/>
    <w:rsid w:val="000239DE"/>
    <w:rsid w:val="00024B5C"/>
    <w:rsid w:val="00025201"/>
    <w:rsid w:val="0002551C"/>
    <w:rsid w:val="000270AF"/>
    <w:rsid w:val="00027990"/>
    <w:rsid w:val="00030B16"/>
    <w:rsid w:val="00032631"/>
    <w:rsid w:val="00032755"/>
    <w:rsid w:val="00032E29"/>
    <w:rsid w:val="00033B12"/>
    <w:rsid w:val="00035D36"/>
    <w:rsid w:val="00035D46"/>
    <w:rsid w:val="0003641B"/>
    <w:rsid w:val="000364DB"/>
    <w:rsid w:val="000401D0"/>
    <w:rsid w:val="00040408"/>
    <w:rsid w:val="000405DA"/>
    <w:rsid w:val="0004247D"/>
    <w:rsid w:val="000428C8"/>
    <w:rsid w:val="00042994"/>
    <w:rsid w:val="00044731"/>
    <w:rsid w:val="00045DE9"/>
    <w:rsid w:val="0004706F"/>
    <w:rsid w:val="00047B01"/>
    <w:rsid w:val="00047E6F"/>
    <w:rsid w:val="00050B8E"/>
    <w:rsid w:val="00050DBD"/>
    <w:rsid w:val="00050FCC"/>
    <w:rsid w:val="00051597"/>
    <w:rsid w:val="0005193C"/>
    <w:rsid w:val="00051FA3"/>
    <w:rsid w:val="00051FFA"/>
    <w:rsid w:val="00053003"/>
    <w:rsid w:val="0005382F"/>
    <w:rsid w:val="00053E3A"/>
    <w:rsid w:val="000541DE"/>
    <w:rsid w:val="000544A7"/>
    <w:rsid w:val="0005601C"/>
    <w:rsid w:val="00056087"/>
    <w:rsid w:val="000561C4"/>
    <w:rsid w:val="000566AE"/>
    <w:rsid w:val="00057E44"/>
    <w:rsid w:val="00064676"/>
    <w:rsid w:val="0006544B"/>
    <w:rsid w:val="00065DD1"/>
    <w:rsid w:val="00065E2A"/>
    <w:rsid w:val="00067EBB"/>
    <w:rsid w:val="00071A27"/>
    <w:rsid w:val="00071AAC"/>
    <w:rsid w:val="00071BFA"/>
    <w:rsid w:val="000721E3"/>
    <w:rsid w:val="0007228E"/>
    <w:rsid w:val="00072FF8"/>
    <w:rsid w:val="000750F2"/>
    <w:rsid w:val="000751AA"/>
    <w:rsid w:val="000752AE"/>
    <w:rsid w:val="0007701F"/>
    <w:rsid w:val="00077090"/>
    <w:rsid w:val="00077333"/>
    <w:rsid w:val="00077511"/>
    <w:rsid w:val="000778AF"/>
    <w:rsid w:val="00077936"/>
    <w:rsid w:val="00080B81"/>
    <w:rsid w:val="00080BBF"/>
    <w:rsid w:val="00080C94"/>
    <w:rsid w:val="000814C5"/>
    <w:rsid w:val="000816FE"/>
    <w:rsid w:val="00081772"/>
    <w:rsid w:val="00081BC8"/>
    <w:rsid w:val="000824D0"/>
    <w:rsid w:val="0008334E"/>
    <w:rsid w:val="000836FD"/>
    <w:rsid w:val="000845C5"/>
    <w:rsid w:val="0008484B"/>
    <w:rsid w:val="0008494C"/>
    <w:rsid w:val="00085565"/>
    <w:rsid w:val="00086030"/>
    <w:rsid w:val="0008610F"/>
    <w:rsid w:val="00086554"/>
    <w:rsid w:val="00086AC0"/>
    <w:rsid w:val="0008730A"/>
    <w:rsid w:val="0009029C"/>
    <w:rsid w:val="000910FF"/>
    <w:rsid w:val="00092787"/>
    <w:rsid w:val="00095372"/>
    <w:rsid w:val="00095B5C"/>
    <w:rsid w:val="00096725"/>
    <w:rsid w:val="00096D8B"/>
    <w:rsid w:val="00096DD8"/>
    <w:rsid w:val="000A11A2"/>
    <w:rsid w:val="000A1739"/>
    <w:rsid w:val="000A5BE8"/>
    <w:rsid w:val="000A5EAD"/>
    <w:rsid w:val="000A63F5"/>
    <w:rsid w:val="000A642B"/>
    <w:rsid w:val="000A6715"/>
    <w:rsid w:val="000A764C"/>
    <w:rsid w:val="000B08D6"/>
    <w:rsid w:val="000B0BAD"/>
    <w:rsid w:val="000B165C"/>
    <w:rsid w:val="000B1E23"/>
    <w:rsid w:val="000B291A"/>
    <w:rsid w:val="000B49E0"/>
    <w:rsid w:val="000B4C25"/>
    <w:rsid w:val="000B4E5A"/>
    <w:rsid w:val="000B785E"/>
    <w:rsid w:val="000C0331"/>
    <w:rsid w:val="000C062F"/>
    <w:rsid w:val="000C0BAF"/>
    <w:rsid w:val="000C1243"/>
    <w:rsid w:val="000C1D26"/>
    <w:rsid w:val="000C236D"/>
    <w:rsid w:val="000C44E6"/>
    <w:rsid w:val="000C540B"/>
    <w:rsid w:val="000C5D58"/>
    <w:rsid w:val="000C6646"/>
    <w:rsid w:val="000C6BAC"/>
    <w:rsid w:val="000C7185"/>
    <w:rsid w:val="000C790E"/>
    <w:rsid w:val="000D11C0"/>
    <w:rsid w:val="000D12B5"/>
    <w:rsid w:val="000D27CE"/>
    <w:rsid w:val="000D2ADF"/>
    <w:rsid w:val="000D3261"/>
    <w:rsid w:val="000D3A6A"/>
    <w:rsid w:val="000D4A9B"/>
    <w:rsid w:val="000D56B3"/>
    <w:rsid w:val="000D685A"/>
    <w:rsid w:val="000D7378"/>
    <w:rsid w:val="000E01DF"/>
    <w:rsid w:val="000E0538"/>
    <w:rsid w:val="000E0BEB"/>
    <w:rsid w:val="000E1446"/>
    <w:rsid w:val="000E16C7"/>
    <w:rsid w:val="000E1958"/>
    <w:rsid w:val="000E1CF7"/>
    <w:rsid w:val="000E36FB"/>
    <w:rsid w:val="000E42DD"/>
    <w:rsid w:val="000E5882"/>
    <w:rsid w:val="000E5898"/>
    <w:rsid w:val="000E5A24"/>
    <w:rsid w:val="000E625B"/>
    <w:rsid w:val="000E6585"/>
    <w:rsid w:val="000E68B5"/>
    <w:rsid w:val="000E723C"/>
    <w:rsid w:val="000E7CCD"/>
    <w:rsid w:val="000F0827"/>
    <w:rsid w:val="000F142C"/>
    <w:rsid w:val="000F282C"/>
    <w:rsid w:val="000F49D5"/>
    <w:rsid w:val="000F5141"/>
    <w:rsid w:val="000F5557"/>
    <w:rsid w:val="000F579A"/>
    <w:rsid w:val="000F5B19"/>
    <w:rsid w:val="000F5F69"/>
    <w:rsid w:val="000F62BB"/>
    <w:rsid w:val="000F75A9"/>
    <w:rsid w:val="000F7A68"/>
    <w:rsid w:val="000F7EF8"/>
    <w:rsid w:val="0010015B"/>
    <w:rsid w:val="00100A07"/>
    <w:rsid w:val="00100EAA"/>
    <w:rsid w:val="00100EFE"/>
    <w:rsid w:val="00101901"/>
    <w:rsid w:val="00101C86"/>
    <w:rsid w:val="00103643"/>
    <w:rsid w:val="00103CEE"/>
    <w:rsid w:val="001040C6"/>
    <w:rsid w:val="001043C7"/>
    <w:rsid w:val="001065F3"/>
    <w:rsid w:val="00110227"/>
    <w:rsid w:val="00112D02"/>
    <w:rsid w:val="00113442"/>
    <w:rsid w:val="00113515"/>
    <w:rsid w:val="00113596"/>
    <w:rsid w:val="001151B6"/>
    <w:rsid w:val="00115915"/>
    <w:rsid w:val="0012002A"/>
    <w:rsid w:val="0012133D"/>
    <w:rsid w:val="0012183C"/>
    <w:rsid w:val="0012247E"/>
    <w:rsid w:val="00122E48"/>
    <w:rsid w:val="0012391A"/>
    <w:rsid w:val="00124239"/>
    <w:rsid w:val="001245A3"/>
    <w:rsid w:val="00125C83"/>
    <w:rsid w:val="00125CD0"/>
    <w:rsid w:val="001264F5"/>
    <w:rsid w:val="0012689A"/>
    <w:rsid w:val="00126CB4"/>
    <w:rsid w:val="001275A4"/>
    <w:rsid w:val="00127C7B"/>
    <w:rsid w:val="00131BE4"/>
    <w:rsid w:val="00131E62"/>
    <w:rsid w:val="00133981"/>
    <w:rsid w:val="001342F8"/>
    <w:rsid w:val="001363F6"/>
    <w:rsid w:val="001368AE"/>
    <w:rsid w:val="00136A23"/>
    <w:rsid w:val="00136E1C"/>
    <w:rsid w:val="00137B5D"/>
    <w:rsid w:val="00140893"/>
    <w:rsid w:val="00141B18"/>
    <w:rsid w:val="00141B5A"/>
    <w:rsid w:val="001422D1"/>
    <w:rsid w:val="00142FA6"/>
    <w:rsid w:val="001440D6"/>
    <w:rsid w:val="00145106"/>
    <w:rsid w:val="00146D43"/>
    <w:rsid w:val="00146DB6"/>
    <w:rsid w:val="00147D7A"/>
    <w:rsid w:val="00150422"/>
    <w:rsid w:val="00150711"/>
    <w:rsid w:val="001510BB"/>
    <w:rsid w:val="0015206C"/>
    <w:rsid w:val="00153186"/>
    <w:rsid w:val="001533C1"/>
    <w:rsid w:val="001546D0"/>
    <w:rsid w:val="00155FC1"/>
    <w:rsid w:val="001561D5"/>
    <w:rsid w:val="001567EA"/>
    <w:rsid w:val="001578CC"/>
    <w:rsid w:val="00157A9E"/>
    <w:rsid w:val="001608CB"/>
    <w:rsid w:val="00160CE0"/>
    <w:rsid w:val="00160EFE"/>
    <w:rsid w:val="00162649"/>
    <w:rsid w:val="00162812"/>
    <w:rsid w:val="00163306"/>
    <w:rsid w:val="00163865"/>
    <w:rsid w:val="00163F73"/>
    <w:rsid w:val="0016465E"/>
    <w:rsid w:val="00164DD2"/>
    <w:rsid w:val="00164E12"/>
    <w:rsid w:val="00165068"/>
    <w:rsid w:val="001659A7"/>
    <w:rsid w:val="00166590"/>
    <w:rsid w:val="00166FD0"/>
    <w:rsid w:val="00167723"/>
    <w:rsid w:val="001717D3"/>
    <w:rsid w:val="00171C3D"/>
    <w:rsid w:val="00172197"/>
    <w:rsid w:val="00172C72"/>
    <w:rsid w:val="00173348"/>
    <w:rsid w:val="00173B71"/>
    <w:rsid w:val="00173F80"/>
    <w:rsid w:val="0017512F"/>
    <w:rsid w:val="001764D4"/>
    <w:rsid w:val="00176D31"/>
    <w:rsid w:val="001779A8"/>
    <w:rsid w:val="00180FD0"/>
    <w:rsid w:val="00181D41"/>
    <w:rsid w:val="001823C3"/>
    <w:rsid w:val="00182A22"/>
    <w:rsid w:val="00184E59"/>
    <w:rsid w:val="001852D0"/>
    <w:rsid w:val="00185B45"/>
    <w:rsid w:val="0018626D"/>
    <w:rsid w:val="00186D11"/>
    <w:rsid w:val="00186D5C"/>
    <w:rsid w:val="00186F48"/>
    <w:rsid w:val="00187897"/>
    <w:rsid w:val="001911C7"/>
    <w:rsid w:val="001919CB"/>
    <w:rsid w:val="00193878"/>
    <w:rsid w:val="00194723"/>
    <w:rsid w:val="00195E85"/>
    <w:rsid w:val="00196DB6"/>
    <w:rsid w:val="001A0D8B"/>
    <w:rsid w:val="001A116A"/>
    <w:rsid w:val="001A186D"/>
    <w:rsid w:val="001A1C79"/>
    <w:rsid w:val="001A1D96"/>
    <w:rsid w:val="001A279F"/>
    <w:rsid w:val="001A2DBF"/>
    <w:rsid w:val="001A3FC5"/>
    <w:rsid w:val="001A5713"/>
    <w:rsid w:val="001A5A2F"/>
    <w:rsid w:val="001A5BA7"/>
    <w:rsid w:val="001B0040"/>
    <w:rsid w:val="001B35BD"/>
    <w:rsid w:val="001B43C8"/>
    <w:rsid w:val="001B4673"/>
    <w:rsid w:val="001B51A2"/>
    <w:rsid w:val="001B59EB"/>
    <w:rsid w:val="001B652C"/>
    <w:rsid w:val="001B6A07"/>
    <w:rsid w:val="001B6F8A"/>
    <w:rsid w:val="001B7982"/>
    <w:rsid w:val="001B7F6A"/>
    <w:rsid w:val="001C0584"/>
    <w:rsid w:val="001C0BBE"/>
    <w:rsid w:val="001C0CAC"/>
    <w:rsid w:val="001C152F"/>
    <w:rsid w:val="001C1B11"/>
    <w:rsid w:val="001C1BDF"/>
    <w:rsid w:val="001C1E2F"/>
    <w:rsid w:val="001C4BBE"/>
    <w:rsid w:val="001C7DD9"/>
    <w:rsid w:val="001D0560"/>
    <w:rsid w:val="001D1A80"/>
    <w:rsid w:val="001D1ABF"/>
    <w:rsid w:val="001D1C65"/>
    <w:rsid w:val="001D25FE"/>
    <w:rsid w:val="001D3109"/>
    <w:rsid w:val="001D4EA3"/>
    <w:rsid w:val="001D5F9B"/>
    <w:rsid w:val="001D7740"/>
    <w:rsid w:val="001E06F1"/>
    <w:rsid w:val="001E07B5"/>
    <w:rsid w:val="001E0B90"/>
    <w:rsid w:val="001E13C7"/>
    <w:rsid w:val="001E3022"/>
    <w:rsid w:val="001E5B25"/>
    <w:rsid w:val="001E5DDE"/>
    <w:rsid w:val="001E6A82"/>
    <w:rsid w:val="001E77DA"/>
    <w:rsid w:val="001F15FB"/>
    <w:rsid w:val="001F1809"/>
    <w:rsid w:val="001F1D35"/>
    <w:rsid w:val="001F3BC6"/>
    <w:rsid w:val="001F4131"/>
    <w:rsid w:val="001F4DAB"/>
    <w:rsid w:val="001F4E7A"/>
    <w:rsid w:val="001F5231"/>
    <w:rsid w:val="001F5B99"/>
    <w:rsid w:val="001F6409"/>
    <w:rsid w:val="001F6836"/>
    <w:rsid w:val="0020031A"/>
    <w:rsid w:val="00201880"/>
    <w:rsid w:val="002025A6"/>
    <w:rsid w:val="0020393A"/>
    <w:rsid w:val="00203C52"/>
    <w:rsid w:val="0020548B"/>
    <w:rsid w:val="00205882"/>
    <w:rsid w:val="00206143"/>
    <w:rsid w:val="00207820"/>
    <w:rsid w:val="00207F2A"/>
    <w:rsid w:val="002105A6"/>
    <w:rsid w:val="002107C2"/>
    <w:rsid w:val="00212AA2"/>
    <w:rsid w:val="00212AD4"/>
    <w:rsid w:val="0021307C"/>
    <w:rsid w:val="00215BB8"/>
    <w:rsid w:val="00215D46"/>
    <w:rsid w:val="00216CA4"/>
    <w:rsid w:val="002170EF"/>
    <w:rsid w:val="0021780C"/>
    <w:rsid w:val="00217D3A"/>
    <w:rsid w:val="00217E1F"/>
    <w:rsid w:val="00220F8C"/>
    <w:rsid w:val="0022285A"/>
    <w:rsid w:val="00222F1C"/>
    <w:rsid w:val="0022367D"/>
    <w:rsid w:val="0022394A"/>
    <w:rsid w:val="00225D60"/>
    <w:rsid w:val="002265FA"/>
    <w:rsid w:val="0022699F"/>
    <w:rsid w:val="0022725B"/>
    <w:rsid w:val="0022755C"/>
    <w:rsid w:val="0023011D"/>
    <w:rsid w:val="002307FA"/>
    <w:rsid w:val="00231AB4"/>
    <w:rsid w:val="00231CEB"/>
    <w:rsid w:val="00231F0D"/>
    <w:rsid w:val="0023351C"/>
    <w:rsid w:val="00233BAA"/>
    <w:rsid w:val="0023448F"/>
    <w:rsid w:val="00234BAD"/>
    <w:rsid w:val="00235DE2"/>
    <w:rsid w:val="0023715C"/>
    <w:rsid w:val="00237EA9"/>
    <w:rsid w:val="00241459"/>
    <w:rsid w:val="002416F8"/>
    <w:rsid w:val="00242E87"/>
    <w:rsid w:val="00243935"/>
    <w:rsid w:val="0024444E"/>
    <w:rsid w:val="0024448C"/>
    <w:rsid w:val="002449E8"/>
    <w:rsid w:val="00245D11"/>
    <w:rsid w:val="002463BF"/>
    <w:rsid w:val="00247552"/>
    <w:rsid w:val="002502E6"/>
    <w:rsid w:val="002503DD"/>
    <w:rsid w:val="0025067C"/>
    <w:rsid w:val="00250A85"/>
    <w:rsid w:val="00251678"/>
    <w:rsid w:val="00251DA4"/>
    <w:rsid w:val="00252283"/>
    <w:rsid w:val="002534C7"/>
    <w:rsid w:val="002539D0"/>
    <w:rsid w:val="00253C52"/>
    <w:rsid w:val="00255765"/>
    <w:rsid w:val="00255C5F"/>
    <w:rsid w:val="00257223"/>
    <w:rsid w:val="00261261"/>
    <w:rsid w:val="00262484"/>
    <w:rsid w:val="002625DC"/>
    <w:rsid w:val="00262DB9"/>
    <w:rsid w:val="00263108"/>
    <w:rsid w:val="00263F02"/>
    <w:rsid w:val="0026476B"/>
    <w:rsid w:val="002652FA"/>
    <w:rsid w:val="00266316"/>
    <w:rsid w:val="002702E2"/>
    <w:rsid w:val="00270BA4"/>
    <w:rsid w:val="00271288"/>
    <w:rsid w:val="00271474"/>
    <w:rsid w:val="00271E8A"/>
    <w:rsid w:val="002720E0"/>
    <w:rsid w:val="00272953"/>
    <w:rsid w:val="00272F57"/>
    <w:rsid w:val="00273276"/>
    <w:rsid w:val="00273C3C"/>
    <w:rsid w:val="00274C69"/>
    <w:rsid w:val="00274D28"/>
    <w:rsid w:val="0027561D"/>
    <w:rsid w:val="00276320"/>
    <w:rsid w:val="002766C4"/>
    <w:rsid w:val="002802FC"/>
    <w:rsid w:val="002803E0"/>
    <w:rsid w:val="002816E2"/>
    <w:rsid w:val="00281DBE"/>
    <w:rsid w:val="00281DD4"/>
    <w:rsid w:val="00283EB3"/>
    <w:rsid w:val="002851D2"/>
    <w:rsid w:val="00285C62"/>
    <w:rsid w:val="002878EC"/>
    <w:rsid w:val="002907E8"/>
    <w:rsid w:val="002916AE"/>
    <w:rsid w:val="00291ACE"/>
    <w:rsid w:val="00292919"/>
    <w:rsid w:val="002945DE"/>
    <w:rsid w:val="00294CBC"/>
    <w:rsid w:val="0029572C"/>
    <w:rsid w:val="00296643"/>
    <w:rsid w:val="00297108"/>
    <w:rsid w:val="00297F14"/>
    <w:rsid w:val="002A2237"/>
    <w:rsid w:val="002A3459"/>
    <w:rsid w:val="002A4351"/>
    <w:rsid w:val="002A502F"/>
    <w:rsid w:val="002A5460"/>
    <w:rsid w:val="002A5C20"/>
    <w:rsid w:val="002A6E90"/>
    <w:rsid w:val="002A748A"/>
    <w:rsid w:val="002B006E"/>
    <w:rsid w:val="002B020E"/>
    <w:rsid w:val="002B055E"/>
    <w:rsid w:val="002B14CA"/>
    <w:rsid w:val="002B2810"/>
    <w:rsid w:val="002B55FB"/>
    <w:rsid w:val="002B6ED6"/>
    <w:rsid w:val="002B7D96"/>
    <w:rsid w:val="002C1A24"/>
    <w:rsid w:val="002C3823"/>
    <w:rsid w:val="002C413F"/>
    <w:rsid w:val="002C4661"/>
    <w:rsid w:val="002C4870"/>
    <w:rsid w:val="002C4AFE"/>
    <w:rsid w:val="002C4EED"/>
    <w:rsid w:val="002C652D"/>
    <w:rsid w:val="002C6907"/>
    <w:rsid w:val="002C6F16"/>
    <w:rsid w:val="002C7A23"/>
    <w:rsid w:val="002C7B4A"/>
    <w:rsid w:val="002C7CCC"/>
    <w:rsid w:val="002C7D0B"/>
    <w:rsid w:val="002D16A6"/>
    <w:rsid w:val="002D1BD4"/>
    <w:rsid w:val="002D2CAD"/>
    <w:rsid w:val="002D2D73"/>
    <w:rsid w:val="002D3B97"/>
    <w:rsid w:val="002D4870"/>
    <w:rsid w:val="002D4A2A"/>
    <w:rsid w:val="002D6C80"/>
    <w:rsid w:val="002D73DC"/>
    <w:rsid w:val="002E12C6"/>
    <w:rsid w:val="002E247E"/>
    <w:rsid w:val="002E3A19"/>
    <w:rsid w:val="002E4280"/>
    <w:rsid w:val="002E4940"/>
    <w:rsid w:val="002E4D66"/>
    <w:rsid w:val="002E573C"/>
    <w:rsid w:val="002E6A95"/>
    <w:rsid w:val="002F0EEC"/>
    <w:rsid w:val="002F2A6C"/>
    <w:rsid w:val="002F3147"/>
    <w:rsid w:val="002F3378"/>
    <w:rsid w:val="002F338F"/>
    <w:rsid w:val="002F3592"/>
    <w:rsid w:val="002F39FA"/>
    <w:rsid w:val="002F3F45"/>
    <w:rsid w:val="002F491B"/>
    <w:rsid w:val="002F4A78"/>
    <w:rsid w:val="002F4B15"/>
    <w:rsid w:val="002F4ED7"/>
    <w:rsid w:val="002F4F95"/>
    <w:rsid w:val="002F560F"/>
    <w:rsid w:val="002F57A2"/>
    <w:rsid w:val="002F6BD9"/>
    <w:rsid w:val="00300555"/>
    <w:rsid w:val="00300ABA"/>
    <w:rsid w:val="0030136B"/>
    <w:rsid w:val="00301608"/>
    <w:rsid w:val="00301F28"/>
    <w:rsid w:val="00302131"/>
    <w:rsid w:val="003029EF"/>
    <w:rsid w:val="00303D18"/>
    <w:rsid w:val="00303E4C"/>
    <w:rsid w:val="00305B8F"/>
    <w:rsid w:val="00305C73"/>
    <w:rsid w:val="0030627D"/>
    <w:rsid w:val="00306A03"/>
    <w:rsid w:val="00306F92"/>
    <w:rsid w:val="00310245"/>
    <w:rsid w:val="00310291"/>
    <w:rsid w:val="00310D9E"/>
    <w:rsid w:val="003124B3"/>
    <w:rsid w:val="003127A2"/>
    <w:rsid w:val="00312B23"/>
    <w:rsid w:val="003148C0"/>
    <w:rsid w:val="00314B70"/>
    <w:rsid w:val="00315C06"/>
    <w:rsid w:val="003169BD"/>
    <w:rsid w:val="00316FB6"/>
    <w:rsid w:val="00321474"/>
    <w:rsid w:val="00321AC7"/>
    <w:rsid w:val="00321E55"/>
    <w:rsid w:val="00322C94"/>
    <w:rsid w:val="00323CC3"/>
    <w:rsid w:val="0032404B"/>
    <w:rsid w:val="003240FF"/>
    <w:rsid w:val="003246F2"/>
    <w:rsid w:val="003254B1"/>
    <w:rsid w:val="00326166"/>
    <w:rsid w:val="003262B8"/>
    <w:rsid w:val="00326501"/>
    <w:rsid w:val="00327583"/>
    <w:rsid w:val="0033142F"/>
    <w:rsid w:val="00332183"/>
    <w:rsid w:val="003324FE"/>
    <w:rsid w:val="00332889"/>
    <w:rsid w:val="00333FFE"/>
    <w:rsid w:val="003350B3"/>
    <w:rsid w:val="00335D72"/>
    <w:rsid w:val="00336919"/>
    <w:rsid w:val="00336C46"/>
    <w:rsid w:val="003372B0"/>
    <w:rsid w:val="00337684"/>
    <w:rsid w:val="0034082B"/>
    <w:rsid w:val="00340E90"/>
    <w:rsid w:val="003418DB"/>
    <w:rsid w:val="003424D2"/>
    <w:rsid w:val="003427E7"/>
    <w:rsid w:val="00342EBD"/>
    <w:rsid w:val="003444B4"/>
    <w:rsid w:val="003466B1"/>
    <w:rsid w:val="0035093A"/>
    <w:rsid w:val="00350BE7"/>
    <w:rsid w:val="003510D6"/>
    <w:rsid w:val="00351729"/>
    <w:rsid w:val="003518B8"/>
    <w:rsid w:val="00351EDA"/>
    <w:rsid w:val="00352853"/>
    <w:rsid w:val="003554DA"/>
    <w:rsid w:val="00355CE6"/>
    <w:rsid w:val="00356682"/>
    <w:rsid w:val="003567D6"/>
    <w:rsid w:val="00357D54"/>
    <w:rsid w:val="003601C1"/>
    <w:rsid w:val="00360EF1"/>
    <w:rsid w:val="00362949"/>
    <w:rsid w:val="00363A4A"/>
    <w:rsid w:val="00364D94"/>
    <w:rsid w:val="00366408"/>
    <w:rsid w:val="00366825"/>
    <w:rsid w:val="003703DF"/>
    <w:rsid w:val="00370E50"/>
    <w:rsid w:val="003710CD"/>
    <w:rsid w:val="003715C3"/>
    <w:rsid w:val="0037195E"/>
    <w:rsid w:val="00371CA7"/>
    <w:rsid w:val="00372AED"/>
    <w:rsid w:val="00372C41"/>
    <w:rsid w:val="00373290"/>
    <w:rsid w:val="003746C4"/>
    <w:rsid w:val="003751DD"/>
    <w:rsid w:val="00375CE5"/>
    <w:rsid w:val="003762B6"/>
    <w:rsid w:val="003768E8"/>
    <w:rsid w:val="00377C02"/>
    <w:rsid w:val="00380EFE"/>
    <w:rsid w:val="003819C3"/>
    <w:rsid w:val="00381A3A"/>
    <w:rsid w:val="00383464"/>
    <w:rsid w:val="00385624"/>
    <w:rsid w:val="0038567E"/>
    <w:rsid w:val="003860E2"/>
    <w:rsid w:val="00386114"/>
    <w:rsid w:val="00386307"/>
    <w:rsid w:val="0038651B"/>
    <w:rsid w:val="00386676"/>
    <w:rsid w:val="00390D61"/>
    <w:rsid w:val="00391D33"/>
    <w:rsid w:val="0039247D"/>
    <w:rsid w:val="003928B8"/>
    <w:rsid w:val="003929CF"/>
    <w:rsid w:val="00392BA2"/>
    <w:rsid w:val="00392ED8"/>
    <w:rsid w:val="0039378E"/>
    <w:rsid w:val="00393F04"/>
    <w:rsid w:val="003942F0"/>
    <w:rsid w:val="0039550F"/>
    <w:rsid w:val="0039568A"/>
    <w:rsid w:val="003958A6"/>
    <w:rsid w:val="00395FD6"/>
    <w:rsid w:val="0039621A"/>
    <w:rsid w:val="003968C7"/>
    <w:rsid w:val="003974C7"/>
    <w:rsid w:val="003A063A"/>
    <w:rsid w:val="003A29B5"/>
    <w:rsid w:val="003A2F80"/>
    <w:rsid w:val="003A3DE7"/>
    <w:rsid w:val="003A3E98"/>
    <w:rsid w:val="003A4CF1"/>
    <w:rsid w:val="003A5DDD"/>
    <w:rsid w:val="003A5FA8"/>
    <w:rsid w:val="003A623A"/>
    <w:rsid w:val="003A7F4C"/>
    <w:rsid w:val="003B0C4D"/>
    <w:rsid w:val="003B0EB5"/>
    <w:rsid w:val="003B10AA"/>
    <w:rsid w:val="003B12DC"/>
    <w:rsid w:val="003B200B"/>
    <w:rsid w:val="003B273A"/>
    <w:rsid w:val="003B3CD3"/>
    <w:rsid w:val="003B5168"/>
    <w:rsid w:val="003B58B2"/>
    <w:rsid w:val="003B68B0"/>
    <w:rsid w:val="003B6D3C"/>
    <w:rsid w:val="003B7654"/>
    <w:rsid w:val="003C04E2"/>
    <w:rsid w:val="003C2FC5"/>
    <w:rsid w:val="003C3BC3"/>
    <w:rsid w:val="003C40D3"/>
    <w:rsid w:val="003C4128"/>
    <w:rsid w:val="003C542E"/>
    <w:rsid w:val="003C5AB0"/>
    <w:rsid w:val="003C5FCA"/>
    <w:rsid w:val="003C6A57"/>
    <w:rsid w:val="003C6CCF"/>
    <w:rsid w:val="003C75F6"/>
    <w:rsid w:val="003D0EAB"/>
    <w:rsid w:val="003D3BA4"/>
    <w:rsid w:val="003D3C8F"/>
    <w:rsid w:val="003D3F7B"/>
    <w:rsid w:val="003D4402"/>
    <w:rsid w:val="003D4D59"/>
    <w:rsid w:val="003D64FB"/>
    <w:rsid w:val="003D7B09"/>
    <w:rsid w:val="003E02CE"/>
    <w:rsid w:val="003E03B3"/>
    <w:rsid w:val="003E057A"/>
    <w:rsid w:val="003E1515"/>
    <w:rsid w:val="003E1D5C"/>
    <w:rsid w:val="003E1E5C"/>
    <w:rsid w:val="003E1F77"/>
    <w:rsid w:val="003E4313"/>
    <w:rsid w:val="003E48A6"/>
    <w:rsid w:val="003E4C38"/>
    <w:rsid w:val="003E519A"/>
    <w:rsid w:val="003E559A"/>
    <w:rsid w:val="003E55B7"/>
    <w:rsid w:val="003E647A"/>
    <w:rsid w:val="003E6D49"/>
    <w:rsid w:val="003E7258"/>
    <w:rsid w:val="003E79F6"/>
    <w:rsid w:val="003E7A2B"/>
    <w:rsid w:val="003F001F"/>
    <w:rsid w:val="003F0435"/>
    <w:rsid w:val="003F0B88"/>
    <w:rsid w:val="003F2BAD"/>
    <w:rsid w:val="003F2D9E"/>
    <w:rsid w:val="003F3DEB"/>
    <w:rsid w:val="003F62D2"/>
    <w:rsid w:val="003F6510"/>
    <w:rsid w:val="003F78F9"/>
    <w:rsid w:val="003F7A40"/>
    <w:rsid w:val="003F7D73"/>
    <w:rsid w:val="003F7FEF"/>
    <w:rsid w:val="0040033A"/>
    <w:rsid w:val="004016F7"/>
    <w:rsid w:val="00401F7F"/>
    <w:rsid w:val="00401FA6"/>
    <w:rsid w:val="00402189"/>
    <w:rsid w:val="0040236A"/>
    <w:rsid w:val="004029F4"/>
    <w:rsid w:val="00403EB2"/>
    <w:rsid w:val="0040420C"/>
    <w:rsid w:val="00404AD4"/>
    <w:rsid w:val="00404F0C"/>
    <w:rsid w:val="00405FA2"/>
    <w:rsid w:val="004107D1"/>
    <w:rsid w:val="004118A7"/>
    <w:rsid w:val="004119F3"/>
    <w:rsid w:val="004128FE"/>
    <w:rsid w:val="00412AB5"/>
    <w:rsid w:val="00413976"/>
    <w:rsid w:val="00413A9F"/>
    <w:rsid w:val="00413BAF"/>
    <w:rsid w:val="00413F2A"/>
    <w:rsid w:val="00415C94"/>
    <w:rsid w:val="00417189"/>
    <w:rsid w:val="00417A1B"/>
    <w:rsid w:val="00420081"/>
    <w:rsid w:val="00420670"/>
    <w:rsid w:val="004210C5"/>
    <w:rsid w:val="004220E0"/>
    <w:rsid w:val="00422AF0"/>
    <w:rsid w:val="00422C3C"/>
    <w:rsid w:val="00424BB1"/>
    <w:rsid w:val="00425F16"/>
    <w:rsid w:val="0042753F"/>
    <w:rsid w:val="0043095B"/>
    <w:rsid w:val="00431245"/>
    <w:rsid w:val="00432074"/>
    <w:rsid w:val="00432108"/>
    <w:rsid w:val="00433544"/>
    <w:rsid w:val="00433A0F"/>
    <w:rsid w:val="00433B29"/>
    <w:rsid w:val="0043449E"/>
    <w:rsid w:val="0043461C"/>
    <w:rsid w:val="0043752D"/>
    <w:rsid w:val="00440758"/>
    <w:rsid w:val="00441084"/>
    <w:rsid w:val="00441EB0"/>
    <w:rsid w:val="004425A1"/>
    <w:rsid w:val="00442A0D"/>
    <w:rsid w:val="0044302A"/>
    <w:rsid w:val="00444D95"/>
    <w:rsid w:val="0044511D"/>
    <w:rsid w:val="00445F93"/>
    <w:rsid w:val="004470DC"/>
    <w:rsid w:val="004475C2"/>
    <w:rsid w:val="00447DF0"/>
    <w:rsid w:val="00447F21"/>
    <w:rsid w:val="004502B7"/>
    <w:rsid w:val="0045075C"/>
    <w:rsid w:val="00452A23"/>
    <w:rsid w:val="0045433F"/>
    <w:rsid w:val="004547C5"/>
    <w:rsid w:val="00455ABD"/>
    <w:rsid w:val="004564B5"/>
    <w:rsid w:val="004570A8"/>
    <w:rsid w:val="00457431"/>
    <w:rsid w:val="004600E3"/>
    <w:rsid w:val="00460109"/>
    <w:rsid w:val="00460BBD"/>
    <w:rsid w:val="0046143B"/>
    <w:rsid w:val="00461818"/>
    <w:rsid w:val="00462323"/>
    <w:rsid w:val="00462B25"/>
    <w:rsid w:val="0046324A"/>
    <w:rsid w:val="00463DEE"/>
    <w:rsid w:val="0046404A"/>
    <w:rsid w:val="004643E3"/>
    <w:rsid w:val="00464B90"/>
    <w:rsid w:val="00464D85"/>
    <w:rsid w:val="0046545C"/>
    <w:rsid w:val="00465B93"/>
    <w:rsid w:val="00466245"/>
    <w:rsid w:val="00466619"/>
    <w:rsid w:val="00466DD8"/>
    <w:rsid w:val="0046755E"/>
    <w:rsid w:val="004704CA"/>
    <w:rsid w:val="00470C1B"/>
    <w:rsid w:val="00471546"/>
    <w:rsid w:val="00473FE7"/>
    <w:rsid w:val="00474583"/>
    <w:rsid w:val="004774D3"/>
    <w:rsid w:val="00477A06"/>
    <w:rsid w:val="004803BB"/>
    <w:rsid w:val="004828CB"/>
    <w:rsid w:val="004832FB"/>
    <w:rsid w:val="004847B6"/>
    <w:rsid w:val="004853D7"/>
    <w:rsid w:val="004865DD"/>
    <w:rsid w:val="00487B34"/>
    <w:rsid w:val="00490902"/>
    <w:rsid w:val="00492570"/>
    <w:rsid w:val="00492894"/>
    <w:rsid w:val="00493A19"/>
    <w:rsid w:val="0049489A"/>
    <w:rsid w:val="0049597D"/>
    <w:rsid w:val="004A029D"/>
    <w:rsid w:val="004A14A1"/>
    <w:rsid w:val="004A1EB2"/>
    <w:rsid w:val="004A2C60"/>
    <w:rsid w:val="004A2FCE"/>
    <w:rsid w:val="004A3F86"/>
    <w:rsid w:val="004A4121"/>
    <w:rsid w:val="004A4DFC"/>
    <w:rsid w:val="004A4E80"/>
    <w:rsid w:val="004A5750"/>
    <w:rsid w:val="004A6E91"/>
    <w:rsid w:val="004A7372"/>
    <w:rsid w:val="004A7489"/>
    <w:rsid w:val="004A7B57"/>
    <w:rsid w:val="004B06A4"/>
    <w:rsid w:val="004B0837"/>
    <w:rsid w:val="004B1E6D"/>
    <w:rsid w:val="004B22F4"/>
    <w:rsid w:val="004B2AF8"/>
    <w:rsid w:val="004B2C18"/>
    <w:rsid w:val="004B4CC3"/>
    <w:rsid w:val="004B4E89"/>
    <w:rsid w:val="004B519F"/>
    <w:rsid w:val="004B6838"/>
    <w:rsid w:val="004B68D5"/>
    <w:rsid w:val="004B6E01"/>
    <w:rsid w:val="004B7A87"/>
    <w:rsid w:val="004B7D5D"/>
    <w:rsid w:val="004C1276"/>
    <w:rsid w:val="004C181C"/>
    <w:rsid w:val="004C1B72"/>
    <w:rsid w:val="004C2094"/>
    <w:rsid w:val="004C2156"/>
    <w:rsid w:val="004C2C7C"/>
    <w:rsid w:val="004C36D9"/>
    <w:rsid w:val="004C3BCD"/>
    <w:rsid w:val="004C3E22"/>
    <w:rsid w:val="004C51EA"/>
    <w:rsid w:val="004C52EE"/>
    <w:rsid w:val="004C610A"/>
    <w:rsid w:val="004C69C5"/>
    <w:rsid w:val="004C6D5C"/>
    <w:rsid w:val="004C7A48"/>
    <w:rsid w:val="004C7B3C"/>
    <w:rsid w:val="004D0FFE"/>
    <w:rsid w:val="004D1644"/>
    <w:rsid w:val="004D1DE4"/>
    <w:rsid w:val="004D22C7"/>
    <w:rsid w:val="004D2CEB"/>
    <w:rsid w:val="004D50E7"/>
    <w:rsid w:val="004D5CA8"/>
    <w:rsid w:val="004D5CAD"/>
    <w:rsid w:val="004E0482"/>
    <w:rsid w:val="004E138F"/>
    <w:rsid w:val="004E1973"/>
    <w:rsid w:val="004E3804"/>
    <w:rsid w:val="004E62BC"/>
    <w:rsid w:val="004E6808"/>
    <w:rsid w:val="004F00FF"/>
    <w:rsid w:val="004F03FD"/>
    <w:rsid w:val="004F048F"/>
    <w:rsid w:val="004F0B8A"/>
    <w:rsid w:val="004F2496"/>
    <w:rsid w:val="004F3156"/>
    <w:rsid w:val="004F349B"/>
    <w:rsid w:val="004F4DDD"/>
    <w:rsid w:val="004F56EF"/>
    <w:rsid w:val="004F61C0"/>
    <w:rsid w:val="004F6C25"/>
    <w:rsid w:val="005006FC"/>
    <w:rsid w:val="00501AC1"/>
    <w:rsid w:val="005026FB"/>
    <w:rsid w:val="00502F03"/>
    <w:rsid w:val="0050390F"/>
    <w:rsid w:val="00503FC1"/>
    <w:rsid w:val="00506E0E"/>
    <w:rsid w:val="00510DCD"/>
    <w:rsid w:val="00511825"/>
    <w:rsid w:val="005119E8"/>
    <w:rsid w:val="00513FE0"/>
    <w:rsid w:val="00514183"/>
    <w:rsid w:val="00514996"/>
    <w:rsid w:val="00516457"/>
    <w:rsid w:val="00516BAC"/>
    <w:rsid w:val="00517CF3"/>
    <w:rsid w:val="00520032"/>
    <w:rsid w:val="00521430"/>
    <w:rsid w:val="0052267D"/>
    <w:rsid w:val="00523C6D"/>
    <w:rsid w:val="00525055"/>
    <w:rsid w:val="005253ED"/>
    <w:rsid w:val="00530275"/>
    <w:rsid w:val="00531318"/>
    <w:rsid w:val="00531C98"/>
    <w:rsid w:val="005343A9"/>
    <w:rsid w:val="00534658"/>
    <w:rsid w:val="00535B31"/>
    <w:rsid w:val="005369D5"/>
    <w:rsid w:val="00536D37"/>
    <w:rsid w:val="005376CA"/>
    <w:rsid w:val="005377DE"/>
    <w:rsid w:val="00537A8E"/>
    <w:rsid w:val="00537D3E"/>
    <w:rsid w:val="00540445"/>
    <w:rsid w:val="0054198F"/>
    <w:rsid w:val="00541CDC"/>
    <w:rsid w:val="005422B3"/>
    <w:rsid w:val="005426D1"/>
    <w:rsid w:val="00543318"/>
    <w:rsid w:val="00543991"/>
    <w:rsid w:val="00543B1A"/>
    <w:rsid w:val="00543EA1"/>
    <w:rsid w:val="00545760"/>
    <w:rsid w:val="0054585A"/>
    <w:rsid w:val="005473C4"/>
    <w:rsid w:val="00547954"/>
    <w:rsid w:val="00547D6B"/>
    <w:rsid w:val="005501F1"/>
    <w:rsid w:val="0055079E"/>
    <w:rsid w:val="00550A3F"/>
    <w:rsid w:val="00551DE3"/>
    <w:rsid w:val="00552479"/>
    <w:rsid w:val="005542CF"/>
    <w:rsid w:val="005568EA"/>
    <w:rsid w:val="00556DAB"/>
    <w:rsid w:val="00560827"/>
    <w:rsid w:val="00561098"/>
    <w:rsid w:val="0056332E"/>
    <w:rsid w:val="005634D1"/>
    <w:rsid w:val="00564615"/>
    <w:rsid w:val="00564DFE"/>
    <w:rsid w:val="00566622"/>
    <w:rsid w:val="00566C24"/>
    <w:rsid w:val="0056707A"/>
    <w:rsid w:val="0056742A"/>
    <w:rsid w:val="0057014D"/>
    <w:rsid w:val="005704B5"/>
    <w:rsid w:val="005704E2"/>
    <w:rsid w:val="005715DB"/>
    <w:rsid w:val="00572352"/>
    <w:rsid w:val="00572BD1"/>
    <w:rsid w:val="00572CC1"/>
    <w:rsid w:val="005740C3"/>
    <w:rsid w:val="0057563E"/>
    <w:rsid w:val="00575C54"/>
    <w:rsid w:val="00575CC7"/>
    <w:rsid w:val="005765D7"/>
    <w:rsid w:val="00576B59"/>
    <w:rsid w:val="00576F9D"/>
    <w:rsid w:val="005772D5"/>
    <w:rsid w:val="00577DA1"/>
    <w:rsid w:val="005813D4"/>
    <w:rsid w:val="0058232F"/>
    <w:rsid w:val="0058255C"/>
    <w:rsid w:val="00582947"/>
    <w:rsid w:val="005829B7"/>
    <w:rsid w:val="0058376D"/>
    <w:rsid w:val="00584A88"/>
    <w:rsid w:val="00584E43"/>
    <w:rsid w:val="00584EFD"/>
    <w:rsid w:val="00585102"/>
    <w:rsid w:val="00585362"/>
    <w:rsid w:val="00587452"/>
    <w:rsid w:val="005875DA"/>
    <w:rsid w:val="0058793D"/>
    <w:rsid w:val="00587D76"/>
    <w:rsid w:val="00590BE8"/>
    <w:rsid w:val="00591812"/>
    <w:rsid w:val="00591F25"/>
    <w:rsid w:val="0059243C"/>
    <w:rsid w:val="005929D2"/>
    <w:rsid w:val="0059315E"/>
    <w:rsid w:val="00593A54"/>
    <w:rsid w:val="00593EE4"/>
    <w:rsid w:val="00594383"/>
    <w:rsid w:val="00594623"/>
    <w:rsid w:val="0059463C"/>
    <w:rsid w:val="00594C39"/>
    <w:rsid w:val="0059510D"/>
    <w:rsid w:val="00595523"/>
    <w:rsid w:val="00596F6B"/>
    <w:rsid w:val="00597F93"/>
    <w:rsid w:val="005A1381"/>
    <w:rsid w:val="005A1C3D"/>
    <w:rsid w:val="005A221D"/>
    <w:rsid w:val="005A54BA"/>
    <w:rsid w:val="005A57BB"/>
    <w:rsid w:val="005A5FED"/>
    <w:rsid w:val="005A7DC3"/>
    <w:rsid w:val="005B0BCB"/>
    <w:rsid w:val="005B3230"/>
    <w:rsid w:val="005B351C"/>
    <w:rsid w:val="005B3A18"/>
    <w:rsid w:val="005B4047"/>
    <w:rsid w:val="005B4089"/>
    <w:rsid w:val="005B597A"/>
    <w:rsid w:val="005B6CB8"/>
    <w:rsid w:val="005B6E39"/>
    <w:rsid w:val="005C1B28"/>
    <w:rsid w:val="005C2609"/>
    <w:rsid w:val="005C426A"/>
    <w:rsid w:val="005C4699"/>
    <w:rsid w:val="005C4F8D"/>
    <w:rsid w:val="005C6E9A"/>
    <w:rsid w:val="005C7004"/>
    <w:rsid w:val="005C7815"/>
    <w:rsid w:val="005D0D75"/>
    <w:rsid w:val="005D14DC"/>
    <w:rsid w:val="005D1EB5"/>
    <w:rsid w:val="005D2BE2"/>
    <w:rsid w:val="005D3470"/>
    <w:rsid w:val="005D3671"/>
    <w:rsid w:val="005D3825"/>
    <w:rsid w:val="005D6C51"/>
    <w:rsid w:val="005D718B"/>
    <w:rsid w:val="005E1AE1"/>
    <w:rsid w:val="005E25B2"/>
    <w:rsid w:val="005E29AB"/>
    <w:rsid w:val="005E3701"/>
    <w:rsid w:val="005E3D7A"/>
    <w:rsid w:val="005E4486"/>
    <w:rsid w:val="005E4F12"/>
    <w:rsid w:val="005E5412"/>
    <w:rsid w:val="005E6E8C"/>
    <w:rsid w:val="005E7448"/>
    <w:rsid w:val="005F049C"/>
    <w:rsid w:val="005F0570"/>
    <w:rsid w:val="005F115E"/>
    <w:rsid w:val="005F2C04"/>
    <w:rsid w:val="005F3274"/>
    <w:rsid w:val="005F3E16"/>
    <w:rsid w:val="005F4075"/>
    <w:rsid w:val="005F5793"/>
    <w:rsid w:val="005F5D8A"/>
    <w:rsid w:val="006005A3"/>
    <w:rsid w:val="0060164A"/>
    <w:rsid w:val="006030A2"/>
    <w:rsid w:val="006030B6"/>
    <w:rsid w:val="006031C1"/>
    <w:rsid w:val="006032C4"/>
    <w:rsid w:val="00604841"/>
    <w:rsid w:val="00604FFA"/>
    <w:rsid w:val="006051E9"/>
    <w:rsid w:val="006079C9"/>
    <w:rsid w:val="00607FDA"/>
    <w:rsid w:val="006104B7"/>
    <w:rsid w:val="00610929"/>
    <w:rsid w:val="0061259C"/>
    <w:rsid w:val="0061289F"/>
    <w:rsid w:val="0061323F"/>
    <w:rsid w:val="00616148"/>
    <w:rsid w:val="006200DD"/>
    <w:rsid w:val="00620A48"/>
    <w:rsid w:val="0062113D"/>
    <w:rsid w:val="00621213"/>
    <w:rsid w:val="00621477"/>
    <w:rsid w:val="00622942"/>
    <w:rsid w:val="006229DC"/>
    <w:rsid w:val="00624D6F"/>
    <w:rsid w:val="00624E2E"/>
    <w:rsid w:val="00624F50"/>
    <w:rsid w:val="00625CFA"/>
    <w:rsid w:val="006265CB"/>
    <w:rsid w:val="00626BF9"/>
    <w:rsid w:val="006276AF"/>
    <w:rsid w:val="00630518"/>
    <w:rsid w:val="00632174"/>
    <w:rsid w:val="006331A5"/>
    <w:rsid w:val="00633929"/>
    <w:rsid w:val="00634305"/>
    <w:rsid w:val="00634F34"/>
    <w:rsid w:val="0063523A"/>
    <w:rsid w:val="00635CCD"/>
    <w:rsid w:val="00635ECA"/>
    <w:rsid w:val="006360E8"/>
    <w:rsid w:val="00636A49"/>
    <w:rsid w:val="00637B02"/>
    <w:rsid w:val="00640897"/>
    <w:rsid w:val="00640F25"/>
    <w:rsid w:val="00641E87"/>
    <w:rsid w:val="00641EFB"/>
    <w:rsid w:val="0064210A"/>
    <w:rsid w:val="0064457B"/>
    <w:rsid w:val="00644BDC"/>
    <w:rsid w:val="00644CFF"/>
    <w:rsid w:val="00644EA7"/>
    <w:rsid w:val="006451E8"/>
    <w:rsid w:val="0064555F"/>
    <w:rsid w:val="00645742"/>
    <w:rsid w:val="006462CE"/>
    <w:rsid w:val="006464AF"/>
    <w:rsid w:val="006473C5"/>
    <w:rsid w:val="00647F3A"/>
    <w:rsid w:val="0065121D"/>
    <w:rsid w:val="00652368"/>
    <w:rsid w:val="00653752"/>
    <w:rsid w:val="00654C73"/>
    <w:rsid w:val="0065748C"/>
    <w:rsid w:val="006613FD"/>
    <w:rsid w:val="00661EDA"/>
    <w:rsid w:val="006632E7"/>
    <w:rsid w:val="0066479D"/>
    <w:rsid w:val="00664A69"/>
    <w:rsid w:val="00664C3F"/>
    <w:rsid w:val="006654A4"/>
    <w:rsid w:val="006657CA"/>
    <w:rsid w:val="00665C43"/>
    <w:rsid w:val="006673AF"/>
    <w:rsid w:val="00667C32"/>
    <w:rsid w:val="006707FC"/>
    <w:rsid w:val="00672F03"/>
    <w:rsid w:val="006750DB"/>
    <w:rsid w:val="00675DAA"/>
    <w:rsid w:val="00676234"/>
    <w:rsid w:val="006764C7"/>
    <w:rsid w:val="00676D38"/>
    <w:rsid w:val="00677AFD"/>
    <w:rsid w:val="00677F96"/>
    <w:rsid w:val="006800B9"/>
    <w:rsid w:val="00680444"/>
    <w:rsid w:val="0068247C"/>
    <w:rsid w:val="0068291F"/>
    <w:rsid w:val="00682A22"/>
    <w:rsid w:val="00685C86"/>
    <w:rsid w:val="00686188"/>
    <w:rsid w:val="00686553"/>
    <w:rsid w:val="00686A53"/>
    <w:rsid w:val="00686B18"/>
    <w:rsid w:val="00686E94"/>
    <w:rsid w:val="00687A06"/>
    <w:rsid w:val="00690040"/>
    <w:rsid w:val="006906F8"/>
    <w:rsid w:val="00690BE4"/>
    <w:rsid w:val="00690DDA"/>
    <w:rsid w:val="00691366"/>
    <w:rsid w:val="00691D2A"/>
    <w:rsid w:val="00692460"/>
    <w:rsid w:val="0069250A"/>
    <w:rsid w:val="006957A2"/>
    <w:rsid w:val="006968F9"/>
    <w:rsid w:val="00696AA7"/>
    <w:rsid w:val="00697DB5"/>
    <w:rsid w:val="006A0C88"/>
    <w:rsid w:val="006A0CB4"/>
    <w:rsid w:val="006A19C5"/>
    <w:rsid w:val="006A2854"/>
    <w:rsid w:val="006A306E"/>
    <w:rsid w:val="006A31AA"/>
    <w:rsid w:val="006A338D"/>
    <w:rsid w:val="006A3C44"/>
    <w:rsid w:val="006A42EE"/>
    <w:rsid w:val="006A461E"/>
    <w:rsid w:val="006A546F"/>
    <w:rsid w:val="006A6CA7"/>
    <w:rsid w:val="006B2986"/>
    <w:rsid w:val="006B2A2E"/>
    <w:rsid w:val="006B3472"/>
    <w:rsid w:val="006B4736"/>
    <w:rsid w:val="006B5394"/>
    <w:rsid w:val="006B543C"/>
    <w:rsid w:val="006C28A0"/>
    <w:rsid w:val="006C33D8"/>
    <w:rsid w:val="006C3714"/>
    <w:rsid w:val="006C6343"/>
    <w:rsid w:val="006C65A5"/>
    <w:rsid w:val="006C7C91"/>
    <w:rsid w:val="006D03C6"/>
    <w:rsid w:val="006D1720"/>
    <w:rsid w:val="006D1C0F"/>
    <w:rsid w:val="006D1CA8"/>
    <w:rsid w:val="006D203C"/>
    <w:rsid w:val="006D2147"/>
    <w:rsid w:val="006D22DE"/>
    <w:rsid w:val="006D2933"/>
    <w:rsid w:val="006D3448"/>
    <w:rsid w:val="006D4D5B"/>
    <w:rsid w:val="006D4FDB"/>
    <w:rsid w:val="006D528A"/>
    <w:rsid w:val="006D56A2"/>
    <w:rsid w:val="006D6140"/>
    <w:rsid w:val="006D7D43"/>
    <w:rsid w:val="006E071F"/>
    <w:rsid w:val="006E0C87"/>
    <w:rsid w:val="006E0DAF"/>
    <w:rsid w:val="006E19E4"/>
    <w:rsid w:val="006E2E1D"/>
    <w:rsid w:val="006E3033"/>
    <w:rsid w:val="006E342E"/>
    <w:rsid w:val="006F1229"/>
    <w:rsid w:val="006F1DBF"/>
    <w:rsid w:val="006F2484"/>
    <w:rsid w:val="006F262A"/>
    <w:rsid w:val="006F3B2F"/>
    <w:rsid w:val="006F3BFB"/>
    <w:rsid w:val="006F476B"/>
    <w:rsid w:val="006F4BBC"/>
    <w:rsid w:val="006F612B"/>
    <w:rsid w:val="006F6980"/>
    <w:rsid w:val="006F71BB"/>
    <w:rsid w:val="006F75FD"/>
    <w:rsid w:val="006F7E58"/>
    <w:rsid w:val="00700D00"/>
    <w:rsid w:val="00701D6F"/>
    <w:rsid w:val="00702107"/>
    <w:rsid w:val="00702485"/>
    <w:rsid w:val="007031E9"/>
    <w:rsid w:val="0070482D"/>
    <w:rsid w:val="00704BCF"/>
    <w:rsid w:val="0070516C"/>
    <w:rsid w:val="00705535"/>
    <w:rsid w:val="007062EA"/>
    <w:rsid w:val="00706890"/>
    <w:rsid w:val="00710FF8"/>
    <w:rsid w:val="007110BB"/>
    <w:rsid w:val="00711BA1"/>
    <w:rsid w:val="00713349"/>
    <w:rsid w:val="00713609"/>
    <w:rsid w:val="0071383F"/>
    <w:rsid w:val="00714D57"/>
    <w:rsid w:val="00716253"/>
    <w:rsid w:val="00716988"/>
    <w:rsid w:val="00717F2F"/>
    <w:rsid w:val="007210FC"/>
    <w:rsid w:val="007219BA"/>
    <w:rsid w:val="007219D1"/>
    <w:rsid w:val="007224F3"/>
    <w:rsid w:val="00724FEA"/>
    <w:rsid w:val="0072525E"/>
    <w:rsid w:val="007252F5"/>
    <w:rsid w:val="00725819"/>
    <w:rsid w:val="00725D13"/>
    <w:rsid w:val="0072659D"/>
    <w:rsid w:val="0072660C"/>
    <w:rsid w:val="007269B1"/>
    <w:rsid w:val="00727916"/>
    <w:rsid w:val="00731080"/>
    <w:rsid w:val="007317D4"/>
    <w:rsid w:val="00732E9B"/>
    <w:rsid w:val="007333B6"/>
    <w:rsid w:val="0073378A"/>
    <w:rsid w:val="0073424C"/>
    <w:rsid w:val="00734526"/>
    <w:rsid w:val="00734773"/>
    <w:rsid w:val="00734E8C"/>
    <w:rsid w:val="0073510D"/>
    <w:rsid w:val="007352F6"/>
    <w:rsid w:val="00735494"/>
    <w:rsid w:val="00735F5E"/>
    <w:rsid w:val="00735FE7"/>
    <w:rsid w:val="00735FF8"/>
    <w:rsid w:val="007365D4"/>
    <w:rsid w:val="00736D64"/>
    <w:rsid w:val="00736F24"/>
    <w:rsid w:val="0074093A"/>
    <w:rsid w:val="00741B41"/>
    <w:rsid w:val="007420A3"/>
    <w:rsid w:val="00742196"/>
    <w:rsid w:val="007427C4"/>
    <w:rsid w:val="00743BE8"/>
    <w:rsid w:val="007446F4"/>
    <w:rsid w:val="007454EC"/>
    <w:rsid w:val="00745C58"/>
    <w:rsid w:val="00745C73"/>
    <w:rsid w:val="00745DF8"/>
    <w:rsid w:val="0074602C"/>
    <w:rsid w:val="007474AF"/>
    <w:rsid w:val="00747883"/>
    <w:rsid w:val="007502F0"/>
    <w:rsid w:val="00750F99"/>
    <w:rsid w:val="00752243"/>
    <w:rsid w:val="00752D58"/>
    <w:rsid w:val="00753E2D"/>
    <w:rsid w:val="0075531E"/>
    <w:rsid w:val="007553DB"/>
    <w:rsid w:val="00756745"/>
    <w:rsid w:val="00757BEB"/>
    <w:rsid w:val="007600A0"/>
    <w:rsid w:val="00760A63"/>
    <w:rsid w:val="00760ADF"/>
    <w:rsid w:val="00761911"/>
    <w:rsid w:val="00762EED"/>
    <w:rsid w:val="00763250"/>
    <w:rsid w:val="00763311"/>
    <w:rsid w:val="0076332C"/>
    <w:rsid w:val="007645E7"/>
    <w:rsid w:val="00765D7A"/>
    <w:rsid w:val="00766AEC"/>
    <w:rsid w:val="00774DC2"/>
    <w:rsid w:val="00776C6E"/>
    <w:rsid w:val="00780000"/>
    <w:rsid w:val="007809C8"/>
    <w:rsid w:val="00781102"/>
    <w:rsid w:val="00782F33"/>
    <w:rsid w:val="00782F36"/>
    <w:rsid w:val="00783EF6"/>
    <w:rsid w:val="00786D32"/>
    <w:rsid w:val="0078785E"/>
    <w:rsid w:val="00790072"/>
    <w:rsid w:val="00790A26"/>
    <w:rsid w:val="00790F23"/>
    <w:rsid w:val="00791437"/>
    <w:rsid w:val="007938A0"/>
    <w:rsid w:val="00793D55"/>
    <w:rsid w:val="00794D7F"/>
    <w:rsid w:val="00795E67"/>
    <w:rsid w:val="007A042B"/>
    <w:rsid w:val="007A046B"/>
    <w:rsid w:val="007A21FF"/>
    <w:rsid w:val="007A35A7"/>
    <w:rsid w:val="007A4291"/>
    <w:rsid w:val="007A56C1"/>
    <w:rsid w:val="007A5F20"/>
    <w:rsid w:val="007A6FF2"/>
    <w:rsid w:val="007B0E8B"/>
    <w:rsid w:val="007B1B8B"/>
    <w:rsid w:val="007B1E67"/>
    <w:rsid w:val="007B2F13"/>
    <w:rsid w:val="007B2FBC"/>
    <w:rsid w:val="007B3A37"/>
    <w:rsid w:val="007B3CB9"/>
    <w:rsid w:val="007B560B"/>
    <w:rsid w:val="007B6C0D"/>
    <w:rsid w:val="007B6E7B"/>
    <w:rsid w:val="007B7147"/>
    <w:rsid w:val="007B79EB"/>
    <w:rsid w:val="007C025E"/>
    <w:rsid w:val="007C02C3"/>
    <w:rsid w:val="007C0D61"/>
    <w:rsid w:val="007C1086"/>
    <w:rsid w:val="007C1B18"/>
    <w:rsid w:val="007C1C63"/>
    <w:rsid w:val="007C2BC1"/>
    <w:rsid w:val="007C4149"/>
    <w:rsid w:val="007C46D4"/>
    <w:rsid w:val="007C489A"/>
    <w:rsid w:val="007C5D67"/>
    <w:rsid w:val="007C63CD"/>
    <w:rsid w:val="007C6D9E"/>
    <w:rsid w:val="007C6DCB"/>
    <w:rsid w:val="007C710E"/>
    <w:rsid w:val="007D08F1"/>
    <w:rsid w:val="007D13A5"/>
    <w:rsid w:val="007D2AF3"/>
    <w:rsid w:val="007D30CB"/>
    <w:rsid w:val="007D3A0F"/>
    <w:rsid w:val="007D3FC9"/>
    <w:rsid w:val="007D408D"/>
    <w:rsid w:val="007D4424"/>
    <w:rsid w:val="007D4A8A"/>
    <w:rsid w:val="007D4B31"/>
    <w:rsid w:val="007D524B"/>
    <w:rsid w:val="007D5A37"/>
    <w:rsid w:val="007D5D98"/>
    <w:rsid w:val="007D5E24"/>
    <w:rsid w:val="007D7927"/>
    <w:rsid w:val="007E05B6"/>
    <w:rsid w:val="007E0FCA"/>
    <w:rsid w:val="007E111D"/>
    <w:rsid w:val="007E27FE"/>
    <w:rsid w:val="007E294E"/>
    <w:rsid w:val="007E2D86"/>
    <w:rsid w:val="007E4607"/>
    <w:rsid w:val="007E5476"/>
    <w:rsid w:val="007E54BE"/>
    <w:rsid w:val="007E6221"/>
    <w:rsid w:val="007E6AB9"/>
    <w:rsid w:val="007E7397"/>
    <w:rsid w:val="007E7CF1"/>
    <w:rsid w:val="007E7D6B"/>
    <w:rsid w:val="007F0746"/>
    <w:rsid w:val="007F1452"/>
    <w:rsid w:val="007F223B"/>
    <w:rsid w:val="007F227F"/>
    <w:rsid w:val="007F28E0"/>
    <w:rsid w:val="007F2BC6"/>
    <w:rsid w:val="007F3C10"/>
    <w:rsid w:val="007F53E0"/>
    <w:rsid w:val="007F73AF"/>
    <w:rsid w:val="007F7C3B"/>
    <w:rsid w:val="007F7F91"/>
    <w:rsid w:val="008008FE"/>
    <w:rsid w:val="0080092F"/>
    <w:rsid w:val="00800C82"/>
    <w:rsid w:val="00801282"/>
    <w:rsid w:val="008013F2"/>
    <w:rsid w:val="0080184F"/>
    <w:rsid w:val="00801BCF"/>
    <w:rsid w:val="00801EA1"/>
    <w:rsid w:val="0080278E"/>
    <w:rsid w:val="008034E0"/>
    <w:rsid w:val="008038B7"/>
    <w:rsid w:val="00803CAB"/>
    <w:rsid w:val="0080490D"/>
    <w:rsid w:val="0080548F"/>
    <w:rsid w:val="008055AB"/>
    <w:rsid w:val="00805FC1"/>
    <w:rsid w:val="00806634"/>
    <w:rsid w:val="00806D85"/>
    <w:rsid w:val="00806FB8"/>
    <w:rsid w:val="00807005"/>
    <w:rsid w:val="00807CBD"/>
    <w:rsid w:val="00811E6F"/>
    <w:rsid w:val="00812AB0"/>
    <w:rsid w:val="00813EC8"/>
    <w:rsid w:val="00814522"/>
    <w:rsid w:val="00814708"/>
    <w:rsid w:val="00814835"/>
    <w:rsid w:val="00815BD7"/>
    <w:rsid w:val="00816D6F"/>
    <w:rsid w:val="00817661"/>
    <w:rsid w:val="00817D17"/>
    <w:rsid w:val="00821748"/>
    <w:rsid w:val="008233B3"/>
    <w:rsid w:val="00823857"/>
    <w:rsid w:val="00823C3C"/>
    <w:rsid w:val="0082412F"/>
    <w:rsid w:val="00826F20"/>
    <w:rsid w:val="008310BB"/>
    <w:rsid w:val="00831D9B"/>
    <w:rsid w:val="00832574"/>
    <w:rsid w:val="0083305A"/>
    <w:rsid w:val="008336D5"/>
    <w:rsid w:val="00833BEA"/>
    <w:rsid w:val="0083528D"/>
    <w:rsid w:val="008356C0"/>
    <w:rsid w:val="00835809"/>
    <w:rsid w:val="00836F86"/>
    <w:rsid w:val="00837DE1"/>
    <w:rsid w:val="008401FF"/>
    <w:rsid w:val="008402DF"/>
    <w:rsid w:val="00840CD1"/>
    <w:rsid w:val="00841620"/>
    <w:rsid w:val="00843717"/>
    <w:rsid w:val="008438E0"/>
    <w:rsid w:val="008438FF"/>
    <w:rsid w:val="008439D3"/>
    <w:rsid w:val="00843B06"/>
    <w:rsid w:val="00843F48"/>
    <w:rsid w:val="00844A44"/>
    <w:rsid w:val="00845670"/>
    <w:rsid w:val="00845F03"/>
    <w:rsid w:val="00845F56"/>
    <w:rsid w:val="00846839"/>
    <w:rsid w:val="008469EB"/>
    <w:rsid w:val="00846AE7"/>
    <w:rsid w:val="008501DD"/>
    <w:rsid w:val="00850E52"/>
    <w:rsid w:val="008559D1"/>
    <w:rsid w:val="00856BCD"/>
    <w:rsid w:val="00860414"/>
    <w:rsid w:val="0086046E"/>
    <w:rsid w:val="00860F7A"/>
    <w:rsid w:val="0086271D"/>
    <w:rsid w:val="00863D80"/>
    <w:rsid w:val="00863F2A"/>
    <w:rsid w:val="00864110"/>
    <w:rsid w:val="00864A2C"/>
    <w:rsid w:val="00864C53"/>
    <w:rsid w:val="00864F5F"/>
    <w:rsid w:val="0086645D"/>
    <w:rsid w:val="008709D7"/>
    <w:rsid w:val="008710FC"/>
    <w:rsid w:val="0087271F"/>
    <w:rsid w:val="008737FF"/>
    <w:rsid w:val="00874B67"/>
    <w:rsid w:val="0087515F"/>
    <w:rsid w:val="00875663"/>
    <w:rsid w:val="008757F2"/>
    <w:rsid w:val="00876D33"/>
    <w:rsid w:val="008809B6"/>
    <w:rsid w:val="008813EA"/>
    <w:rsid w:val="008816FC"/>
    <w:rsid w:val="008819CC"/>
    <w:rsid w:val="00881EB8"/>
    <w:rsid w:val="008822BC"/>
    <w:rsid w:val="00882712"/>
    <w:rsid w:val="008831BA"/>
    <w:rsid w:val="0088364A"/>
    <w:rsid w:val="0088417B"/>
    <w:rsid w:val="008849F8"/>
    <w:rsid w:val="00885646"/>
    <w:rsid w:val="008859F4"/>
    <w:rsid w:val="00886F55"/>
    <w:rsid w:val="008873DF"/>
    <w:rsid w:val="00887DCA"/>
    <w:rsid w:val="0089116F"/>
    <w:rsid w:val="00891546"/>
    <w:rsid w:val="0089186E"/>
    <w:rsid w:val="0089196A"/>
    <w:rsid w:val="00892878"/>
    <w:rsid w:val="0089322D"/>
    <w:rsid w:val="00894236"/>
    <w:rsid w:val="008943EF"/>
    <w:rsid w:val="008949B9"/>
    <w:rsid w:val="00894C42"/>
    <w:rsid w:val="00895820"/>
    <w:rsid w:val="00896620"/>
    <w:rsid w:val="00896867"/>
    <w:rsid w:val="00896ACA"/>
    <w:rsid w:val="008A01B1"/>
    <w:rsid w:val="008A035B"/>
    <w:rsid w:val="008A0CD2"/>
    <w:rsid w:val="008A10D6"/>
    <w:rsid w:val="008A1362"/>
    <w:rsid w:val="008A1895"/>
    <w:rsid w:val="008A2114"/>
    <w:rsid w:val="008A3120"/>
    <w:rsid w:val="008A36C9"/>
    <w:rsid w:val="008A3723"/>
    <w:rsid w:val="008A3C27"/>
    <w:rsid w:val="008A4001"/>
    <w:rsid w:val="008A4635"/>
    <w:rsid w:val="008A5599"/>
    <w:rsid w:val="008A5788"/>
    <w:rsid w:val="008A63C8"/>
    <w:rsid w:val="008A6B12"/>
    <w:rsid w:val="008B18A7"/>
    <w:rsid w:val="008B2898"/>
    <w:rsid w:val="008B3470"/>
    <w:rsid w:val="008B35B1"/>
    <w:rsid w:val="008B4932"/>
    <w:rsid w:val="008B4E19"/>
    <w:rsid w:val="008B6239"/>
    <w:rsid w:val="008B6FC9"/>
    <w:rsid w:val="008C06B4"/>
    <w:rsid w:val="008C0716"/>
    <w:rsid w:val="008C074C"/>
    <w:rsid w:val="008C1290"/>
    <w:rsid w:val="008C2C7E"/>
    <w:rsid w:val="008C2D22"/>
    <w:rsid w:val="008C3F4D"/>
    <w:rsid w:val="008C4723"/>
    <w:rsid w:val="008C5234"/>
    <w:rsid w:val="008C58C7"/>
    <w:rsid w:val="008C58D8"/>
    <w:rsid w:val="008C59BF"/>
    <w:rsid w:val="008C5DDF"/>
    <w:rsid w:val="008C6BDB"/>
    <w:rsid w:val="008C6FB8"/>
    <w:rsid w:val="008C74C5"/>
    <w:rsid w:val="008D034E"/>
    <w:rsid w:val="008D173E"/>
    <w:rsid w:val="008D29EC"/>
    <w:rsid w:val="008D2A1F"/>
    <w:rsid w:val="008D2AE4"/>
    <w:rsid w:val="008D2B5A"/>
    <w:rsid w:val="008D3013"/>
    <w:rsid w:val="008D3EF3"/>
    <w:rsid w:val="008D482C"/>
    <w:rsid w:val="008D513C"/>
    <w:rsid w:val="008D5875"/>
    <w:rsid w:val="008D5F1E"/>
    <w:rsid w:val="008D66A4"/>
    <w:rsid w:val="008D674D"/>
    <w:rsid w:val="008D6ECD"/>
    <w:rsid w:val="008D7049"/>
    <w:rsid w:val="008E0C3B"/>
    <w:rsid w:val="008E102A"/>
    <w:rsid w:val="008E23F1"/>
    <w:rsid w:val="008E310E"/>
    <w:rsid w:val="008E331F"/>
    <w:rsid w:val="008E3DFE"/>
    <w:rsid w:val="008E4114"/>
    <w:rsid w:val="008E52D0"/>
    <w:rsid w:val="008E53AE"/>
    <w:rsid w:val="008E7489"/>
    <w:rsid w:val="008F0851"/>
    <w:rsid w:val="008F1506"/>
    <w:rsid w:val="008F42F2"/>
    <w:rsid w:val="008F5A88"/>
    <w:rsid w:val="008F5CEB"/>
    <w:rsid w:val="008F6548"/>
    <w:rsid w:val="008F6C04"/>
    <w:rsid w:val="008F7BAF"/>
    <w:rsid w:val="00900307"/>
    <w:rsid w:val="0090085E"/>
    <w:rsid w:val="009008C2"/>
    <w:rsid w:val="00900916"/>
    <w:rsid w:val="009018AA"/>
    <w:rsid w:val="0090300E"/>
    <w:rsid w:val="00903155"/>
    <w:rsid w:val="00903C91"/>
    <w:rsid w:val="009043C9"/>
    <w:rsid w:val="00904D7F"/>
    <w:rsid w:val="00905183"/>
    <w:rsid w:val="00906FD7"/>
    <w:rsid w:val="00907924"/>
    <w:rsid w:val="00907D19"/>
    <w:rsid w:val="0091018B"/>
    <w:rsid w:val="009101E2"/>
    <w:rsid w:val="0091057D"/>
    <w:rsid w:val="009106E9"/>
    <w:rsid w:val="00911852"/>
    <w:rsid w:val="00911C43"/>
    <w:rsid w:val="00911D6A"/>
    <w:rsid w:val="009120BF"/>
    <w:rsid w:val="00912AE4"/>
    <w:rsid w:val="00912F8B"/>
    <w:rsid w:val="00914319"/>
    <w:rsid w:val="009146D5"/>
    <w:rsid w:val="00915E03"/>
    <w:rsid w:val="00917974"/>
    <w:rsid w:val="009179C0"/>
    <w:rsid w:val="009200B5"/>
    <w:rsid w:val="00921C16"/>
    <w:rsid w:val="009232F0"/>
    <w:rsid w:val="00924961"/>
    <w:rsid w:val="00924A5D"/>
    <w:rsid w:val="00925861"/>
    <w:rsid w:val="009262E6"/>
    <w:rsid w:val="00926F7C"/>
    <w:rsid w:val="00927A3F"/>
    <w:rsid w:val="009300C6"/>
    <w:rsid w:val="009306B9"/>
    <w:rsid w:val="00931527"/>
    <w:rsid w:val="00932FF5"/>
    <w:rsid w:val="0093485D"/>
    <w:rsid w:val="00935BA3"/>
    <w:rsid w:val="00940B1D"/>
    <w:rsid w:val="009433C7"/>
    <w:rsid w:val="00943423"/>
    <w:rsid w:val="009436F7"/>
    <w:rsid w:val="009438C3"/>
    <w:rsid w:val="00943B99"/>
    <w:rsid w:val="00943C86"/>
    <w:rsid w:val="0094400F"/>
    <w:rsid w:val="00946662"/>
    <w:rsid w:val="009467FD"/>
    <w:rsid w:val="00947FFB"/>
    <w:rsid w:val="009504D6"/>
    <w:rsid w:val="00950AEF"/>
    <w:rsid w:val="00950E05"/>
    <w:rsid w:val="00951BFA"/>
    <w:rsid w:val="00953144"/>
    <w:rsid w:val="009538B0"/>
    <w:rsid w:val="0095418A"/>
    <w:rsid w:val="0095592C"/>
    <w:rsid w:val="00955EBA"/>
    <w:rsid w:val="00957591"/>
    <w:rsid w:val="00957988"/>
    <w:rsid w:val="009600C6"/>
    <w:rsid w:val="0096137C"/>
    <w:rsid w:val="00962A30"/>
    <w:rsid w:val="00962F1C"/>
    <w:rsid w:val="009635C2"/>
    <w:rsid w:val="00964183"/>
    <w:rsid w:val="0096510A"/>
    <w:rsid w:val="009664C3"/>
    <w:rsid w:val="00967549"/>
    <w:rsid w:val="00967C11"/>
    <w:rsid w:val="00967C89"/>
    <w:rsid w:val="00971047"/>
    <w:rsid w:val="00971067"/>
    <w:rsid w:val="00971DBA"/>
    <w:rsid w:val="00972C55"/>
    <w:rsid w:val="00973006"/>
    <w:rsid w:val="00973E4A"/>
    <w:rsid w:val="00974BDD"/>
    <w:rsid w:val="00975FD9"/>
    <w:rsid w:val="00977B40"/>
    <w:rsid w:val="009804A7"/>
    <w:rsid w:val="009807FC"/>
    <w:rsid w:val="00982AC0"/>
    <w:rsid w:val="00982D5E"/>
    <w:rsid w:val="0098340C"/>
    <w:rsid w:val="00983833"/>
    <w:rsid w:val="00983BB9"/>
    <w:rsid w:val="009843CF"/>
    <w:rsid w:val="0098498B"/>
    <w:rsid w:val="00984C70"/>
    <w:rsid w:val="009858EF"/>
    <w:rsid w:val="0098614C"/>
    <w:rsid w:val="009862ED"/>
    <w:rsid w:val="00986376"/>
    <w:rsid w:val="00986AB2"/>
    <w:rsid w:val="00987360"/>
    <w:rsid w:val="00987375"/>
    <w:rsid w:val="009923CB"/>
    <w:rsid w:val="0099271E"/>
    <w:rsid w:val="00992E37"/>
    <w:rsid w:val="00993C39"/>
    <w:rsid w:val="009947DB"/>
    <w:rsid w:val="00995068"/>
    <w:rsid w:val="009965CC"/>
    <w:rsid w:val="00996DCE"/>
    <w:rsid w:val="00996E26"/>
    <w:rsid w:val="009974A0"/>
    <w:rsid w:val="009976D0"/>
    <w:rsid w:val="00997A83"/>
    <w:rsid w:val="00997D89"/>
    <w:rsid w:val="009A0943"/>
    <w:rsid w:val="009A0B88"/>
    <w:rsid w:val="009A0D5D"/>
    <w:rsid w:val="009A499B"/>
    <w:rsid w:val="009A64CD"/>
    <w:rsid w:val="009A6ABD"/>
    <w:rsid w:val="009A71EB"/>
    <w:rsid w:val="009B1366"/>
    <w:rsid w:val="009B20D7"/>
    <w:rsid w:val="009B2C5F"/>
    <w:rsid w:val="009B2E4E"/>
    <w:rsid w:val="009B312D"/>
    <w:rsid w:val="009B336F"/>
    <w:rsid w:val="009B37BE"/>
    <w:rsid w:val="009B403B"/>
    <w:rsid w:val="009B4349"/>
    <w:rsid w:val="009B459F"/>
    <w:rsid w:val="009B4928"/>
    <w:rsid w:val="009B510C"/>
    <w:rsid w:val="009B578F"/>
    <w:rsid w:val="009B64F9"/>
    <w:rsid w:val="009B72ED"/>
    <w:rsid w:val="009C0F2E"/>
    <w:rsid w:val="009C18C3"/>
    <w:rsid w:val="009C24AB"/>
    <w:rsid w:val="009C25FB"/>
    <w:rsid w:val="009C2FC9"/>
    <w:rsid w:val="009C4260"/>
    <w:rsid w:val="009C4C3F"/>
    <w:rsid w:val="009C4D8C"/>
    <w:rsid w:val="009C6CA2"/>
    <w:rsid w:val="009C710B"/>
    <w:rsid w:val="009D0820"/>
    <w:rsid w:val="009D0C01"/>
    <w:rsid w:val="009D1815"/>
    <w:rsid w:val="009D1EDD"/>
    <w:rsid w:val="009D2001"/>
    <w:rsid w:val="009D33B7"/>
    <w:rsid w:val="009D3494"/>
    <w:rsid w:val="009D425D"/>
    <w:rsid w:val="009D476B"/>
    <w:rsid w:val="009D48F9"/>
    <w:rsid w:val="009D5727"/>
    <w:rsid w:val="009D5967"/>
    <w:rsid w:val="009D60E0"/>
    <w:rsid w:val="009D694F"/>
    <w:rsid w:val="009D7188"/>
    <w:rsid w:val="009E000D"/>
    <w:rsid w:val="009E0A0D"/>
    <w:rsid w:val="009E2428"/>
    <w:rsid w:val="009E26D9"/>
    <w:rsid w:val="009E2992"/>
    <w:rsid w:val="009E3933"/>
    <w:rsid w:val="009E3D07"/>
    <w:rsid w:val="009E41F2"/>
    <w:rsid w:val="009E4587"/>
    <w:rsid w:val="009E46D1"/>
    <w:rsid w:val="009E63C9"/>
    <w:rsid w:val="009E6C09"/>
    <w:rsid w:val="009E7A3A"/>
    <w:rsid w:val="009F0417"/>
    <w:rsid w:val="009F0441"/>
    <w:rsid w:val="009F152E"/>
    <w:rsid w:val="009F1CA9"/>
    <w:rsid w:val="009F47E3"/>
    <w:rsid w:val="009F4B45"/>
    <w:rsid w:val="009F56D7"/>
    <w:rsid w:val="009F62D5"/>
    <w:rsid w:val="009F677E"/>
    <w:rsid w:val="009F6DF8"/>
    <w:rsid w:val="00A003B0"/>
    <w:rsid w:val="00A00935"/>
    <w:rsid w:val="00A01727"/>
    <w:rsid w:val="00A0319B"/>
    <w:rsid w:val="00A03FC0"/>
    <w:rsid w:val="00A0431B"/>
    <w:rsid w:val="00A05FBE"/>
    <w:rsid w:val="00A07EB6"/>
    <w:rsid w:val="00A07F1A"/>
    <w:rsid w:val="00A10820"/>
    <w:rsid w:val="00A12573"/>
    <w:rsid w:val="00A129F4"/>
    <w:rsid w:val="00A12C54"/>
    <w:rsid w:val="00A13393"/>
    <w:rsid w:val="00A1360C"/>
    <w:rsid w:val="00A1427D"/>
    <w:rsid w:val="00A142FF"/>
    <w:rsid w:val="00A14A03"/>
    <w:rsid w:val="00A14B7C"/>
    <w:rsid w:val="00A15342"/>
    <w:rsid w:val="00A1644F"/>
    <w:rsid w:val="00A16FC1"/>
    <w:rsid w:val="00A170BC"/>
    <w:rsid w:val="00A22F83"/>
    <w:rsid w:val="00A23477"/>
    <w:rsid w:val="00A2379C"/>
    <w:rsid w:val="00A23A06"/>
    <w:rsid w:val="00A25F4E"/>
    <w:rsid w:val="00A26360"/>
    <w:rsid w:val="00A267C1"/>
    <w:rsid w:val="00A26934"/>
    <w:rsid w:val="00A306CD"/>
    <w:rsid w:val="00A35CAE"/>
    <w:rsid w:val="00A35DE6"/>
    <w:rsid w:val="00A36914"/>
    <w:rsid w:val="00A37950"/>
    <w:rsid w:val="00A37D55"/>
    <w:rsid w:val="00A40443"/>
    <w:rsid w:val="00A40593"/>
    <w:rsid w:val="00A40A4A"/>
    <w:rsid w:val="00A41EC2"/>
    <w:rsid w:val="00A427C7"/>
    <w:rsid w:val="00A44BC0"/>
    <w:rsid w:val="00A453F9"/>
    <w:rsid w:val="00A45709"/>
    <w:rsid w:val="00A472C5"/>
    <w:rsid w:val="00A500F0"/>
    <w:rsid w:val="00A50637"/>
    <w:rsid w:val="00A507ED"/>
    <w:rsid w:val="00A50C8B"/>
    <w:rsid w:val="00A5328A"/>
    <w:rsid w:val="00A53E2D"/>
    <w:rsid w:val="00A5415E"/>
    <w:rsid w:val="00A54944"/>
    <w:rsid w:val="00A5541D"/>
    <w:rsid w:val="00A55834"/>
    <w:rsid w:val="00A562BE"/>
    <w:rsid w:val="00A57F9D"/>
    <w:rsid w:val="00A60205"/>
    <w:rsid w:val="00A610DC"/>
    <w:rsid w:val="00A613EE"/>
    <w:rsid w:val="00A62122"/>
    <w:rsid w:val="00A62751"/>
    <w:rsid w:val="00A63235"/>
    <w:rsid w:val="00A637B9"/>
    <w:rsid w:val="00A6479F"/>
    <w:rsid w:val="00A64D88"/>
    <w:rsid w:val="00A65867"/>
    <w:rsid w:val="00A6695F"/>
    <w:rsid w:val="00A7033E"/>
    <w:rsid w:val="00A70512"/>
    <w:rsid w:val="00A70A70"/>
    <w:rsid w:val="00A70F8C"/>
    <w:rsid w:val="00A712A5"/>
    <w:rsid w:val="00A715A7"/>
    <w:rsid w:val="00A7163E"/>
    <w:rsid w:val="00A722B4"/>
    <w:rsid w:val="00A73E44"/>
    <w:rsid w:val="00A74067"/>
    <w:rsid w:val="00A75243"/>
    <w:rsid w:val="00A776AB"/>
    <w:rsid w:val="00A80633"/>
    <w:rsid w:val="00A8104F"/>
    <w:rsid w:val="00A8145B"/>
    <w:rsid w:val="00A81C41"/>
    <w:rsid w:val="00A8249E"/>
    <w:rsid w:val="00A82CBC"/>
    <w:rsid w:val="00A83CE3"/>
    <w:rsid w:val="00A84278"/>
    <w:rsid w:val="00A8452F"/>
    <w:rsid w:val="00A8564A"/>
    <w:rsid w:val="00A857AF"/>
    <w:rsid w:val="00A85DB1"/>
    <w:rsid w:val="00A85F4C"/>
    <w:rsid w:val="00A862AB"/>
    <w:rsid w:val="00A86E7F"/>
    <w:rsid w:val="00A870E1"/>
    <w:rsid w:val="00A878FF"/>
    <w:rsid w:val="00A87F71"/>
    <w:rsid w:val="00A905B3"/>
    <w:rsid w:val="00A912D2"/>
    <w:rsid w:val="00A91646"/>
    <w:rsid w:val="00A93D2D"/>
    <w:rsid w:val="00A94605"/>
    <w:rsid w:val="00A94C7C"/>
    <w:rsid w:val="00A96C0F"/>
    <w:rsid w:val="00A96C42"/>
    <w:rsid w:val="00AA0584"/>
    <w:rsid w:val="00AA0C14"/>
    <w:rsid w:val="00AA1925"/>
    <w:rsid w:val="00AA2035"/>
    <w:rsid w:val="00AA3425"/>
    <w:rsid w:val="00AA4DE5"/>
    <w:rsid w:val="00AA686D"/>
    <w:rsid w:val="00AA6A25"/>
    <w:rsid w:val="00AA6BD1"/>
    <w:rsid w:val="00AA6DC2"/>
    <w:rsid w:val="00AA710A"/>
    <w:rsid w:val="00AA7854"/>
    <w:rsid w:val="00AB0921"/>
    <w:rsid w:val="00AB129C"/>
    <w:rsid w:val="00AB1444"/>
    <w:rsid w:val="00AB1C78"/>
    <w:rsid w:val="00AB3323"/>
    <w:rsid w:val="00AB52D4"/>
    <w:rsid w:val="00AB58C8"/>
    <w:rsid w:val="00AB6C8E"/>
    <w:rsid w:val="00AB7F27"/>
    <w:rsid w:val="00AC035F"/>
    <w:rsid w:val="00AC04EF"/>
    <w:rsid w:val="00AC17B1"/>
    <w:rsid w:val="00AC37C1"/>
    <w:rsid w:val="00AC37C9"/>
    <w:rsid w:val="00AC6C12"/>
    <w:rsid w:val="00AC6E7D"/>
    <w:rsid w:val="00AC7B5F"/>
    <w:rsid w:val="00AD112C"/>
    <w:rsid w:val="00AD1625"/>
    <w:rsid w:val="00AD2F0F"/>
    <w:rsid w:val="00AD3B68"/>
    <w:rsid w:val="00AD417F"/>
    <w:rsid w:val="00AD4CAA"/>
    <w:rsid w:val="00AD5A67"/>
    <w:rsid w:val="00AD6E36"/>
    <w:rsid w:val="00AD7818"/>
    <w:rsid w:val="00AE0208"/>
    <w:rsid w:val="00AE1D1C"/>
    <w:rsid w:val="00AE1F35"/>
    <w:rsid w:val="00AE22B9"/>
    <w:rsid w:val="00AE261B"/>
    <w:rsid w:val="00AE32DC"/>
    <w:rsid w:val="00AE4E5D"/>
    <w:rsid w:val="00AE54BE"/>
    <w:rsid w:val="00AE6152"/>
    <w:rsid w:val="00AE622B"/>
    <w:rsid w:val="00AE6717"/>
    <w:rsid w:val="00AE6831"/>
    <w:rsid w:val="00AE73BC"/>
    <w:rsid w:val="00AE7A1F"/>
    <w:rsid w:val="00AE7BC8"/>
    <w:rsid w:val="00AF0385"/>
    <w:rsid w:val="00AF0476"/>
    <w:rsid w:val="00AF06B9"/>
    <w:rsid w:val="00AF0836"/>
    <w:rsid w:val="00AF11F9"/>
    <w:rsid w:val="00AF171F"/>
    <w:rsid w:val="00AF1AEE"/>
    <w:rsid w:val="00AF2900"/>
    <w:rsid w:val="00AF4368"/>
    <w:rsid w:val="00AF4AFB"/>
    <w:rsid w:val="00AF5490"/>
    <w:rsid w:val="00AF6078"/>
    <w:rsid w:val="00AF64A4"/>
    <w:rsid w:val="00AF6777"/>
    <w:rsid w:val="00AF6979"/>
    <w:rsid w:val="00AF6998"/>
    <w:rsid w:val="00AF6A5F"/>
    <w:rsid w:val="00AF775C"/>
    <w:rsid w:val="00AF7765"/>
    <w:rsid w:val="00B018A9"/>
    <w:rsid w:val="00B01C39"/>
    <w:rsid w:val="00B01E36"/>
    <w:rsid w:val="00B02F26"/>
    <w:rsid w:val="00B03C83"/>
    <w:rsid w:val="00B04709"/>
    <w:rsid w:val="00B04FF1"/>
    <w:rsid w:val="00B05204"/>
    <w:rsid w:val="00B0542C"/>
    <w:rsid w:val="00B0561D"/>
    <w:rsid w:val="00B05712"/>
    <w:rsid w:val="00B1187E"/>
    <w:rsid w:val="00B121A1"/>
    <w:rsid w:val="00B12B77"/>
    <w:rsid w:val="00B12EDE"/>
    <w:rsid w:val="00B138EA"/>
    <w:rsid w:val="00B13A85"/>
    <w:rsid w:val="00B13DEB"/>
    <w:rsid w:val="00B13E99"/>
    <w:rsid w:val="00B13FBB"/>
    <w:rsid w:val="00B14CAD"/>
    <w:rsid w:val="00B153E4"/>
    <w:rsid w:val="00B1636F"/>
    <w:rsid w:val="00B16C30"/>
    <w:rsid w:val="00B178B9"/>
    <w:rsid w:val="00B17A18"/>
    <w:rsid w:val="00B214E3"/>
    <w:rsid w:val="00B21C14"/>
    <w:rsid w:val="00B21C90"/>
    <w:rsid w:val="00B23758"/>
    <w:rsid w:val="00B23B8F"/>
    <w:rsid w:val="00B24789"/>
    <w:rsid w:val="00B24EAB"/>
    <w:rsid w:val="00B25891"/>
    <w:rsid w:val="00B264F7"/>
    <w:rsid w:val="00B2725A"/>
    <w:rsid w:val="00B27D65"/>
    <w:rsid w:val="00B33442"/>
    <w:rsid w:val="00B34FC9"/>
    <w:rsid w:val="00B40FA7"/>
    <w:rsid w:val="00B41050"/>
    <w:rsid w:val="00B419D3"/>
    <w:rsid w:val="00B42CAC"/>
    <w:rsid w:val="00B43343"/>
    <w:rsid w:val="00B44612"/>
    <w:rsid w:val="00B4683A"/>
    <w:rsid w:val="00B47124"/>
    <w:rsid w:val="00B508B4"/>
    <w:rsid w:val="00B50A02"/>
    <w:rsid w:val="00B51EC7"/>
    <w:rsid w:val="00B528E6"/>
    <w:rsid w:val="00B52C10"/>
    <w:rsid w:val="00B535B1"/>
    <w:rsid w:val="00B54E56"/>
    <w:rsid w:val="00B561A5"/>
    <w:rsid w:val="00B578FF"/>
    <w:rsid w:val="00B615B0"/>
    <w:rsid w:val="00B6188F"/>
    <w:rsid w:val="00B65561"/>
    <w:rsid w:val="00B667E5"/>
    <w:rsid w:val="00B67A63"/>
    <w:rsid w:val="00B70FDA"/>
    <w:rsid w:val="00B71DFA"/>
    <w:rsid w:val="00B725B7"/>
    <w:rsid w:val="00B729CF"/>
    <w:rsid w:val="00B73C33"/>
    <w:rsid w:val="00B73E2D"/>
    <w:rsid w:val="00B7654F"/>
    <w:rsid w:val="00B802FA"/>
    <w:rsid w:val="00B81017"/>
    <w:rsid w:val="00B814AC"/>
    <w:rsid w:val="00B81DC6"/>
    <w:rsid w:val="00B825EC"/>
    <w:rsid w:val="00B8369B"/>
    <w:rsid w:val="00B845BB"/>
    <w:rsid w:val="00B85381"/>
    <w:rsid w:val="00B85E8B"/>
    <w:rsid w:val="00B87DE1"/>
    <w:rsid w:val="00B90231"/>
    <w:rsid w:val="00B90C84"/>
    <w:rsid w:val="00B9165C"/>
    <w:rsid w:val="00B9167E"/>
    <w:rsid w:val="00B91CA9"/>
    <w:rsid w:val="00B9229F"/>
    <w:rsid w:val="00B927B9"/>
    <w:rsid w:val="00B92D3A"/>
    <w:rsid w:val="00B92FBE"/>
    <w:rsid w:val="00B9349B"/>
    <w:rsid w:val="00B938D6"/>
    <w:rsid w:val="00B93A0C"/>
    <w:rsid w:val="00B948B1"/>
    <w:rsid w:val="00B94DB4"/>
    <w:rsid w:val="00B9637E"/>
    <w:rsid w:val="00B9791C"/>
    <w:rsid w:val="00BA20C0"/>
    <w:rsid w:val="00BA2EA4"/>
    <w:rsid w:val="00BA329A"/>
    <w:rsid w:val="00BA39B1"/>
    <w:rsid w:val="00BA3D47"/>
    <w:rsid w:val="00BA43EC"/>
    <w:rsid w:val="00BA443B"/>
    <w:rsid w:val="00BA527D"/>
    <w:rsid w:val="00BA5529"/>
    <w:rsid w:val="00BA71BB"/>
    <w:rsid w:val="00BB1351"/>
    <w:rsid w:val="00BB1968"/>
    <w:rsid w:val="00BB22AF"/>
    <w:rsid w:val="00BB2511"/>
    <w:rsid w:val="00BB2D33"/>
    <w:rsid w:val="00BB3DF0"/>
    <w:rsid w:val="00BB3FA5"/>
    <w:rsid w:val="00BB409F"/>
    <w:rsid w:val="00BB4918"/>
    <w:rsid w:val="00BB4AF7"/>
    <w:rsid w:val="00BB6C31"/>
    <w:rsid w:val="00BB6FC0"/>
    <w:rsid w:val="00BC28F6"/>
    <w:rsid w:val="00BC2A8C"/>
    <w:rsid w:val="00BC403E"/>
    <w:rsid w:val="00BC4FA9"/>
    <w:rsid w:val="00BC68E6"/>
    <w:rsid w:val="00BC71D4"/>
    <w:rsid w:val="00BC75BF"/>
    <w:rsid w:val="00BD01D5"/>
    <w:rsid w:val="00BD07FC"/>
    <w:rsid w:val="00BD2666"/>
    <w:rsid w:val="00BD2ADE"/>
    <w:rsid w:val="00BD39BB"/>
    <w:rsid w:val="00BD5670"/>
    <w:rsid w:val="00BD68A6"/>
    <w:rsid w:val="00BD6A19"/>
    <w:rsid w:val="00BD6AA3"/>
    <w:rsid w:val="00BD7FA2"/>
    <w:rsid w:val="00BE020F"/>
    <w:rsid w:val="00BE13DC"/>
    <w:rsid w:val="00BE1AC3"/>
    <w:rsid w:val="00BE23EE"/>
    <w:rsid w:val="00BE2589"/>
    <w:rsid w:val="00BE280C"/>
    <w:rsid w:val="00BE3FCB"/>
    <w:rsid w:val="00BE49F7"/>
    <w:rsid w:val="00BE4E7D"/>
    <w:rsid w:val="00BE5510"/>
    <w:rsid w:val="00BE55A8"/>
    <w:rsid w:val="00BE58A2"/>
    <w:rsid w:val="00BE59B8"/>
    <w:rsid w:val="00BE5B18"/>
    <w:rsid w:val="00BE612C"/>
    <w:rsid w:val="00BF07C3"/>
    <w:rsid w:val="00BF0AF8"/>
    <w:rsid w:val="00BF12E1"/>
    <w:rsid w:val="00BF1AA7"/>
    <w:rsid w:val="00BF1F78"/>
    <w:rsid w:val="00BF2B09"/>
    <w:rsid w:val="00BF2EA0"/>
    <w:rsid w:val="00BF2FEC"/>
    <w:rsid w:val="00BF3E2D"/>
    <w:rsid w:val="00BF3F99"/>
    <w:rsid w:val="00BF411D"/>
    <w:rsid w:val="00BF4933"/>
    <w:rsid w:val="00BF4FC8"/>
    <w:rsid w:val="00BF52FD"/>
    <w:rsid w:val="00BF74DF"/>
    <w:rsid w:val="00BF785A"/>
    <w:rsid w:val="00BF7C5B"/>
    <w:rsid w:val="00C01647"/>
    <w:rsid w:val="00C0174B"/>
    <w:rsid w:val="00C01C97"/>
    <w:rsid w:val="00C039FB"/>
    <w:rsid w:val="00C04E02"/>
    <w:rsid w:val="00C05D62"/>
    <w:rsid w:val="00C063BB"/>
    <w:rsid w:val="00C07302"/>
    <w:rsid w:val="00C07493"/>
    <w:rsid w:val="00C10E9C"/>
    <w:rsid w:val="00C1297B"/>
    <w:rsid w:val="00C134B8"/>
    <w:rsid w:val="00C1373B"/>
    <w:rsid w:val="00C141ED"/>
    <w:rsid w:val="00C1431C"/>
    <w:rsid w:val="00C14887"/>
    <w:rsid w:val="00C14C34"/>
    <w:rsid w:val="00C15DED"/>
    <w:rsid w:val="00C15E2A"/>
    <w:rsid w:val="00C16B89"/>
    <w:rsid w:val="00C17A18"/>
    <w:rsid w:val="00C220E7"/>
    <w:rsid w:val="00C228C1"/>
    <w:rsid w:val="00C233B2"/>
    <w:rsid w:val="00C23CB4"/>
    <w:rsid w:val="00C24728"/>
    <w:rsid w:val="00C25A75"/>
    <w:rsid w:val="00C25E3F"/>
    <w:rsid w:val="00C25E9C"/>
    <w:rsid w:val="00C2655F"/>
    <w:rsid w:val="00C277A4"/>
    <w:rsid w:val="00C27AAA"/>
    <w:rsid w:val="00C306B8"/>
    <w:rsid w:val="00C309C5"/>
    <w:rsid w:val="00C33729"/>
    <w:rsid w:val="00C341FC"/>
    <w:rsid w:val="00C34916"/>
    <w:rsid w:val="00C351C2"/>
    <w:rsid w:val="00C36954"/>
    <w:rsid w:val="00C3745B"/>
    <w:rsid w:val="00C37AAB"/>
    <w:rsid w:val="00C4015A"/>
    <w:rsid w:val="00C40E1A"/>
    <w:rsid w:val="00C4210A"/>
    <w:rsid w:val="00C423C1"/>
    <w:rsid w:val="00C43C53"/>
    <w:rsid w:val="00C43D87"/>
    <w:rsid w:val="00C43F6A"/>
    <w:rsid w:val="00C46CAE"/>
    <w:rsid w:val="00C5218B"/>
    <w:rsid w:val="00C521CB"/>
    <w:rsid w:val="00C539DE"/>
    <w:rsid w:val="00C53DEB"/>
    <w:rsid w:val="00C56DE4"/>
    <w:rsid w:val="00C56F8B"/>
    <w:rsid w:val="00C57360"/>
    <w:rsid w:val="00C607C1"/>
    <w:rsid w:val="00C63AF5"/>
    <w:rsid w:val="00C63D43"/>
    <w:rsid w:val="00C64025"/>
    <w:rsid w:val="00C66AFD"/>
    <w:rsid w:val="00C67FE5"/>
    <w:rsid w:val="00C7027B"/>
    <w:rsid w:val="00C70920"/>
    <w:rsid w:val="00C70DC6"/>
    <w:rsid w:val="00C70F72"/>
    <w:rsid w:val="00C70F8E"/>
    <w:rsid w:val="00C71B10"/>
    <w:rsid w:val="00C7246D"/>
    <w:rsid w:val="00C72DB2"/>
    <w:rsid w:val="00C7323D"/>
    <w:rsid w:val="00C733B6"/>
    <w:rsid w:val="00C73EE8"/>
    <w:rsid w:val="00C743D8"/>
    <w:rsid w:val="00C74A0E"/>
    <w:rsid w:val="00C75408"/>
    <w:rsid w:val="00C75475"/>
    <w:rsid w:val="00C76ED0"/>
    <w:rsid w:val="00C76FCF"/>
    <w:rsid w:val="00C7787A"/>
    <w:rsid w:val="00C77D1D"/>
    <w:rsid w:val="00C77D98"/>
    <w:rsid w:val="00C77F6C"/>
    <w:rsid w:val="00C80369"/>
    <w:rsid w:val="00C814EF"/>
    <w:rsid w:val="00C824BE"/>
    <w:rsid w:val="00C827FE"/>
    <w:rsid w:val="00C834B9"/>
    <w:rsid w:val="00C83C3E"/>
    <w:rsid w:val="00C84F97"/>
    <w:rsid w:val="00C85AD1"/>
    <w:rsid w:val="00C85FA7"/>
    <w:rsid w:val="00C86D65"/>
    <w:rsid w:val="00C9033C"/>
    <w:rsid w:val="00C910E2"/>
    <w:rsid w:val="00C920E6"/>
    <w:rsid w:val="00C933A0"/>
    <w:rsid w:val="00C934C7"/>
    <w:rsid w:val="00C9417E"/>
    <w:rsid w:val="00C9488B"/>
    <w:rsid w:val="00C94C64"/>
    <w:rsid w:val="00C952F7"/>
    <w:rsid w:val="00C954C7"/>
    <w:rsid w:val="00C95DDA"/>
    <w:rsid w:val="00C97185"/>
    <w:rsid w:val="00C975F1"/>
    <w:rsid w:val="00CA0D69"/>
    <w:rsid w:val="00CA1883"/>
    <w:rsid w:val="00CA2F41"/>
    <w:rsid w:val="00CA37A4"/>
    <w:rsid w:val="00CA4377"/>
    <w:rsid w:val="00CA663F"/>
    <w:rsid w:val="00CA697D"/>
    <w:rsid w:val="00CA726F"/>
    <w:rsid w:val="00CB0053"/>
    <w:rsid w:val="00CB02A1"/>
    <w:rsid w:val="00CB1B55"/>
    <w:rsid w:val="00CB1B9B"/>
    <w:rsid w:val="00CB3F72"/>
    <w:rsid w:val="00CB408C"/>
    <w:rsid w:val="00CB40A0"/>
    <w:rsid w:val="00CB4127"/>
    <w:rsid w:val="00CB4BB1"/>
    <w:rsid w:val="00CB5DFF"/>
    <w:rsid w:val="00CB6768"/>
    <w:rsid w:val="00CB6E88"/>
    <w:rsid w:val="00CB7057"/>
    <w:rsid w:val="00CB7472"/>
    <w:rsid w:val="00CB7508"/>
    <w:rsid w:val="00CB792C"/>
    <w:rsid w:val="00CB7B46"/>
    <w:rsid w:val="00CB7CB5"/>
    <w:rsid w:val="00CC027B"/>
    <w:rsid w:val="00CC0562"/>
    <w:rsid w:val="00CC05A1"/>
    <w:rsid w:val="00CC1E0C"/>
    <w:rsid w:val="00CC20AB"/>
    <w:rsid w:val="00CC4421"/>
    <w:rsid w:val="00CC49F3"/>
    <w:rsid w:val="00CC5798"/>
    <w:rsid w:val="00CC5A01"/>
    <w:rsid w:val="00CC5FB6"/>
    <w:rsid w:val="00CC65F8"/>
    <w:rsid w:val="00CC6D65"/>
    <w:rsid w:val="00CC7592"/>
    <w:rsid w:val="00CC7CB2"/>
    <w:rsid w:val="00CD0F61"/>
    <w:rsid w:val="00CD2217"/>
    <w:rsid w:val="00CD2549"/>
    <w:rsid w:val="00CD2A54"/>
    <w:rsid w:val="00CD3AD2"/>
    <w:rsid w:val="00CD4138"/>
    <w:rsid w:val="00CD438A"/>
    <w:rsid w:val="00CD543D"/>
    <w:rsid w:val="00CD59F0"/>
    <w:rsid w:val="00CD5BB4"/>
    <w:rsid w:val="00CD7568"/>
    <w:rsid w:val="00CE0042"/>
    <w:rsid w:val="00CE014E"/>
    <w:rsid w:val="00CE1F51"/>
    <w:rsid w:val="00CE26AB"/>
    <w:rsid w:val="00CE282A"/>
    <w:rsid w:val="00CE299D"/>
    <w:rsid w:val="00CE2AB7"/>
    <w:rsid w:val="00CE47A6"/>
    <w:rsid w:val="00CE5207"/>
    <w:rsid w:val="00CE530C"/>
    <w:rsid w:val="00CE71C7"/>
    <w:rsid w:val="00CE75EB"/>
    <w:rsid w:val="00CF0657"/>
    <w:rsid w:val="00CF0727"/>
    <w:rsid w:val="00CF199E"/>
    <w:rsid w:val="00CF22E2"/>
    <w:rsid w:val="00CF2C6C"/>
    <w:rsid w:val="00CF3357"/>
    <w:rsid w:val="00CF43CA"/>
    <w:rsid w:val="00CF603F"/>
    <w:rsid w:val="00CF733D"/>
    <w:rsid w:val="00D00337"/>
    <w:rsid w:val="00D00749"/>
    <w:rsid w:val="00D00B8E"/>
    <w:rsid w:val="00D01498"/>
    <w:rsid w:val="00D02231"/>
    <w:rsid w:val="00D02A6C"/>
    <w:rsid w:val="00D033CC"/>
    <w:rsid w:val="00D03D2A"/>
    <w:rsid w:val="00D03D43"/>
    <w:rsid w:val="00D1027B"/>
    <w:rsid w:val="00D10C9F"/>
    <w:rsid w:val="00D11322"/>
    <w:rsid w:val="00D11858"/>
    <w:rsid w:val="00D11DCA"/>
    <w:rsid w:val="00D12190"/>
    <w:rsid w:val="00D13D0E"/>
    <w:rsid w:val="00D147DF"/>
    <w:rsid w:val="00D1492E"/>
    <w:rsid w:val="00D14A56"/>
    <w:rsid w:val="00D154E2"/>
    <w:rsid w:val="00D15953"/>
    <w:rsid w:val="00D16257"/>
    <w:rsid w:val="00D17687"/>
    <w:rsid w:val="00D17E89"/>
    <w:rsid w:val="00D202A2"/>
    <w:rsid w:val="00D205F2"/>
    <w:rsid w:val="00D2107E"/>
    <w:rsid w:val="00D2120B"/>
    <w:rsid w:val="00D212F6"/>
    <w:rsid w:val="00D21608"/>
    <w:rsid w:val="00D21C5A"/>
    <w:rsid w:val="00D22BAF"/>
    <w:rsid w:val="00D23393"/>
    <w:rsid w:val="00D23B32"/>
    <w:rsid w:val="00D24683"/>
    <w:rsid w:val="00D2490D"/>
    <w:rsid w:val="00D2533C"/>
    <w:rsid w:val="00D255FF"/>
    <w:rsid w:val="00D26273"/>
    <w:rsid w:val="00D266BD"/>
    <w:rsid w:val="00D26AE4"/>
    <w:rsid w:val="00D26EE0"/>
    <w:rsid w:val="00D2739C"/>
    <w:rsid w:val="00D27C19"/>
    <w:rsid w:val="00D31051"/>
    <w:rsid w:val="00D32391"/>
    <w:rsid w:val="00D33372"/>
    <w:rsid w:val="00D334A1"/>
    <w:rsid w:val="00D341DA"/>
    <w:rsid w:val="00D34C73"/>
    <w:rsid w:val="00D34CA5"/>
    <w:rsid w:val="00D35159"/>
    <w:rsid w:val="00D3602F"/>
    <w:rsid w:val="00D41C27"/>
    <w:rsid w:val="00D43E81"/>
    <w:rsid w:val="00D44A41"/>
    <w:rsid w:val="00D44B55"/>
    <w:rsid w:val="00D451FE"/>
    <w:rsid w:val="00D46F69"/>
    <w:rsid w:val="00D47227"/>
    <w:rsid w:val="00D50CFF"/>
    <w:rsid w:val="00D52703"/>
    <w:rsid w:val="00D53480"/>
    <w:rsid w:val="00D53D7D"/>
    <w:rsid w:val="00D5687D"/>
    <w:rsid w:val="00D5689C"/>
    <w:rsid w:val="00D57522"/>
    <w:rsid w:val="00D60A68"/>
    <w:rsid w:val="00D60AAD"/>
    <w:rsid w:val="00D613BE"/>
    <w:rsid w:val="00D628A2"/>
    <w:rsid w:val="00D62B14"/>
    <w:rsid w:val="00D64418"/>
    <w:rsid w:val="00D64466"/>
    <w:rsid w:val="00D646F2"/>
    <w:rsid w:val="00D64F2E"/>
    <w:rsid w:val="00D65703"/>
    <w:rsid w:val="00D657D5"/>
    <w:rsid w:val="00D65D2C"/>
    <w:rsid w:val="00D67827"/>
    <w:rsid w:val="00D6797B"/>
    <w:rsid w:val="00D7110B"/>
    <w:rsid w:val="00D73C19"/>
    <w:rsid w:val="00D7453F"/>
    <w:rsid w:val="00D745B3"/>
    <w:rsid w:val="00D7780F"/>
    <w:rsid w:val="00D77AB2"/>
    <w:rsid w:val="00D80798"/>
    <w:rsid w:val="00D80B74"/>
    <w:rsid w:val="00D80E6D"/>
    <w:rsid w:val="00D81159"/>
    <w:rsid w:val="00D813C4"/>
    <w:rsid w:val="00D81CAC"/>
    <w:rsid w:val="00D824DC"/>
    <w:rsid w:val="00D843CA"/>
    <w:rsid w:val="00D84CEA"/>
    <w:rsid w:val="00D85466"/>
    <w:rsid w:val="00D85973"/>
    <w:rsid w:val="00D906AE"/>
    <w:rsid w:val="00D916EF"/>
    <w:rsid w:val="00D91C02"/>
    <w:rsid w:val="00D92350"/>
    <w:rsid w:val="00D9273B"/>
    <w:rsid w:val="00D927A8"/>
    <w:rsid w:val="00D92FF9"/>
    <w:rsid w:val="00D93F37"/>
    <w:rsid w:val="00D977D2"/>
    <w:rsid w:val="00DA164F"/>
    <w:rsid w:val="00DA1E4E"/>
    <w:rsid w:val="00DA262F"/>
    <w:rsid w:val="00DA28F4"/>
    <w:rsid w:val="00DA2D95"/>
    <w:rsid w:val="00DA336B"/>
    <w:rsid w:val="00DA366C"/>
    <w:rsid w:val="00DA4663"/>
    <w:rsid w:val="00DA47CE"/>
    <w:rsid w:val="00DA5302"/>
    <w:rsid w:val="00DA55BC"/>
    <w:rsid w:val="00DA6ABF"/>
    <w:rsid w:val="00DA71D1"/>
    <w:rsid w:val="00DB11F2"/>
    <w:rsid w:val="00DB17D6"/>
    <w:rsid w:val="00DB2828"/>
    <w:rsid w:val="00DB29C3"/>
    <w:rsid w:val="00DB5C71"/>
    <w:rsid w:val="00DB6893"/>
    <w:rsid w:val="00DB6A03"/>
    <w:rsid w:val="00DB7D30"/>
    <w:rsid w:val="00DC1364"/>
    <w:rsid w:val="00DC331D"/>
    <w:rsid w:val="00DC337B"/>
    <w:rsid w:val="00DC3556"/>
    <w:rsid w:val="00DC36D5"/>
    <w:rsid w:val="00DC39FA"/>
    <w:rsid w:val="00DC431D"/>
    <w:rsid w:val="00DC46F9"/>
    <w:rsid w:val="00DC52FB"/>
    <w:rsid w:val="00DC5588"/>
    <w:rsid w:val="00DC5B55"/>
    <w:rsid w:val="00DC653C"/>
    <w:rsid w:val="00DC7270"/>
    <w:rsid w:val="00DD01C7"/>
    <w:rsid w:val="00DD0244"/>
    <w:rsid w:val="00DD2690"/>
    <w:rsid w:val="00DD26A3"/>
    <w:rsid w:val="00DD2EAD"/>
    <w:rsid w:val="00DD2F5B"/>
    <w:rsid w:val="00DD33D3"/>
    <w:rsid w:val="00DD3691"/>
    <w:rsid w:val="00DD4B39"/>
    <w:rsid w:val="00DD67CB"/>
    <w:rsid w:val="00DD742D"/>
    <w:rsid w:val="00DD79E6"/>
    <w:rsid w:val="00DD7A01"/>
    <w:rsid w:val="00DE031B"/>
    <w:rsid w:val="00DE065D"/>
    <w:rsid w:val="00DE0668"/>
    <w:rsid w:val="00DE228E"/>
    <w:rsid w:val="00DE39AF"/>
    <w:rsid w:val="00DE3E12"/>
    <w:rsid w:val="00DE3FE1"/>
    <w:rsid w:val="00DE438A"/>
    <w:rsid w:val="00DE47BB"/>
    <w:rsid w:val="00DE4B01"/>
    <w:rsid w:val="00DE5C83"/>
    <w:rsid w:val="00DE5E32"/>
    <w:rsid w:val="00DE6005"/>
    <w:rsid w:val="00DE65A8"/>
    <w:rsid w:val="00DE7DDD"/>
    <w:rsid w:val="00DF073E"/>
    <w:rsid w:val="00DF0C75"/>
    <w:rsid w:val="00DF0E2D"/>
    <w:rsid w:val="00DF1163"/>
    <w:rsid w:val="00DF12DA"/>
    <w:rsid w:val="00DF1363"/>
    <w:rsid w:val="00DF1E63"/>
    <w:rsid w:val="00DF30B8"/>
    <w:rsid w:val="00DF3DD3"/>
    <w:rsid w:val="00DF43AE"/>
    <w:rsid w:val="00DF4C36"/>
    <w:rsid w:val="00DF546A"/>
    <w:rsid w:val="00DF5FC2"/>
    <w:rsid w:val="00DF6AE0"/>
    <w:rsid w:val="00DF6FD3"/>
    <w:rsid w:val="00DF7154"/>
    <w:rsid w:val="00DF7503"/>
    <w:rsid w:val="00E031D4"/>
    <w:rsid w:val="00E0511F"/>
    <w:rsid w:val="00E057E5"/>
    <w:rsid w:val="00E06ED0"/>
    <w:rsid w:val="00E07691"/>
    <w:rsid w:val="00E07899"/>
    <w:rsid w:val="00E11E05"/>
    <w:rsid w:val="00E12F28"/>
    <w:rsid w:val="00E13D14"/>
    <w:rsid w:val="00E14466"/>
    <w:rsid w:val="00E146D4"/>
    <w:rsid w:val="00E14997"/>
    <w:rsid w:val="00E14B8F"/>
    <w:rsid w:val="00E14ECE"/>
    <w:rsid w:val="00E169B6"/>
    <w:rsid w:val="00E171BA"/>
    <w:rsid w:val="00E17BB3"/>
    <w:rsid w:val="00E17ED0"/>
    <w:rsid w:val="00E2003C"/>
    <w:rsid w:val="00E203C8"/>
    <w:rsid w:val="00E214D1"/>
    <w:rsid w:val="00E2426C"/>
    <w:rsid w:val="00E27139"/>
    <w:rsid w:val="00E27B38"/>
    <w:rsid w:val="00E30660"/>
    <w:rsid w:val="00E311BF"/>
    <w:rsid w:val="00E31DAC"/>
    <w:rsid w:val="00E33F8A"/>
    <w:rsid w:val="00E344F0"/>
    <w:rsid w:val="00E35304"/>
    <w:rsid w:val="00E3569A"/>
    <w:rsid w:val="00E36950"/>
    <w:rsid w:val="00E36C67"/>
    <w:rsid w:val="00E377AC"/>
    <w:rsid w:val="00E37F6D"/>
    <w:rsid w:val="00E40A0B"/>
    <w:rsid w:val="00E41369"/>
    <w:rsid w:val="00E41496"/>
    <w:rsid w:val="00E41829"/>
    <w:rsid w:val="00E41B0A"/>
    <w:rsid w:val="00E42218"/>
    <w:rsid w:val="00E42A59"/>
    <w:rsid w:val="00E430DB"/>
    <w:rsid w:val="00E431A6"/>
    <w:rsid w:val="00E43BA2"/>
    <w:rsid w:val="00E43CA2"/>
    <w:rsid w:val="00E45C8D"/>
    <w:rsid w:val="00E45CF0"/>
    <w:rsid w:val="00E463E9"/>
    <w:rsid w:val="00E46650"/>
    <w:rsid w:val="00E4713F"/>
    <w:rsid w:val="00E4751A"/>
    <w:rsid w:val="00E47F40"/>
    <w:rsid w:val="00E50075"/>
    <w:rsid w:val="00E52FC2"/>
    <w:rsid w:val="00E53E4C"/>
    <w:rsid w:val="00E54DCD"/>
    <w:rsid w:val="00E5517F"/>
    <w:rsid w:val="00E557FF"/>
    <w:rsid w:val="00E569B6"/>
    <w:rsid w:val="00E56CAE"/>
    <w:rsid w:val="00E6032B"/>
    <w:rsid w:val="00E62A38"/>
    <w:rsid w:val="00E63106"/>
    <w:rsid w:val="00E6393E"/>
    <w:rsid w:val="00E63F00"/>
    <w:rsid w:val="00E65028"/>
    <w:rsid w:val="00E653D8"/>
    <w:rsid w:val="00E6622B"/>
    <w:rsid w:val="00E67353"/>
    <w:rsid w:val="00E67407"/>
    <w:rsid w:val="00E7088B"/>
    <w:rsid w:val="00E709B8"/>
    <w:rsid w:val="00E7129A"/>
    <w:rsid w:val="00E714F6"/>
    <w:rsid w:val="00E7193D"/>
    <w:rsid w:val="00E71DB9"/>
    <w:rsid w:val="00E735B7"/>
    <w:rsid w:val="00E746AD"/>
    <w:rsid w:val="00E80A9D"/>
    <w:rsid w:val="00E8132A"/>
    <w:rsid w:val="00E8137F"/>
    <w:rsid w:val="00E81620"/>
    <w:rsid w:val="00E81979"/>
    <w:rsid w:val="00E82C44"/>
    <w:rsid w:val="00E8405D"/>
    <w:rsid w:val="00E843D4"/>
    <w:rsid w:val="00E846D7"/>
    <w:rsid w:val="00E87B7B"/>
    <w:rsid w:val="00E92025"/>
    <w:rsid w:val="00E93A5B"/>
    <w:rsid w:val="00E93F8A"/>
    <w:rsid w:val="00E940CC"/>
    <w:rsid w:val="00E9549D"/>
    <w:rsid w:val="00E9557B"/>
    <w:rsid w:val="00E95E6A"/>
    <w:rsid w:val="00E961FE"/>
    <w:rsid w:val="00E975F4"/>
    <w:rsid w:val="00E97D07"/>
    <w:rsid w:val="00EA248D"/>
    <w:rsid w:val="00EA2F1D"/>
    <w:rsid w:val="00EA3DE0"/>
    <w:rsid w:val="00EA3FFF"/>
    <w:rsid w:val="00EA517D"/>
    <w:rsid w:val="00EA5269"/>
    <w:rsid w:val="00EA55D9"/>
    <w:rsid w:val="00EA627C"/>
    <w:rsid w:val="00EA65C6"/>
    <w:rsid w:val="00EA763B"/>
    <w:rsid w:val="00EA76DD"/>
    <w:rsid w:val="00EA7F92"/>
    <w:rsid w:val="00EB184A"/>
    <w:rsid w:val="00EB2381"/>
    <w:rsid w:val="00EB25D0"/>
    <w:rsid w:val="00EB3B8F"/>
    <w:rsid w:val="00EB54B0"/>
    <w:rsid w:val="00EB5595"/>
    <w:rsid w:val="00EB6E0D"/>
    <w:rsid w:val="00EB740E"/>
    <w:rsid w:val="00EB7919"/>
    <w:rsid w:val="00EB7F27"/>
    <w:rsid w:val="00EB7F9E"/>
    <w:rsid w:val="00EC1ED6"/>
    <w:rsid w:val="00EC3026"/>
    <w:rsid w:val="00EC3778"/>
    <w:rsid w:val="00EC3961"/>
    <w:rsid w:val="00EC4636"/>
    <w:rsid w:val="00EC4960"/>
    <w:rsid w:val="00EC51C6"/>
    <w:rsid w:val="00EC5992"/>
    <w:rsid w:val="00EC6565"/>
    <w:rsid w:val="00EC6629"/>
    <w:rsid w:val="00EC6C68"/>
    <w:rsid w:val="00EC7CCD"/>
    <w:rsid w:val="00ED0336"/>
    <w:rsid w:val="00ED052B"/>
    <w:rsid w:val="00ED0A78"/>
    <w:rsid w:val="00ED1544"/>
    <w:rsid w:val="00ED1C7A"/>
    <w:rsid w:val="00ED21D0"/>
    <w:rsid w:val="00ED387B"/>
    <w:rsid w:val="00ED4AEB"/>
    <w:rsid w:val="00ED4BC7"/>
    <w:rsid w:val="00ED7886"/>
    <w:rsid w:val="00EE16FA"/>
    <w:rsid w:val="00EE5064"/>
    <w:rsid w:val="00EE5623"/>
    <w:rsid w:val="00EE5E84"/>
    <w:rsid w:val="00EE63E2"/>
    <w:rsid w:val="00EE6F6B"/>
    <w:rsid w:val="00EE79CE"/>
    <w:rsid w:val="00EF0508"/>
    <w:rsid w:val="00EF0689"/>
    <w:rsid w:val="00EF07B4"/>
    <w:rsid w:val="00EF15D2"/>
    <w:rsid w:val="00EF1905"/>
    <w:rsid w:val="00EF1DD2"/>
    <w:rsid w:val="00EF3E87"/>
    <w:rsid w:val="00EF3F89"/>
    <w:rsid w:val="00EF40A4"/>
    <w:rsid w:val="00EF4A11"/>
    <w:rsid w:val="00EF5C02"/>
    <w:rsid w:val="00EF65CC"/>
    <w:rsid w:val="00EF6958"/>
    <w:rsid w:val="00EF72C0"/>
    <w:rsid w:val="00F00AF2"/>
    <w:rsid w:val="00F03FF8"/>
    <w:rsid w:val="00F05102"/>
    <w:rsid w:val="00F055BF"/>
    <w:rsid w:val="00F055C2"/>
    <w:rsid w:val="00F05784"/>
    <w:rsid w:val="00F05D38"/>
    <w:rsid w:val="00F06B09"/>
    <w:rsid w:val="00F07209"/>
    <w:rsid w:val="00F07E7C"/>
    <w:rsid w:val="00F10F43"/>
    <w:rsid w:val="00F11749"/>
    <w:rsid w:val="00F125DA"/>
    <w:rsid w:val="00F12A7F"/>
    <w:rsid w:val="00F142B2"/>
    <w:rsid w:val="00F153EA"/>
    <w:rsid w:val="00F1618B"/>
    <w:rsid w:val="00F20FC9"/>
    <w:rsid w:val="00F229E5"/>
    <w:rsid w:val="00F25941"/>
    <w:rsid w:val="00F259D1"/>
    <w:rsid w:val="00F259FA"/>
    <w:rsid w:val="00F263A5"/>
    <w:rsid w:val="00F27432"/>
    <w:rsid w:val="00F3324E"/>
    <w:rsid w:val="00F3327B"/>
    <w:rsid w:val="00F336C8"/>
    <w:rsid w:val="00F3449F"/>
    <w:rsid w:val="00F34EB8"/>
    <w:rsid w:val="00F353C2"/>
    <w:rsid w:val="00F35512"/>
    <w:rsid w:val="00F35DF7"/>
    <w:rsid w:val="00F36B8D"/>
    <w:rsid w:val="00F36F29"/>
    <w:rsid w:val="00F3751F"/>
    <w:rsid w:val="00F37BCD"/>
    <w:rsid w:val="00F37E96"/>
    <w:rsid w:val="00F40AFD"/>
    <w:rsid w:val="00F40D09"/>
    <w:rsid w:val="00F41468"/>
    <w:rsid w:val="00F41AE4"/>
    <w:rsid w:val="00F424C6"/>
    <w:rsid w:val="00F429A0"/>
    <w:rsid w:val="00F42ACD"/>
    <w:rsid w:val="00F43BC9"/>
    <w:rsid w:val="00F441A1"/>
    <w:rsid w:val="00F44B8C"/>
    <w:rsid w:val="00F44D36"/>
    <w:rsid w:val="00F47565"/>
    <w:rsid w:val="00F4766A"/>
    <w:rsid w:val="00F47C4F"/>
    <w:rsid w:val="00F51260"/>
    <w:rsid w:val="00F51A93"/>
    <w:rsid w:val="00F51C8A"/>
    <w:rsid w:val="00F531C2"/>
    <w:rsid w:val="00F5364A"/>
    <w:rsid w:val="00F57AA2"/>
    <w:rsid w:val="00F61DEC"/>
    <w:rsid w:val="00F61F92"/>
    <w:rsid w:val="00F61F9F"/>
    <w:rsid w:val="00F6354C"/>
    <w:rsid w:val="00F6393F"/>
    <w:rsid w:val="00F643AA"/>
    <w:rsid w:val="00F650C6"/>
    <w:rsid w:val="00F66041"/>
    <w:rsid w:val="00F66944"/>
    <w:rsid w:val="00F66A62"/>
    <w:rsid w:val="00F70BB1"/>
    <w:rsid w:val="00F70CA7"/>
    <w:rsid w:val="00F711DB"/>
    <w:rsid w:val="00F71259"/>
    <w:rsid w:val="00F71B8E"/>
    <w:rsid w:val="00F72000"/>
    <w:rsid w:val="00F7269C"/>
    <w:rsid w:val="00F734D9"/>
    <w:rsid w:val="00F7458C"/>
    <w:rsid w:val="00F767C4"/>
    <w:rsid w:val="00F76B8E"/>
    <w:rsid w:val="00F80796"/>
    <w:rsid w:val="00F81AA9"/>
    <w:rsid w:val="00F825F5"/>
    <w:rsid w:val="00F84483"/>
    <w:rsid w:val="00F844C5"/>
    <w:rsid w:val="00F85A38"/>
    <w:rsid w:val="00F85F97"/>
    <w:rsid w:val="00F903CC"/>
    <w:rsid w:val="00F90B84"/>
    <w:rsid w:val="00F9342B"/>
    <w:rsid w:val="00F95843"/>
    <w:rsid w:val="00F95A11"/>
    <w:rsid w:val="00F9677F"/>
    <w:rsid w:val="00F973CA"/>
    <w:rsid w:val="00FA0D44"/>
    <w:rsid w:val="00FA1D20"/>
    <w:rsid w:val="00FA2098"/>
    <w:rsid w:val="00FA2F14"/>
    <w:rsid w:val="00FA3BCB"/>
    <w:rsid w:val="00FA5008"/>
    <w:rsid w:val="00FA797E"/>
    <w:rsid w:val="00FB071F"/>
    <w:rsid w:val="00FB1A23"/>
    <w:rsid w:val="00FB1FC3"/>
    <w:rsid w:val="00FB28D7"/>
    <w:rsid w:val="00FB31F0"/>
    <w:rsid w:val="00FB346B"/>
    <w:rsid w:val="00FB3E3B"/>
    <w:rsid w:val="00FB636F"/>
    <w:rsid w:val="00FB7C0A"/>
    <w:rsid w:val="00FB7DB1"/>
    <w:rsid w:val="00FC2790"/>
    <w:rsid w:val="00FC3211"/>
    <w:rsid w:val="00FC32C7"/>
    <w:rsid w:val="00FC412A"/>
    <w:rsid w:val="00FC69C6"/>
    <w:rsid w:val="00FC6C09"/>
    <w:rsid w:val="00FC6F21"/>
    <w:rsid w:val="00FC7D7E"/>
    <w:rsid w:val="00FD0987"/>
    <w:rsid w:val="00FD114E"/>
    <w:rsid w:val="00FD1626"/>
    <w:rsid w:val="00FD2CBD"/>
    <w:rsid w:val="00FD374D"/>
    <w:rsid w:val="00FD3BBE"/>
    <w:rsid w:val="00FD3D8D"/>
    <w:rsid w:val="00FD4664"/>
    <w:rsid w:val="00FD5D5E"/>
    <w:rsid w:val="00FE0903"/>
    <w:rsid w:val="00FE100A"/>
    <w:rsid w:val="00FE2679"/>
    <w:rsid w:val="00FE39D9"/>
    <w:rsid w:val="00FE5317"/>
    <w:rsid w:val="00FE5F14"/>
    <w:rsid w:val="00FE61F9"/>
    <w:rsid w:val="00FE6DD8"/>
    <w:rsid w:val="00FF10B4"/>
    <w:rsid w:val="00FF204D"/>
    <w:rsid w:val="00FF39C1"/>
    <w:rsid w:val="00FF3CE1"/>
    <w:rsid w:val="00FF59E5"/>
    <w:rsid w:val="00FF5F7D"/>
    <w:rsid w:val="00FF6217"/>
    <w:rsid w:val="00FF650A"/>
    <w:rsid w:val="00FF7289"/>
    <w:rsid w:val="00FF75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9E2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92D79"/>
    <w:rPr>
      <w:lang w:eastAsia="en-US"/>
    </w:rPr>
  </w:style>
  <w:style w:type="paragraph" w:styleId="Heading1">
    <w:name w:val="heading 1"/>
    <w:basedOn w:val="Normal"/>
    <w:next w:val="Normal"/>
    <w:link w:val="Heading1Char"/>
    <w:uiPriority w:val="9"/>
    <w:qFormat/>
    <w:rsid w:val="00AA710A"/>
    <w:pPr>
      <w:keepNext/>
      <w:spacing w:before="240" w:after="80"/>
      <w:jc w:val="center"/>
      <w:outlineLvl w:val="0"/>
    </w:pPr>
    <w:rPr>
      <w:rFonts w:ascii="Helvetica" w:hAnsi="Helvetica"/>
      <w:smallCaps/>
      <w:kern w:val="28"/>
      <w:lang w:val="x-none" w:eastAsia="x-none"/>
    </w:rPr>
  </w:style>
  <w:style w:type="paragraph" w:styleId="Heading2">
    <w:name w:val="heading 2"/>
    <w:basedOn w:val="Normal"/>
    <w:next w:val="Normal"/>
    <w:link w:val="Heading2Char"/>
    <w:uiPriority w:val="9"/>
    <w:qFormat/>
    <w:rsid w:val="00AA710A"/>
    <w:pPr>
      <w:keepNext/>
      <w:spacing w:before="120" w:after="60"/>
      <w:outlineLvl w:val="1"/>
    </w:pPr>
    <w:rPr>
      <w:rFonts w:ascii="Helvetica" w:hAnsi="Helvetica"/>
      <w:i/>
      <w:iCs/>
      <w:lang w:val="x-none" w:eastAsia="x-none"/>
    </w:rPr>
  </w:style>
  <w:style w:type="paragraph" w:styleId="Heading3">
    <w:name w:val="heading 3"/>
    <w:basedOn w:val="Normal"/>
    <w:next w:val="Normal"/>
    <w:uiPriority w:val="9"/>
    <w:qFormat/>
    <w:rsid w:val="004B1E6D"/>
    <w:pPr>
      <w:keepNext/>
      <w:outlineLvl w:val="2"/>
    </w:pPr>
    <w:rPr>
      <w:rFonts w:ascii="Helvetica" w:hAnsi="Helvetica"/>
      <w:i/>
      <w:iCs/>
      <w:sz w:val="18"/>
    </w:rPr>
  </w:style>
  <w:style w:type="paragraph" w:styleId="Heading4">
    <w:name w:val="heading 4"/>
    <w:basedOn w:val="Normal"/>
    <w:next w:val="Normal"/>
    <w:uiPriority w:val="9"/>
    <w:qFormat/>
    <w:rsid w:val="00192D79"/>
    <w:pPr>
      <w:keepNext/>
      <w:numPr>
        <w:ilvl w:val="3"/>
        <w:numId w:val="1"/>
      </w:numPr>
      <w:spacing w:before="240" w:after="60"/>
      <w:outlineLvl w:val="3"/>
    </w:pPr>
    <w:rPr>
      <w:i/>
      <w:iCs/>
      <w:sz w:val="18"/>
      <w:szCs w:val="18"/>
    </w:rPr>
  </w:style>
  <w:style w:type="paragraph" w:styleId="Heading5">
    <w:name w:val="heading 5"/>
    <w:basedOn w:val="Normal"/>
    <w:next w:val="Normal"/>
    <w:uiPriority w:val="9"/>
    <w:qFormat/>
    <w:rsid w:val="00192D79"/>
    <w:pPr>
      <w:numPr>
        <w:ilvl w:val="4"/>
        <w:numId w:val="1"/>
      </w:numPr>
      <w:spacing w:before="240" w:after="60"/>
      <w:outlineLvl w:val="4"/>
    </w:pPr>
    <w:rPr>
      <w:sz w:val="18"/>
      <w:szCs w:val="18"/>
    </w:rPr>
  </w:style>
  <w:style w:type="paragraph" w:styleId="Heading6">
    <w:name w:val="heading 6"/>
    <w:basedOn w:val="Normal"/>
    <w:next w:val="Normal"/>
    <w:uiPriority w:val="9"/>
    <w:qFormat/>
    <w:rsid w:val="00192D79"/>
    <w:pPr>
      <w:numPr>
        <w:ilvl w:val="5"/>
        <w:numId w:val="1"/>
      </w:numPr>
      <w:spacing w:before="240" w:after="60"/>
      <w:outlineLvl w:val="5"/>
    </w:pPr>
    <w:rPr>
      <w:i/>
      <w:iCs/>
      <w:sz w:val="16"/>
      <w:szCs w:val="16"/>
    </w:rPr>
  </w:style>
  <w:style w:type="paragraph" w:styleId="Heading7">
    <w:name w:val="heading 7"/>
    <w:basedOn w:val="Normal"/>
    <w:next w:val="Normal"/>
    <w:uiPriority w:val="9"/>
    <w:qFormat/>
    <w:rsid w:val="00192D79"/>
    <w:pPr>
      <w:numPr>
        <w:ilvl w:val="6"/>
        <w:numId w:val="1"/>
      </w:numPr>
      <w:spacing w:before="240" w:after="60"/>
      <w:outlineLvl w:val="6"/>
    </w:pPr>
    <w:rPr>
      <w:sz w:val="16"/>
      <w:szCs w:val="16"/>
    </w:rPr>
  </w:style>
  <w:style w:type="paragraph" w:styleId="Heading8">
    <w:name w:val="heading 8"/>
    <w:basedOn w:val="Normal"/>
    <w:next w:val="Normal"/>
    <w:uiPriority w:val="9"/>
    <w:qFormat/>
    <w:rsid w:val="00192D79"/>
    <w:pPr>
      <w:numPr>
        <w:ilvl w:val="7"/>
        <w:numId w:val="1"/>
      </w:numPr>
      <w:spacing w:before="240" w:after="60"/>
      <w:outlineLvl w:val="7"/>
    </w:pPr>
    <w:rPr>
      <w:i/>
      <w:iCs/>
      <w:sz w:val="16"/>
      <w:szCs w:val="16"/>
    </w:rPr>
  </w:style>
  <w:style w:type="paragraph" w:styleId="Heading9">
    <w:name w:val="heading 9"/>
    <w:basedOn w:val="Normal"/>
    <w:next w:val="Normal"/>
    <w:uiPriority w:val="9"/>
    <w:qFormat/>
    <w:rsid w:val="00192D79"/>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rsid w:val="00AA710A"/>
    <w:pPr>
      <w:spacing w:before="20"/>
      <w:ind w:firstLine="202"/>
      <w:jc w:val="both"/>
    </w:pPr>
    <w:rPr>
      <w:rFonts w:ascii="Helvetica" w:hAnsi="Helvetica"/>
      <w:b/>
      <w:bCs/>
      <w:sz w:val="18"/>
      <w:szCs w:val="18"/>
    </w:rPr>
  </w:style>
  <w:style w:type="paragraph" w:customStyle="1" w:styleId="Authors">
    <w:name w:val="Authors"/>
    <w:basedOn w:val="Normal"/>
    <w:next w:val="Normal"/>
    <w:rsid w:val="00AA710A"/>
    <w:pPr>
      <w:framePr w:w="9072" w:hSpace="187" w:vSpace="187" w:wrap="notBeside" w:vAnchor="text" w:hAnchor="page" w:xAlign="center" w:y="1"/>
      <w:spacing w:after="320"/>
      <w:jc w:val="center"/>
    </w:pPr>
    <w:rPr>
      <w:rFonts w:ascii="Helvetica" w:hAnsi="Helvetica"/>
      <w:sz w:val="22"/>
      <w:szCs w:val="22"/>
    </w:rPr>
  </w:style>
  <w:style w:type="character" w:customStyle="1" w:styleId="MemberType">
    <w:name w:val="MemberType"/>
    <w:rsid w:val="00AA710A"/>
    <w:rPr>
      <w:rFonts w:ascii="Helvetica" w:hAnsi="Helvetica" w:cs="Times New Roman"/>
      <w:i/>
      <w:iCs/>
      <w:sz w:val="22"/>
      <w:szCs w:val="22"/>
    </w:rPr>
  </w:style>
  <w:style w:type="paragraph" w:styleId="Title">
    <w:name w:val="Title"/>
    <w:basedOn w:val="Normal"/>
    <w:next w:val="Normal"/>
    <w:qFormat/>
    <w:rsid w:val="00AA710A"/>
    <w:pPr>
      <w:framePr w:w="9360" w:hSpace="187" w:vSpace="187" w:wrap="notBeside" w:vAnchor="text" w:hAnchor="page" w:xAlign="center" w:y="1"/>
      <w:jc w:val="center"/>
    </w:pPr>
    <w:rPr>
      <w:rFonts w:ascii="Helvetica" w:hAnsi="Helvetica"/>
      <w:kern w:val="28"/>
      <w:sz w:val="48"/>
      <w:szCs w:val="48"/>
    </w:rPr>
  </w:style>
  <w:style w:type="paragraph" w:styleId="FootnoteText">
    <w:name w:val="footnote text"/>
    <w:basedOn w:val="Normal"/>
    <w:link w:val="FootnoteTextChar"/>
    <w:semiHidden/>
    <w:rsid w:val="00AA710A"/>
    <w:pPr>
      <w:ind w:firstLine="202"/>
      <w:jc w:val="both"/>
    </w:pPr>
    <w:rPr>
      <w:rFonts w:ascii="Helvetica" w:hAnsi="Helvetica"/>
      <w:sz w:val="16"/>
      <w:szCs w:val="16"/>
      <w:lang w:val="x-none" w:eastAsia="x-none"/>
    </w:rPr>
  </w:style>
  <w:style w:type="paragraph" w:customStyle="1" w:styleId="References">
    <w:name w:val="References"/>
    <w:basedOn w:val="Normal"/>
    <w:rsid w:val="00192D79"/>
    <w:pPr>
      <w:numPr>
        <w:numId w:val="2"/>
      </w:numPr>
      <w:jc w:val="both"/>
    </w:pPr>
    <w:rPr>
      <w:sz w:val="16"/>
      <w:szCs w:val="16"/>
    </w:rPr>
  </w:style>
  <w:style w:type="paragraph" w:customStyle="1" w:styleId="IndexTerms">
    <w:name w:val="IndexTerms"/>
    <w:basedOn w:val="Normal"/>
    <w:next w:val="Normal"/>
    <w:rsid w:val="00AA710A"/>
    <w:pPr>
      <w:ind w:firstLine="202"/>
      <w:jc w:val="both"/>
    </w:pPr>
    <w:rPr>
      <w:rFonts w:ascii="Helvetica" w:hAnsi="Helvetica"/>
      <w:b/>
      <w:bCs/>
      <w:sz w:val="18"/>
      <w:szCs w:val="18"/>
    </w:rPr>
  </w:style>
  <w:style w:type="character" w:styleId="FootnoteReference">
    <w:name w:val="footnote reference"/>
    <w:semiHidden/>
    <w:rsid w:val="00192D79"/>
    <w:rPr>
      <w:vertAlign w:val="superscript"/>
    </w:rPr>
  </w:style>
  <w:style w:type="paragraph" w:styleId="Footer">
    <w:name w:val="footer"/>
    <w:basedOn w:val="Normal"/>
    <w:link w:val="FooterChar"/>
    <w:uiPriority w:val="99"/>
    <w:rsid w:val="00192D79"/>
    <w:pPr>
      <w:tabs>
        <w:tab w:val="center" w:pos="4320"/>
        <w:tab w:val="right" w:pos="8640"/>
      </w:tabs>
    </w:pPr>
  </w:style>
  <w:style w:type="paragraph" w:customStyle="1" w:styleId="Text">
    <w:name w:val="Text"/>
    <w:basedOn w:val="Normal"/>
    <w:link w:val="TextChar"/>
    <w:rsid w:val="00192D79"/>
    <w:pPr>
      <w:widowControl w:val="0"/>
      <w:spacing w:line="252" w:lineRule="auto"/>
      <w:ind w:firstLine="202"/>
      <w:jc w:val="both"/>
    </w:pPr>
  </w:style>
  <w:style w:type="paragraph" w:customStyle="1" w:styleId="FigureCaption">
    <w:name w:val="Figure Caption"/>
    <w:basedOn w:val="Normal"/>
    <w:rsid w:val="00192D79"/>
    <w:pPr>
      <w:jc w:val="both"/>
    </w:pPr>
    <w:rPr>
      <w:sz w:val="16"/>
      <w:szCs w:val="16"/>
    </w:rPr>
  </w:style>
  <w:style w:type="paragraph" w:customStyle="1" w:styleId="TableTitle">
    <w:name w:val="Table Title"/>
    <w:basedOn w:val="Normal"/>
    <w:rsid w:val="00AA710A"/>
    <w:pPr>
      <w:jc w:val="center"/>
    </w:pPr>
    <w:rPr>
      <w:rFonts w:ascii="Helvetica" w:hAnsi="Helvetica"/>
      <w:smallCaps/>
      <w:sz w:val="16"/>
      <w:szCs w:val="16"/>
    </w:rPr>
  </w:style>
  <w:style w:type="paragraph" w:customStyle="1" w:styleId="ReferenceHead">
    <w:name w:val="Reference Head"/>
    <w:basedOn w:val="Heading1"/>
    <w:link w:val="ReferenceHeadChar"/>
    <w:rsid w:val="00192D79"/>
  </w:style>
  <w:style w:type="paragraph" w:styleId="Header">
    <w:name w:val="header"/>
    <w:basedOn w:val="Normal"/>
    <w:link w:val="HeaderChar"/>
    <w:uiPriority w:val="99"/>
    <w:rsid w:val="00192D79"/>
    <w:pPr>
      <w:tabs>
        <w:tab w:val="center" w:pos="4320"/>
        <w:tab w:val="right" w:pos="8640"/>
      </w:tabs>
    </w:pPr>
  </w:style>
  <w:style w:type="paragraph" w:customStyle="1" w:styleId="Equation">
    <w:name w:val="Equation"/>
    <w:basedOn w:val="Normal"/>
    <w:next w:val="Normal"/>
    <w:rsid w:val="00192D79"/>
    <w:pPr>
      <w:widowControl w:val="0"/>
      <w:tabs>
        <w:tab w:val="right" w:pos="5040"/>
      </w:tabs>
      <w:spacing w:line="252" w:lineRule="auto"/>
      <w:jc w:val="both"/>
    </w:pPr>
  </w:style>
  <w:style w:type="character" w:styleId="Hyperlink">
    <w:name w:val="Hyperlink"/>
    <w:uiPriority w:val="99"/>
    <w:rsid w:val="00192D79"/>
    <w:rPr>
      <w:color w:val="0000FF"/>
      <w:u w:val="single"/>
    </w:rPr>
  </w:style>
  <w:style w:type="character" w:styleId="FollowedHyperlink">
    <w:name w:val="FollowedHyperlink"/>
    <w:rsid w:val="00192D79"/>
    <w:rPr>
      <w:color w:val="800080"/>
      <w:u w:val="single"/>
    </w:rPr>
  </w:style>
  <w:style w:type="paragraph" w:styleId="BodyTextIndent">
    <w:name w:val="Body Text Indent"/>
    <w:basedOn w:val="Normal"/>
    <w:link w:val="BodyTextIndentChar"/>
    <w:rsid w:val="00192D79"/>
    <w:pPr>
      <w:ind w:left="630" w:hanging="630"/>
    </w:pPr>
    <w:rPr>
      <w:szCs w:val="24"/>
      <w:lang w:val="x-none" w:eastAsia="x-none"/>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sz w:val="16"/>
      <w:szCs w:val="16"/>
      <w:lang w:val="x-none" w:eastAsia="x-none"/>
    </w:rPr>
  </w:style>
  <w:style w:type="character" w:customStyle="1" w:styleId="BalloonTextChar">
    <w:name w:val="Balloon Text Char"/>
    <w:link w:val="BalloonText"/>
    <w:rsid w:val="00F33D49"/>
    <w:rPr>
      <w:rFonts w:ascii="Tahoma" w:hAnsi="Tahoma" w:cs="Tahoma"/>
      <w:sz w:val="16"/>
      <w:szCs w:val="16"/>
    </w:rPr>
  </w:style>
  <w:style w:type="character" w:customStyle="1" w:styleId="MediumGrid11">
    <w:name w:val="Medium Grid 11"/>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sid w:val="00C82D86"/>
    <w:rPr>
      <w:rFonts w:ascii="Verdana" w:hAnsi="Verdana" w:cs="Verdana"/>
      <w:color w:val="000000"/>
      <w:sz w:val="22"/>
      <w:szCs w:val="22"/>
    </w:rPr>
  </w:style>
  <w:style w:type="character" w:customStyle="1" w:styleId="bodytype">
    <w:name w:val="body type"/>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link w:val="Heading1"/>
    <w:uiPriority w:val="9"/>
    <w:rsid w:val="00AA710A"/>
    <w:rPr>
      <w:rFonts w:ascii="Helvetica" w:hAnsi="Helvetica"/>
      <w:smallCaps/>
      <w:kern w:val="28"/>
      <w:lang w:val="x-none" w:eastAsia="x-none"/>
    </w:rPr>
  </w:style>
  <w:style w:type="character" w:customStyle="1" w:styleId="ReferenceHeadChar">
    <w:name w:val="Reference Head Char"/>
    <w:link w:val="ReferenceHead"/>
    <w:rsid w:val="003F52AD"/>
    <w:rPr>
      <w:smallCaps/>
      <w:kern w:val="28"/>
    </w:rPr>
  </w:style>
  <w:style w:type="character" w:customStyle="1" w:styleId="Style1Char">
    <w:name w:val="Style1 Char"/>
    <w:link w:val="Style1"/>
    <w:rsid w:val="003F52AD"/>
    <w:rPr>
      <w:smallCaps/>
      <w:kern w:val="28"/>
    </w:rPr>
  </w:style>
  <w:style w:type="paragraph" w:customStyle="1" w:styleId="ColorfulShading-Accent11">
    <w:name w:val="Colorful Shading - Accent 11"/>
    <w:hidden/>
    <w:uiPriority w:val="99"/>
    <w:semiHidden/>
    <w:rsid w:val="001B36B1"/>
    <w:rPr>
      <w:lang w:eastAsia="en-US"/>
    </w:rPr>
  </w:style>
  <w:style w:type="character" w:customStyle="1" w:styleId="BodyText2">
    <w:name w:val="Body Text2"/>
    <w:uiPriority w:val="99"/>
    <w:rsid w:val="001B36B1"/>
    <w:rPr>
      <w:rFonts w:ascii="Verdana" w:hAnsi="Verdana" w:cs="Verdana"/>
      <w:color w:val="000000"/>
      <w:sz w:val="22"/>
      <w:szCs w:val="22"/>
    </w:rPr>
  </w:style>
  <w:style w:type="character" w:customStyle="1" w:styleId="Heading2Char">
    <w:name w:val="Heading 2 Char"/>
    <w:link w:val="Heading2"/>
    <w:uiPriority w:val="9"/>
    <w:rsid w:val="00AA710A"/>
    <w:rPr>
      <w:rFonts w:ascii="Helvetica" w:hAnsi="Helvetica"/>
      <w:i/>
      <w:iCs/>
      <w:lang w:val="x-none" w:eastAsia="x-none"/>
    </w:rPr>
  </w:style>
  <w:style w:type="paragraph" w:customStyle="1" w:styleId="TextL-MAG">
    <w:name w:val="Text L-MAG"/>
    <w:basedOn w:val="Normal"/>
    <w:link w:val="TextL-MAGChar"/>
    <w:qFormat/>
    <w:rsid w:val="009C7D17"/>
    <w:pPr>
      <w:widowControl w:val="0"/>
      <w:tabs>
        <w:tab w:val="left" w:pos="360"/>
      </w:tabs>
      <w:spacing w:line="276" w:lineRule="auto"/>
      <w:ind w:firstLine="360"/>
      <w:jc w:val="both"/>
    </w:pPr>
    <w:rPr>
      <w:rFonts w:ascii="Arial" w:eastAsia="MS Mincho" w:hAnsi="Arial"/>
      <w:sz w:val="18"/>
      <w:szCs w:val="22"/>
      <w:lang w:val="x-none" w:eastAsia="ja-JP"/>
    </w:rPr>
  </w:style>
  <w:style w:type="character" w:customStyle="1" w:styleId="TextL-MAGChar">
    <w:name w:val="Text L-MAG Char"/>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link w:val="FootnoteText"/>
    <w:semiHidden/>
    <w:rsid w:val="00AA710A"/>
    <w:rPr>
      <w:rFonts w:ascii="Helvetica" w:hAnsi="Helvetica"/>
      <w:sz w:val="16"/>
      <w:szCs w:val="16"/>
      <w:lang w:val="x-none" w:eastAsia="x-none" w:bidi="ar-SA"/>
    </w:rPr>
  </w:style>
  <w:style w:type="character" w:customStyle="1" w:styleId="BodyTextIndentChar">
    <w:name w:val="Body Text Indent Char"/>
    <w:link w:val="BodyTextIndent"/>
    <w:rsid w:val="003F26BD"/>
    <w:rPr>
      <w:szCs w:val="24"/>
    </w:rPr>
  </w:style>
  <w:style w:type="character" w:customStyle="1" w:styleId="m5113501246024331607m-6864882937387638336gmail-il">
    <w:name w:val="m_5113501246024331607m_-6864882937387638336gmail-il"/>
    <w:basedOn w:val="DefaultParagraphFont"/>
    <w:rsid w:val="0076355A"/>
  </w:style>
  <w:style w:type="paragraph" w:customStyle="1" w:styleId="ColorfulList-Accent11">
    <w:name w:val="Colorful List - Accent 11"/>
    <w:basedOn w:val="Normal"/>
    <w:uiPriority w:val="34"/>
    <w:qFormat/>
    <w:rsid w:val="0076355A"/>
    <w:pPr>
      <w:ind w:left="720"/>
      <w:contextualSpacing/>
    </w:pPr>
  </w:style>
  <w:style w:type="character" w:customStyle="1" w:styleId="apple-converted-space">
    <w:name w:val="apple-converted-space"/>
    <w:basedOn w:val="DefaultParagraphFont"/>
    <w:rsid w:val="00F932B6"/>
  </w:style>
  <w:style w:type="paragraph" w:customStyle="1" w:styleId="StyleHeading18pt">
    <w:name w:val="Style Heading 1 + 8 pt"/>
    <w:basedOn w:val="Heading1"/>
    <w:link w:val="StyleHeading18ptChar"/>
    <w:rsid w:val="00AA710A"/>
    <w:rPr>
      <w:sz w:val="16"/>
    </w:rPr>
  </w:style>
  <w:style w:type="character" w:customStyle="1" w:styleId="StyleHeading18ptChar">
    <w:name w:val="Style Heading 1 + 8 pt Char"/>
    <w:link w:val="StyleHeading18pt"/>
    <w:rsid w:val="00AA710A"/>
    <w:rPr>
      <w:rFonts w:ascii="Helvetica" w:hAnsi="Helvetica"/>
      <w:smallCaps/>
      <w:kern w:val="28"/>
      <w:sz w:val="16"/>
      <w:lang w:val="x-none" w:eastAsia="x-none"/>
    </w:rPr>
  </w:style>
  <w:style w:type="paragraph" w:customStyle="1" w:styleId="RH">
    <w:name w:val="RH"/>
    <w:basedOn w:val="Normal"/>
    <w:rsid w:val="00EA248D"/>
    <w:pPr>
      <w:pBdr>
        <w:bottom w:val="single" w:sz="12" w:space="2" w:color="auto"/>
      </w:pBdr>
      <w:tabs>
        <w:tab w:val="left" w:pos="5679"/>
      </w:tabs>
      <w:ind w:right="900"/>
    </w:pPr>
    <w:rPr>
      <w:rFonts w:ascii="Helvetica" w:hAnsi="Helvetica"/>
      <w:sz w:val="14"/>
      <w:szCs w:val="14"/>
    </w:rPr>
  </w:style>
  <w:style w:type="paragraph" w:customStyle="1" w:styleId="PARA">
    <w:name w:val="PARA"/>
    <w:basedOn w:val="Text"/>
    <w:link w:val="PARAChar"/>
    <w:rsid w:val="0005601C"/>
    <w:pPr>
      <w:ind w:firstLine="0"/>
    </w:pPr>
    <w:rPr>
      <w:rFonts w:ascii="Times" w:hAnsi="Times"/>
    </w:rPr>
  </w:style>
  <w:style w:type="paragraph" w:customStyle="1" w:styleId="PARAIndent">
    <w:name w:val="PARA_Indent"/>
    <w:basedOn w:val="Text"/>
    <w:link w:val="PARAIndentChar"/>
    <w:rsid w:val="00C14887"/>
    <w:pPr>
      <w:spacing w:line="240" w:lineRule="auto"/>
    </w:pPr>
    <w:rPr>
      <w:rFonts w:ascii="Times" w:hAnsi="Times"/>
    </w:rPr>
  </w:style>
  <w:style w:type="character" w:customStyle="1" w:styleId="TextChar">
    <w:name w:val="Text Char"/>
    <w:link w:val="Text"/>
    <w:rsid w:val="007C1C63"/>
    <w:rPr>
      <w:lang w:val="en-US" w:eastAsia="en-US" w:bidi="ar-SA"/>
    </w:rPr>
  </w:style>
  <w:style w:type="character" w:customStyle="1" w:styleId="PARAIndentChar">
    <w:name w:val="PARA_Indent Char"/>
    <w:link w:val="PARAIndent"/>
    <w:rsid w:val="007C1C63"/>
    <w:rPr>
      <w:rFonts w:ascii="Times" w:hAnsi="Times"/>
      <w:lang w:val="en-US" w:eastAsia="en-US" w:bidi="ar-SA"/>
    </w:rPr>
  </w:style>
  <w:style w:type="character" w:customStyle="1" w:styleId="PARAChar">
    <w:name w:val="PARA Char"/>
    <w:link w:val="PARA"/>
    <w:rsid w:val="007C1C63"/>
    <w:rPr>
      <w:rFonts w:ascii="Times" w:hAnsi="Times"/>
      <w:lang w:val="en-US" w:eastAsia="en-US" w:bidi="ar-SA"/>
    </w:rPr>
  </w:style>
  <w:style w:type="character" w:styleId="CommentReference">
    <w:name w:val="annotation reference"/>
    <w:rsid w:val="00086554"/>
    <w:rPr>
      <w:sz w:val="16"/>
      <w:szCs w:val="16"/>
    </w:rPr>
  </w:style>
  <w:style w:type="paragraph" w:styleId="CommentText">
    <w:name w:val="annotation text"/>
    <w:basedOn w:val="Normal"/>
    <w:link w:val="CommentTextChar"/>
    <w:rsid w:val="00086554"/>
  </w:style>
  <w:style w:type="character" w:customStyle="1" w:styleId="CommentTextChar">
    <w:name w:val="Comment Text Char"/>
    <w:link w:val="CommentText"/>
    <w:rsid w:val="00086554"/>
    <w:rPr>
      <w:lang w:val="en-US" w:eastAsia="en-US"/>
    </w:rPr>
  </w:style>
  <w:style w:type="paragraph" w:styleId="CommentSubject">
    <w:name w:val="annotation subject"/>
    <w:basedOn w:val="CommentText"/>
    <w:next w:val="CommentText"/>
    <w:link w:val="CommentSubjectChar"/>
    <w:rsid w:val="00086554"/>
    <w:rPr>
      <w:b/>
      <w:bCs/>
    </w:rPr>
  </w:style>
  <w:style w:type="character" w:customStyle="1" w:styleId="CommentSubjectChar">
    <w:name w:val="Comment Subject Char"/>
    <w:link w:val="CommentSubject"/>
    <w:rsid w:val="00086554"/>
    <w:rPr>
      <w:b/>
      <w:bCs/>
      <w:lang w:val="en-US" w:eastAsia="en-US"/>
    </w:rPr>
  </w:style>
  <w:style w:type="paragraph" w:styleId="Revision">
    <w:name w:val="Revision"/>
    <w:hidden/>
    <w:uiPriority w:val="99"/>
    <w:semiHidden/>
    <w:rsid w:val="004C6D5C"/>
    <w:rPr>
      <w:lang w:eastAsia="en-US"/>
    </w:rPr>
  </w:style>
  <w:style w:type="character" w:customStyle="1" w:styleId="HeaderChar">
    <w:name w:val="Header Char"/>
    <w:link w:val="Header"/>
    <w:uiPriority w:val="99"/>
    <w:rsid w:val="00AD4CAA"/>
    <w:rPr>
      <w:lang w:eastAsia="en-US"/>
    </w:rPr>
  </w:style>
  <w:style w:type="character" w:customStyle="1" w:styleId="UnresolvedMention1">
    <w:name w:val="Unresolved Mention1"/>
    <w:uiPriority w:val="99"/>
    <w:semiHidden/>
    <w:unhideWhenUsed/>
    <w:rsid w:val="0000560A"/>
    <w:rPr>
      <w:color w:val="605E5C"/>
      <w:shd w:val="clear" w:color="auto" w:fill="E1DFDD"/>
    </w:rPr>
  </w:style>
  <w:style w:type="character" w:styleId="LineNumber">
    <w:name w:val="line number"/>
    <w:basedOn w:val="DefaultParagraphFont"/>
    <w:rsid w:val="00F61F9F"/>
  </w:style>
  <w:style w:type="paragraph" w:styleId="EndnoteText">
    <w:name w:val="endnote text"/>
    <w:basedOn w:val="Normal"/>
    <w:link w:val="EndnoteTextChar"/>
    <w:rsid w:val="004E138F"/>
  </w:style>
  <w:style w:type="character" w:customStyle="1" w:styleId="EndnoteTextChar">
    <w:name w:val="Endnote Text Char"/>
    <w:basedOn w:val="DefaultParagraphFont"/>
    <w:link w:val="EndnoteText"/>
    <w:rsid w:val="004E138F"/>
    <w:rPr>
      <w:lang w:eastAsia="en-US"/>
    </w:rPr>
  </w:style>
  <w:style w:type="character" w:styleId="EndnoteReference">
    <w:name w:val="endnote reference"/>
    <w:basedOn w:val="DefaultParagraphFont"/>
    <w:rsid w:val="004E138F"/>
    <w:rPr>
      <w:vertAlign w:val="superscript"/>
    </w:rPr>
  </w:style>
  <w:style w:type="table" w:styleId="TableGrid">
    <w:name w:val="Table Grid"/>
    <w:basedOn w:val="TableNormal"/>
    <w:rsid w:val="00776C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eck5tablecaption">
    <w:name w:val="M_deck_5_table_caption"/>
    <w:qFormat/>
    <w:rsid w:val="00C9033C"/>
    <w:pPr>
      <w:kinsoku w:val="0"/>
      <w:overflowPunct w:val="0"/>
      <w:autoSpaceDE w:val="0"/>
      <w:autoSpaceDN w:val="0"/>
      <w:adjustRightInd w:val="0"/>
      <w:snapToGrid w:val="0"/>
      <w:spacing w:after="120" w:line="260" w:lineRule="atLeast"/>
      <w:jc w:val="both"/>
    </w:pPr>
    <w:rPr>
      <w:rFonts w:ascii="Palatino Linotype" w:hAnsi="Palatino Linotype" w:cstheme="minorBidi"/>
      <w:snapToGrid w:val="0"/>
      <w:color w:val="000000"/>
      <w:sz w:val="18"/>
      <w:lang w:eastAsia="de-DE" w:bidi="en-US"/>
    </w:rPr>
  </w:style>
  <w:style w:type="character" w:styleId="PlaceholderText">
    <w:name w:val="Placeholder Text"/>
    <w:basedOn w:val="DefaultParagraphFont"/>
    <w:uiPriority w:val="99"/>
    <w:semiHidden/>
    <w:rsid w:val="00AA0584"/>
    <w:rPr>
      <w:color w:val="808080"/>
    </w:rPr>
  </w:style>
  <w:style w:type="paragraph" w:styleId="Caption">
    <w:name w:val="caption"/>
    <w:basedOn w:val="Normal"/>
    <w:next w:val="Normal"/>
    <w:unhideWhenUsed/>
    <w:qFormat/>
    <w:rsid w:val="00C80369"/>
    <w:pPr>
      <w:spacing w:after="200"/>
    </w:pPr>
    <w:rPr>
      <w:i/>
      <w:iCs/>
      <w:color w:val="44546A" w:themeColor="text2"/>
      <w:sz w:val="18"/>
      <w:szCs w:val="18"/>
    </w:rPr>
  </w:style>
  <w:style w:type="paragraph" w:styleId="Bibliography">
    <w:name w:val="Bibliography"/>
    <w:basedOn w:val="Normal"/>
    <w:next w:val="Normal"/>
    <w:uiPriority w:val="37"/>
    <w:unhideWhenUsed/>
    <w:rsid w:val="00635CCD"/>
  </w:style>
  <w:style w:type="character" w:customStyle="1" w:styleId="UnresolvedMention2">
    <w:name w:val="Unresolved Mention2"/>
    <w:basedOn w:val="DefaultParagraphFont"/>
    <w:uiPriority w:val="99"/>
    <w:semiHidden/>
    <w:unhideWhenUsed/>
    <w:rsid w:val="00C85FA7"/>
    <w:rPr>
      <w:color w:val="605E5C"/>
      <w:shd w:val="clear" w:color="auto" w:fill="E1DFDD"/>
    </w:rPr>
  </w:style>
  <w:style w:type="paragraph" w:customStyle="1" w:styleId="MDPI12title">
    <w:name w:val="MDPI_1.2_title"/>
    <w:next w:val="Normal"/>
    <w:qFormat/>
    <w:rsid w:val="00D10C9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BA443B"/>
    <w:pPr>
      <w:adjustRightInd w:val="0"/>
      <w:snapToGrid w:val="0"/>
      <w:spacing w:after="120" w:line="260" w:lineRule="atLeast"/>
    </w:pPr>
    <w:rPr>
      <w:rFonts w:ascii="Palatino Linotype" w:eastAsia="Times New Roman" w:hAnsi="Palatino Linotype"/>
      <w:b/>
      <w:color w:val="000000"/>
      <w:szCs w:val="22"/>
      <w:lang w:eastAsia="de-DE" w:bidi="en-US"/>
    </w:rPr>
  </w:style>
  <w:style w:type="paragraph" w:customStyle="1" w:styleId="MDPI16affiliation">
    <w:name w:val="MDPI_1.6_affiliation"/>
    <w:qFormat/>
    <w:rsid w:val="00BA443B"/>
    <w:pPr>
      <w:adjustRightInd w:val="0"/>
      <w:snapToGrid w:val="0"/>
      <w:spacing w:line="260" w:lineRule="atLeast"/>
      <w:ind w:left="311" w:hanging="198"/>
    </w:pPr>
    <w:rPr>
      <w:rFonts w:ascii="Palatino Linotype" w:eastAsia="Times New Roman" w:hAnsi="Palatino Linotype"/>
      <w:color w:val="000000"/>
      <w:sz w:val="18"/>
      <w:szCs w:val="18"/>
      <w:lang w:eastAsia="de-DE" w:bidi="en-US"/>
    </w:rPr>
  </w:style>
  <w:style w:type="paragraph" w:customStyle="1" w:styleId="MDPI21heading1">
    <w:name w:val="MDPI_2.1_heading1"/>
    <w:basedOn w:val="Normal"/>
    <w:qFormat/>
    <w:rsid w:val="0083528D"/>
    <w:pPr>
      <w:adjustRightInd w:val="0"/>
      <w:snapToGrid w:val="0"/>
      <w:spacing w:before="240" w:after="120" w:line="260" w:lineRule="atLeast"/>
      <w:outlineLvl w:val="0"/>
    </w:pPr>
    <w:rPr>
      <w:rFonts w:ascii="Palatino Linotype" w:eastAsia="Times New Roman" w:hAnsi="Palatino Linotype"/>
      <w:b/>
      <w:snapToGrid w:val="0"/>
      <w:color w:val="000000"/>
      <w:szCs w:val="22"/>
      <w:lang w:eastAsia="de-DE" w:bidi="en-US"/>
    </w:rPr>
  </w:style>
  <w:style w:type="character" w:styleId="UnresolvedMention">
    <w:name w:val="Unresolved Mention"/>
    <w:basedOn w:val="DefaultParagraphFont"/>
    <w:uiPriority w:val="99"/>
    <w:semiHidden/>
    <w:unhideWhenUsed/>
    <w:rsid w:val="009843CF"/>
    <w:rPr>
      <w:color w:val="605E5C"/>
      <w:shd w:val="clear" w:color="auto" w:fill="E1DFDD"/>
    </w:rPr>
  </w:style>
  <w:style w:type="paragraph" w:styleId="ListParagraph">
    <w:name w:val="List Paragraph"/>
    <w:basedOn w:val="Normal"/>
    <w:uiPriority w:val="34"/>
    <w:qFormat/>
    <w:rsid w:val="00D81159"/>
    <w:pPr>
      <w:ind w:left="720"/>
      <w:contextualSpacing/>
    </w:pPr>
    <w:rPr>
      <w:rFonts w:ascii="Cambria" w:eastAsia="Cambria" w:hAnsi="Cambria" w:cs="Cambria"/>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160260">
      <w:bodyDiv w:val="1"/>
      <w:marLeft w:val="0"/>
      <w:marRight w:val="0"/>
      <w:marTop w:val="0"/>
      <w:marBottom w:val="0"/>
      <w:divBdr>
        <w:top w:val="none" w:sz="0" w:space="0" w:color="auto"/>
        <w:left w:val="none" w:sz="0" w:space="0" w:color="auto"/>
        <w:bottom w:val="none" w:sz="0" w:space="0" w:color="auto"/>
        <w:right w:val="none" w:sz="0" w:space="0" w:color="auto"/>
      </w:divBdr>
    </w:div>
    <w:div w:id="60639532">
      <w:bodyDiv w:val="1"/>
      <w:marLeft w:val="0"/>
      <w:marRight w:val="0"/>
      <w:marTop w:val="0"/>
      <w:marBottom w:val="0"/>
      <w:divBdr>
        <w:top w:val="none" w:sz="0" w:space="0" w:color="auto"/>
        <w:left w:val="none" w:sz="0" w:space="0" w:color="auto"/>
        <w:bottom w:val="none" w:sz="0" w:space="0" w:color="auto"/>
        <w:right w:val="none" w:sz="0" w:space="0" w:color="auto"/>
      </w:divBdr>
    </w:div>
    <w:div w:id="136529665">
      <w:bodyDiv w:val="1"/>
      <w:marLeft w:val="0"/>
      <w:marRight w:val="0"/>
      <w:marTop w:val="0"/>
      <w:marBottom w:val="0"/>
      <w:divBdr>
        <w:top w:val="none" w:sz="0" w:space="0" w:color="auto"/>
        <w:left w:val="none" w:sz="0" w:space="0" w:color="auto"/>
        <w:bottom w:val="none" w:sz="0" w:space="0" w:color="auto"/>
        <w:right w:val="none" w:sz="0" w:space="0" w:color="auto"/>
      </w:divBdr>
    </w:div>
    <w:div w:id="233124078">
      <w:bodyDiv w:val="1"/>
      <w:marLeft w:val="0"/>
      <w:marRight w:val="0"/>
      <w:marTop w:val="0"/>
      <w:marBottom w:val="0"/>
      <w:divBdr>
        <w:top w:val="none" w:sz="0" w:space="0" w:color="auto"/>
        <w:left w:val="none" w:sz="0" w:space="0" w:color="auto"/>
        <w:bottom w:val="none" w:sz="0" w:space="0" w:color="auto"/>
        <w:right w:val="none" w:sz="0" w:space="0" w:color="auto"/>
      </w:divBdr>
    </w:div>
    <w:div w:id="239683096">
      <w:bodyDiv w:val="1"/>
      <w:marLeft w:val="0"/>
      <w:marRight w:val="0"/>
      <w:marTop w:val="0"/>
      <w:marBottom w:val="0"/>
      <w:divBdr>
        <w:top w:val="none" w:sz="0" w:space="0" w:color="auto"/>
        <w:left w:val="none" w:sz="0" w:space="0" w:color="auto"/>
        <w:bottom w:val="none" w:sz="0" w:space="0" w:color="auto"/>
        <w:right w:val="none" w:sz="0" w:space="0" w:color="auto"/>
      </w:divBdr>
    </w:div>
    <w:div w:id="309600333">
      <w:bodyDiv w:val="1"/>
      <w:marLeft w:val="0"/>
      <w:marRight w:val="0"/>
      <w:marTop w:val="0"/>
      <w:marBottom w:val="0"/>
      <w:divBdr>
        <w:top w:val="none" w:sz="0" w:space="0" w:color="auto"/>
        <w:left w:val="none" w:sz="0" w:space="0" w:color="auto"/>
        <w:bottom w:val="none" w:sz="0" w:space="0" w:color="auto"/>
        <w:right w:val="none" w:sz="0" w:space="0" w:color="auto"/>
      </w:divBdr>
    </w:div>
    <w:div w:id="327292674">
      <w:bodyDiv w:val="1"/>
      <w:marLeft w:val="0"/>
      <w:marRight w:val="0"/>
      <w:marTop w:val="0"/>
      <w:marBottom w:val="0"/>
      <w:divBdr>
        <w:top w:val="none" w:sz="0" w:space="0" w:color="auto"/>
        <w:left w:val="none" w:sz="0" w:space="0" w:color="auto"/>
        <w:bottom w:val="none" w:sz="0" w:space="0" w:color="auto"/>
        <w:right w:val="none" w:sz="0" w:space="0" w:color="auto"/>
      </w:divBdr>
    </w:div>
    <w:div w:id="399593390">
      <w:bodyDiv w:val="1"/>
      <w:marLeft w:val="0"/>
      <w:marRight w:val="0"/>
      <w:marTop w:val="0"/>
      <w:marBottom w:val="0"/>
      <w:divBdr>
        <w:top w:val="none" w:sz="0" w:space="0" w:color="auto"/>
        <w:left w:val="none" w:sz="0" w:space="0" w:color="auto"/>
        <w:bottom w:val="none" w:sz="0" w:space="0" w:color="auto"/>
        <w:right w:val="none" w:sz="0" w:space="0" w:color="auto"/>
      </w:divBdr>
    </w:div>
    <w:div w:id="441072778">
      <w:bodyDiv w:val="1"/>
      <w:marLeft w:val="0"/>
      <w:marRight w:val="0"/>
      <w:marTop w:val="0"/>
      <w:marBottom w:val="0"/>
      <w:divBdr>
        <w:top w:val="none" w:sz="0" w:space="0" w:color="auto"/>
        <w:left w:val="none" w:sz="0" w:space="0" w:color="auto"/>
        <w:bottom w:val="none" w:sz="0" w:space="0" w:color="auto"/>
        <w:right w:val="none" w:sz="0" w:space="0" w:color="auto"/>
      </w:divBdr>
    </w:div>
    <w:div w:id="529420538">
      <w:bodyDiv w:val="1"/>
      <w:marLeft w:val="0"/>
      <w:marRight w:val="0"/>
      <w:marTop w:val="0"/>
      <w:marBottom w:val="0"/>
      <w:divBdr>
        <w:top w:val="none" w:sz="0" w:space="0" w:color="auto"/>
        <w:left w:val="none" w:sz="0" w:space="0" w:color="auto"/>
        <w:bottom w:val="none" w:sz="0" w:space="0" w:color="auto"/>
        <w:right w:val="none" w:sz="0" w:space="0" w:color="auto"/>
      </w:divBdr>
      <w:divsChild>
        <w:div w:id="319309106">
          <w:marLeft w:val="0"/>
          <w:marRight w:val="0"/>
          <w:marTop w:val="0"/>
          <w:marBottom w:val="0"/>
          <w:divBdr>
            <w:top w:val="none" w:sz="0" w:space="0" w:color="auto"/>
            <w:left w:val="none" w:sz="0" w:space="0" w:color="auto"/>
            <w:bottom w:val="none" w:sz="0" w:space="0" w:color="auto"/>
            <w:right w:val="none" w:sz="0" w:space="0" w:color="auto"/>
          </w:divBdr>
        </w:div>
        <w:div w:id="1397623839">
          <w:marLeft w:val="0"/>
          <w:marRight w:val="0"/>
          <w:marTop w:val="0"/>
          <w:marBottom w:val="0"/>
          <w:divBdr>
            <w:top w:val="none" w:sz="0" w:space="0" w:color="auto"/>
            <w:left w:val="none" w:sz="0" w:space="0" w:color="auto"/>
            <w:bottom w:val="none" w:sz="0" w:space="0" w:color="auto"/>
            <w:right w:val="none" w:sz="0" w:space="0" w:color="auto"/>
          </w:divBdr>
        </w:div>
      </w:divsChild>
    </w:div>
    <w:div w:id="616258240">
      <w:bodyDiv w:val="1"/>
      <w:marLeft w:val="0"/>
      <w:marRight w:val="0"/>
      <w:marTop w:val="0"/>
      <w:marBottom w:val="0"/>
      <w:divBdr>
        <w:top w:val="none" w:sz="0" w:space="0" w:color="auto"/>
        <w:left w:val="none" w:sz="0" w:space="0" w:color="auto"/>
        <w:bottom w:val="none" w:sz="0" w:space="0" w:color="auto"/>
        <w:right w:val="none" w:sz="0" w:space="0" w:color="auto"/>
      </w:divBdr>
    </w:div>
    <w:div w:id="641618049">
      <w:bodyDiv w:val="1"/>
      <w:marLeft w:val="0"/>
      <w:marRight w:val="0"/>
      <w:marTop w:val="0"/>
      <w:marBottom w:val="0"/>
      <w:divBdr>
        <w:top w:val="none" w:sz="0" w:space="0" w:color="auto"/>
        <w:left w:val="none" w:sz="0" w:space="0" w:color="auto"/>
        <w:bottom w:val="none" w:sz="0" w:space="0" w:color="auto"/>
        <w:right w:val="none" w:sz="0" w:space="0" w:color="auto"/>
      </w:divBdr>
    </w:div>
    <w:div w:id="807671391">
      <w:bodyDiv w:val="1"/>
      <w:marLeft w:val="0"/>
      <w:marRight w:val="0"/>
      <w:marTop w:val="0"/>
      <w:marBottom w:val="0"/>
      <w:divBdr>
        <w:top w:val="none" w:sz="0" w:space="0" w:color="auto"/>
        <w:left w:val="none" w:sz="0" w:space="0" w:color="auto"/>
        <w:bottom w:val="none" w:sz="0" w:space="0" w:color="auto"/>
        <w:right w:val="none" w:sz="0" w:space="0" w:color="auto"/>
      </w:divBdr>
    </w:div>
    <w:div w:id="808858816">
      <w:bodyDiv w:val="1"/>
      <w:marLeft w:val="0"/>
      <w:marRight w:val="0"/>
      <w:marTop w:val="0"/>
      <w:marBottom w:val="0"/>
      <w:divBdr>
        <w:top w:val="none" w:sz="0" w:space="0" w:color="auto"/>
        <w:left w:val="none" w:sz="0" w:space="0" w:color="auto"/>
        <w:bottom w:val="none" w:sz="0" w:space="0" w:color="auto"/>
        <w:right w:val="none" w:sz="0" w:space="0" w:color="auto"/>
      </w:divBdr>
    </w:div>
    <w:div w:id="823014501">
      <w:bodyDiv w:val="1"/>
      <w:marLeft w:val="0"/>
      <w:marRight w:val="0"/>
      <w:marTop w:val="0"/>
      <w:marBottom w:val="0"/>
      <w:divBdr>
        <w:top w:val="none" w:sz="0" w:space="0" w:color="auto"/>
        <w:left w:val="none" w:sz="0" w:space="0" w:color="auto"/>
        <w:bottom w:val="none" w:sz="0" w:space="0" w:color="auto"/>
        <w:right w:val="none" w:sz="0" w:space="0" w:color="auto"/>
      </w:divBdr>
    </w:div>
    <w:div w:id="900018876">
      <w:bodyDiv w:val="1"/>
      <w:marLeft w:val="0"/>
      <w:marRight w:val="0"/>
      <w:marTop w:val="0"/>
      <w:marBottom w:val="0"/>
      <w:divBdr>
        <w:top w:val="none" w:sz="0" w:space="0" w:color="auto"/>
        <w:left w:val="none" w:sz="0" w:space="0" w:color="auto"/>
        <w:bottom w:val="none" w:sz="0" w:space="0" w:color="auto"/>
        <w:right w:val="none" w:sz="0" w:space="0" w:color="auto"/>
      </w:divBdr>
    </w:div>
    <w:div w:id="936525101">
      <w:bodyDiv w:val="1"/>
      <w:marLeft w:val="0"/>
      <w:marRight w:val="0"/>
      <w:marTop w:val="0"/>
      <w:marBottom w:val="0"/>
      <w:divBdr>
        <w:top w:val="none" w:sz="0" w:space="0" w:color="auto"/>
        <w:left w:val="none" w:sz="0" w:space="0" w:color="auto"/>
        <w:bottom w:val="none" w:sz="0" w:space="0" w:color="auto"/>
        <w:right w:val="none" w:sz="0" w:space="0" w:color="auto"/>
      </w:divBdr>
    </w:div>
    <w:div w:id="946545141">
      <w:bodyDiv w:val="1"/>
      <w:marLeft w:val="0"/>
      <w:marRight w:val="0"/>
      <w:marTop w:val="0"/>
      <w:marBottom w:val="0"/>
      <w:divBdr>
        <w:top w:val="none" w:sz="0" w:space="0" w:color="auto"/>
        <w:left w:val="none" w:sz="0" w:space="0" w:color="auto"/>
        <w:bottom w:val="none" w:sz="0" w:space="0" w:color="auto"/>
        <w:right w:val="none" w:sz="0" w:space="0" w:color="auto"/>
      </w:divBdr>
    </w:div>
    <w:div w:id="1010448481">
      <w:bodyDiv w:val="1"/>
      <w:marLeft w:val="0"/>
      <w:marRight w:val="0"/>
      <w:marTop w:val="0"/>
      <w:marBottom w:val="0"/>
      <w:divBdr>
        <w:top w:val="none" w:sz="0" w:space="0" w:color="auto"/>
        <w:left w:val="none" w:sz="0" w:space="0" w:color="auto"/>
        <w:bottom w:val="none" w:sz="0" w:space="0" w:color="auto"/>
        <w:right w:val="none" w:sz="0" w:space="0" w:color="auto"/>
      </w:divBdr>
    </w:div>
    <w:div w:id="1168404484">
      <w:bodyDiv w:val="1"/>
      <w:marLeft w:val="0"/>
      <w:marRight w:val="0"/>
      <w:marTop w:val="0"/>
      <w:marBottom w:val="0"/>
      <w:divBdr>
        <w:top w:val="none" w:sz="0" w:space="0" w:color="auto"/>
        <w:left w:val="none" w:sz="0" w:space="0" w:color="auto"/>
        <w:bottom w:val="none" w:sz="0" w:space="0" w:color="auto"/>
        <w:right w:val="none" w:sz="0" w:space="0" w:color="auto"/>
      </w:divBdr>
    </w:div>
    <w:div w:id="1248927118">
      <w:bodyDiv w:val="1"/>
      <w:marLeft w:val="0"/>
      <w:marRight w:val="0"/>
      <w:marTop w:val="0"/>
      <w:marBottom w:val="0"/>
      <w:divBdr>
        <w:top w:val="none" w:sz="0" w:space="0" w:color="auto"/>
        <w:left w:val="none" w:sz="0" w:space="0" w:color="auto"/>
        <w:bottom w:val="none" w:sz="0" w:space="0" w:color="auto"/>
        <w:right w:val="none" w:sz="0" w:space="0" w:color="auto"/>
      </w:divBdr>
    </w:div>
    <w:div w:id="1265265679">
      <w:bodyDiv w:val="1"/>
      <w:marLeft w:val="0"/>
      <w:marRight w:val="0"/>
      <w:marTop w:val="0"/>
      <w:marBottom w:val="0"/>
      <w:divBdr>
        <w:top w:val="none" w:sz="0" w:space="0" w:color="auto"/>
        <w:left w:val="none" w:sz="0" w:space="0" w:color="auto"/>
        <w:bottom w:val="none" w:sz="0" w:space="0" w:color="auto"/>
        <w:right w:val="none" w:sz="0" w:space="0" w:color="auto"/>
      </w:divBdr>
    </w:div>
    <w:div w:id="1265723695">
      <w:bodyDiv w:val="1"/>
      <w:marLeft w:val="0"/>
      <w:marRight w:val="0"/>
      <w:marTop w:val="0"/>
      <w:marBottom w:val="0"/>
      <w:divBdr>
        <w:top w:val="none" w:sz="0" w:space="0" w:color="auto"/>
        <w:left w:val="none" w:sz="0" w:space="0" w:color="auto"/>
        <w:bottom w:val="none" w:sz="0" w:space="0" w:color="auto"/>
        <w:right w:val="none" w:sz="0" w:space="0" w:color="auto"/>
      </w:divBdr>
    </w:div>
    <w:div w:id="1358046335">
      <w:bodyDiv w:val="1"/>
      <w:marLeft w:val="0"/>
      <w:marRight w:val="0"/>
      <w:marTop w:val="0"/>
      <w:marBottom w:val="0"/>
      <w:divBdr>
        <w:top w:val="none" w:sz="0" w:space="0" w:color="auto"/>
        <w:left w:val="none" w:sz="0" w:space="0" w:color="auto"/>
        <w:bottom w:val="none" w:sz="0" w:space="0" w:color="auto"/>
        <w:right w:val="none" w:sz="0" w:space="0" w:color="auto"/>
      </w:divBdr>
    </w:div>
    <w:div w:id="1595552951">
      <w:bodyDiv w:val="1"/>
      <w:marLeft w:val="0"/>
      <w:marRight w:val="0"/>
      <w:marTop w:val="0"/>
      <w:marBottom w:val="0"/>
      <w:divBdr>
        <w:top w:val="none" w:sz="0" w:space="0" w:color="auto"/>
        <w:left w:val="none" w:sz="0" w:space="0" w:color="auto"/>
        <w:bottom w:val="none" w:sz="0" w:space="0" w:color="auto"/>
        <w:right w:val="none" w:sz="0" w:space="0" w:color="auto"/>
      </w:divBdr>
    </w:div>
    <w:div w:id="1679380084">
      <w:bodyDiv w:val="1"/>
      <w:marLeft w:val="0"/>
      <w:marRight w:val="0"/>
      <w:marTop w:val="0"/>
      <w:marBottom w:val="0"/>
      <w:divBdr>
        <w:top w:val="none" w:sz="0" w:space="0" w:color="auto"/>
        <w:left w:val="none" w:sz="0" w:space="0" w:color="auto"/>
        <w:bottom w:val="none" w:sz="0" w:space="0" w:color="auto"/>
        <w:right w:val="none" w:sz="0" w:space="0" w:color="auto"/>
      </w:divBdr>
      <w:divsChild>
        <w:div w:id="966931408">
          <w:marLeft w:val="0"/>
          <w:marRight w:val="0"/>
          <w:marTop w:val="0"/>
          <w:marBottom w:val="0"/>
          <w:divBdr>
            <w:top w:val="none" w:sz="0" w:space="0" w:color="auto"/>
            <w:left w:val="none" w:sz="0" w:space="0" w:color="auto"/>
            <w:bottom w:val="none" w:sz="0" w:space="0" w:color="auto"/>
            <w:right w:val="none" w:sz="0" w:space="0" w:color="auto"/>
          </w:divBdr>
        </w:div>
        <w:div w:id="973607158">
          <w:marLeft w:val="0"/>
          <w:marRight w:val="0"/>
          <w:marTop w:val="0"/>
          <w:marBottom w:val="0"/>
          <w:divBdr>
            <w:top w:val="none" w:sz="0" w:space="0" w:color="auto"/>
            <w:left w:val="none" w:sz="0" w:space="0" w:color="auto"/>
            <w:bottom w:val="none" w:sz="0" w:space="0" w:color="auto"/>
            <w:right w:val="none" w:sz="0" w:space="0" w:color="auto"/>
          </w:divBdr>
        </w:div>
        <w:div w:id="1100833501">
          <w:marLeft w:val="0"/>
          <w:marRight w:val="0"/>
          <w:marTop w:val="0"/>
          <w:marBottom w:val="0"/>
          <w:divBdr>
            <w:top w:val="none" w:sz="0" w:space="0" w:color="auto"/>
            <w:left w:val="none" w:sz="0" w:space="0" w:color="auto"/>
            <w:bottom w:val="none" w:sz="0" w:space="0" w:color="auto"/>
            <w:right w:val="none" w:sz="0" w:space="0" w:color="auto"/>
          </w:divBdr>
        </w:div>
      </w:divsChild>
    </w:div>
    <w:div w:id="1766417596">
      <w:bodyDiv w:val="1"/>
      <w:marLeft w:val="0"/>
      <w:marRight w:val="0"/>
      <w:marTop w:val="0"/>
      <w:marBottom w:val="0"/>
      <w:divBdr>
        <w:top w:val="none" w:sz="0" w:space="0" w:color="auto"/>
        <w:left w:val="none" w:sz="0" w:space="0" w:color="auto"/>
        <w:bottom w:val="none" w:sz="0" w:space="0" w:color="auto"/>
        <w:right w:val="none" w:sz="0" w:space="0" w:color="auto"/>
      </w:divBdr>
    </w:div>
    <w:div w:id="1821261676">
      <w:bodyDiv w:val="1"/>
      <w:marLeft w:val="0"/>
      <w:marRight w:val="0"/>
      <w:marTop w:val="0"/>
      <w:marBottom w:val="0"/>
      <w:divBdr>
        <w:top w:val="none" w:sz="0" w:space="0" w:color="auto"/>
        <w:left w:val="none" w:sz="0" w:space="0" w:color="auto"/>
        <w:bottom w:val="none" w:sz="0" w:space="0" w:color="auto"/>
        <w:right w:val="none" w:sz="0" w:space="0" w:color="auto"/>
      </w:divBdr>
    </w:div>
    <w:div w:id="1994677229">
      <w:bodyDiv w:val="1"/>
      <w:marLeft w:val="0"/>
      <w:marRight w:val="0"/>
      <w:marTop w:val="0"/>
      <w:marBottom w:val="0"/>
      <w:divBdr>
        <w:top w:val="none" w:sz="0" w:space="0" w:color="auto"/>
        <w:left w:val="none" w:sz="0" w:space="0" w:color="auto"/>
        <w:bottom w:val="none" w:sz="0" w:space="0" w:color="auto"/>
        <w:right w:val="none" w:sz="0" w:space="0" w:color="auto"/>
      </w:divBdr>
    </w:div>
    <w:div w:id="2024355324">
      <w:bodyDiv w:val="1"/>
      <w:marLeft w:val="0"/>
      <w:marRight w:val="0"/>
      <w:marTop w:val="0"/>
      <w:marBottom w:val="0"/>
      <w:divBdr>
        <w:top w:val="none" w:sz="0" w:space="0" w:color="auto"/>
        <w:left w:val="none" w:sz="0" w:space="0" w:color="auto"/>
        <w:bottom w:val="none" w:sz="0" w:space="0" w:color="auto"/>
        <w:right w:val="none" w:sz="0" w:space="0" w:color="auto"/>
      </w:divBdr>
    </w:div>
    <w:div w:id="2031711143">
      <w:bodyDiv w:val="1"/>
      <w:marLeft w:val="0"/>
      <w:marRight w:val="0"/>
      <w:marTop w:val="0"/>
      <w:marBottom w:val="0"/>
      <w:divBdr>
        <w:top w:val="none" w:sz="0" w:space="0" w:color="auto"/>
        <w:left w:val="none" w:sz="0" w:space="0" w:color="auto"/>
        <w:bottom w:val="none" w:sz="0" w:space="0" w:color="auto"/>
        <w:right w:val="none" w:sz="0" w:space="0" w:color="auto"/>
      </w:divBdr>
    </w:div>
    <w:div w:id="2067680945">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malikowais266@gmail.co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parkgr@dgu.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aekkuon@naver.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tahirmahmood@dongguk.edu" TargetMode="External"/><Relationship Id="rId4" Type="http://schemas.openxmlformats.org/officeDocument/2006/relationships/settings" Target="settings.xml"/><Relationship Id="rId9" Type="http://schemas.openxmlformats.org/officeDocument/2006/relationships/hyperlink" Target="mailto:arsal@dongguk.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KCS</b:Tag>
    <b:SourceType>JournalArticle</b:SourceType>
    <b:Guid>{3CF206DB-EDBB-4563-B2B9-7F6F5CE64BB6}</b:Guid>
    <b:Author>
      <b:Author>
        <b:NameList>
          <b:Person>
            <b:Last>K. C. Santosh</b:Last>
            <b:First>Sameer</b:First>
            <b:Middle>Antani</b:Middle>
          </b:Person>
        </b:NameList>
      </b:Author>
    </b:Author>
    <b:Title>Automated Chest X-Ray Screening: Can Lung</b:Title>
    <b:JournalName>Automated Chest X-Ray Screening: Can Lung Region Symmetry Help Detect Pulmonary Abnormalities?</b:JournalName>
    <b:RefOrder>2</b:RefOrder>
  </b:Source>
  <b:Source>
    <b:Tag>Aut</b:Tag>
    <b:SourceType>JournalArticle</b:SourceType>
    <b:Guid>{8BC7B366-6BE2-4D65-930F-D397F5C3B3C9}</b:Guid>
    <b:Title>Automated Chest X-Ray Screening: Can Lung Region Symmetry Help Detect Pulmonary Abnormalities?</b:Title>
    <b:RefOrder>3</b:RefOrder>
  </b:Source>
  <b:Source>
    <b:Tag>Placeholder1</b:Tag>
    <b:SourceType>JournalArticle</b:SourceType>
    <b:Guid>{5A318206-DEFE-495B-A140-DF3BBF33AAE5}</b:Guid>
    <b:Title>Automated Chest X-Ray Screening: Can Lung Region Symmetry Help Detect Pulmonary Abnormalities?</b:Title>
    <b:Author>
      <b:Author>
        <b:NameList>
          <b:Person>
            <b:Last>Laurens Hogeweg*</b:Last>
            <b:First>Clara</b:First>
            <b:Middle>I. Sánchez, Pragnya Maduskar, Rick Philipsen, Alistair Story, Rodney Dawson,</b:Middle>
          </b:Person>
        </b:NameList>
      </b:Author>
    </b:Author>
    <b:RefOrder>1</b:RefOrder>
  </b:Source>
</b:Sources>
</file>

<file path=customXml/itemProps1.xml><?xml version="1.0" encoding="utf-8"?>
<ds:datastoreItem xmlns:ds="http://schemas.openxmlformats.org/officeDocument/2006/customXml" ds:itemID="{20450E8B-09A0-41BD-AE49-32198C7A9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40</Words>
  <Characters>8782</Characters>
  <Application>Microsoft Office Word</Application>
  <DocSecurity>0</DocSecurity>
  <Lines>73</Lines>
  <Paragraphs>2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0302</CharactersWithSpaces>
  <SharedDoc>false</SharedDoc>
  <HLinks>
    <vt:vector size="48" baseType="variant">
      <vt:variant>
        <vt:i4>5963802</vt:i4>
      </vt:variant>
      <vt:variant>
        <vt:i4>24</vt:i4>
      </vt:variant>
      <vt:variant>
        <vt:i4>0</vt:i4>
      </vt:variant>
      <vt:variant>
        <vt:i4>5</vt:i4>
      </vt:variant>
      <vt:variant>
        <vt:lpwstr>http://www.ieee.org/publications_standards/_x000b_publications/rights/index.html</vt:lpwstr>
      </vt:variant>
      <vt:variant>
        <vt:lpwstr/>
      </vt:variant>
      <vt:variant>
        <vt:i4>1704057</vt:i4>
      </vt:variant>
      <vt:variant>
        <vt:i4>21</vt:i4>
      </vt:variant>
      <vt:variant>
        <vt:i4>0</vt:i4>
      </vt:variant>
      <vt:variant>
        <vt:i4>5</vt:i4>
      </vt:variant>
      <vt:variant>
        <vt:lpwstr>http://www.ieee.org/publications standards/publications/authors/authors_submission.html</vt:lpwstr>
      </vt:variant>
      <vt:variant>
        <vt:lpwstr/>
      </vt:variant>
      <vt:variant>
        <vt:i4>3670073</vt:i4>
      </vt:variant>
      <vt:variant>
        <vt:i4>18</vt:i4>
      </vt:variant>
      <vt:variant>
        <vt:i4>0</vt:i4>
      </vt:variant>
      <vt:variant>
        <vt:i4>5</vt:i4>
      </vt:variant>
      <vt:variant>
        <vt:lpwstr>http://www.ieee.org/authortools</vt:lpwstr>
      </vt:variant>
      <vt:variant>
        <vt:lpwstr/>
      </vt:variant>
      <vt:variant>
        <vt:i4>2555906</vt:i4>
      </vt:variant>
      <vt:variant>
        <vt:i4>15</vt:i4>
      </vt:variant>
      <vt:variant>
        <vt:i4>0</vt:i4>
      </vt:variant>
      <vt:variant>
        <vt:i4>5</vt:i4>
      </vt:variant>
      <vt:variant>
        <vt:lpwstr>mailto:graphics@ieee.org</vt:lpwstr>
      </vt:variant>
      <vt:variant>
        <vt:lpwstr/>
      </vt:variant>
      <vt:variant>
        <vt:i4>7405602</vt:i4>
      </vt:variant>
      <vt:variant>
        <vt:i4>12</vt:i4>
      </vt:variant>
      <vt:variant>
        <vt:i4>0</vt:i4>
      </vt:variant>
      <vt:variant>
        <vt:i4>5</vt:i4>
      </vt:variant>
      <vt:variant>
        <vt:lpwstr>http://graphicsqc.ieee.org/</vt:lpwstr>
      </vt:variant>
      <vt:variant>
        <vt:lpwstr/>
      </vt:variant>
      <vt:variant>
        <vt:i4>3670073</vt:i4>
      </vt:variant>
      <vt:variant>
        <vt:i4>6</vt:i4>
      </vt:variant>
      <vt:variant>
        <vt:i4>0</vt:i4>
      </vt:variant>
      <vt:variant>
        <vt:i4>5</vt:i4>
      </vt:variant>
      <vt:variant>
        <vt:lpwstr>http://www.ieee.org/authortools</vt:lpwstr>
      </vt:variant>
      <vt:variant>
        <vt:lpwstr/>
      </vt:variant>
      <vt:variant>
        <vt:i4>7602227</vt:i4>
      </vt:variant>
      <vt:variant>
        <vt:i4>3</vt:i4>
      </vt:variant>
      <vt:variant>
        <vt:i4>0</vt:i4>
      </vt:variant>
      <vt:variant>
        <vt:i4>5</vt:i4>
      </vt:variant>
      <vt:variant>
        <vt:lpwstr>https://www.overleaf.com/blog/278-how-to-use-overleaf-with-ieee-collabratec-your-quick-guide-to-getting-started%23.Vp6tpPkrKM9</vt:lpwstr>
      </vt:variant>
      <vt:variant>
        <vt:lpwstr/>
      </vt:variant>
      <vt:variant>
        <vt:i4>3670073</vt:i4>
      </vt:variant>
      <vt:variant>
        <vt:i4>0</vt:i4>
      </vt:variant>
      <vt:variant>
        <vt:i4>0</vt:i4>
      </vt:variant>
      <vt:variant>
        <vt:i4>5</vt:i4>
      </vt:variant>
      <vt:variant>
        <vt:lpwstr>http://www.ieee.org/authortoo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0-05-14T20:01:00Z</dcterms:created>
  <dcterms:modified xsi:type="dcterms:W3CDTF">2020-12-04T03:53:00Z</dcterms:modified>
</cp:coreProperties>
</file>